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A210A7" w14:textId="00F02FAF" w:rsidR="007921BB" w:rsidRPr="009D096D" w:rsidRDefault="00CB5B5C" w:rsidP="001E49DD">
      <w:pPr>
        <w:rPr>
          <w:b/>
          <w:bCs/>
          <w:sz w:val="32"/>
          <w:szCs w:val="32"/>
        </w:rPr>
      </w:pPr>
      <w:r w:rsidRPr="009D096D">
        <w:rPr>
          <w:b/>
          <w:bCs/>
          <w:sz w:val="32"/>
          <w:szCs w:val="32"/>
        </w:rPr>
        <w:t>Supplement</w:t>
      </w:r>
      <w:r w:rsidR="001E49DD" w:rsidRPr="009D096D">
        <w:rPr>
          <w:b/>
          <w:bCs/>
          <w:sz w:val="32"/>
          <w:szCs w:val="32"/>
        </w:rPr>
        <w:t>a</w:t>
      </w:r>
      <w:r w:rsidR="00CA45E9">
        <w:rPr>
          <w:b/>
          <w:bCs/>
          <w:sz w:val="32"/>
          <w:szCs w:val="32"/>
        </w:rPr>
        <w:t>ry Information</w:t>
      </w:r>
    </w:p>
    <w:p w14:paraId="69CE50B9" w14:textId="77777777" w:rsidR="007921BB" w:rsidRDefault="007921BB" w:rsidP="001E49DD">
      <w:pPr>
        <w:rPr>
          <w:b/>
          <w:bCs/>
          <w:sz w:val="28"/>
          <w:szCs w:val="28"/>
        </w:rPr>
      </w:pPr>
    </w:p>
    <w:p w14:paraId="584C07DB" w14:textId="0765DCA5" w:rsidR="001E49DD" w:rsidRDefault="001E49DD" w:rsidP="001E49DD">
      <w:pPr>
        <w:rPr>
          <w:b/>
          <w:bCs/>
          <w:sz w:val="28"/>
          <w:szCs w:val="28"/>
        </w:rPr>
      </w:pPr>
      <w:r w:rsidRPr="009D096D">
        <w:rPr>
          <w:b/>
          <w:bCs/>
          <w:sz w:val="28"/>
          <w:szCs w:val="28"/>
        </w:rPr>
        <w:t>Supplemental Tables</w:t>
      </w:r>
    </w:p>
    <w:p w14:paraId="1106A1C3" w14:textId="77777777" w:rsidR="009D096D" w:rsidRPr="009D096D" w:rsidRDefault="009D096D" w:rsidP="001E49DD">
      <w:pPr>
        <w:rPr>
          <w:b/>
          <w:bCs/>
          <w:sz w:val="28"/>
          <w:szCs w:val="28"/>
        </w:rPr>
      </w:pPr>
    </w:p>
    <w:p w14:paraId="2FA75D14" w14:textId="5FE5CB3A" w:rsidR="009D096D" w:rsidRPr="009D096D" w:rsidRDefault="009D096D" w:rsidP="009D096D">
      <w:pPr>
        <w:rPr>
          <w:b/>
          <w:bCs/>
          <w:sz w:val="24"/>
          <w:szCs w:val="24"/>
        </w:rPr>
      </w:pPr>
      <w:r w:rsidRPr="001E49DD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 xml:space="preserve">1: </w:t>
      </w:r>
      <w:r w:rsidRPr="009D096D">
        <w:rPr>
          <w:b/>
          <w:bCs/>
          <w:sz w:val="24"/>
          <w:szCs w:val="24"/>
        </w:rPr>
        <w:t>Characteristics of the 76 identified interventional clinical trials in lymphom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3796"/>
        <w:gridCol w:w="2220"/>
      </w:tblGrid>
      <w:tr w:rsidR="009D096D" w14:paraId="3CE92DDA" w14:textId="77777777" w:rsidTr="000C6033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42AA8A5A" w14:textId="77777777" w:rsidR="009D096D" w:rsidRDefault="009D096D" w:rsidP="000C6033">
            <w:pPr>
              <w:pStyle w:val="tableheading"/>
            </w:pPr>
          </w:p>
        </w:tc>
        <w:tc>
          <w:tcPr>
            <w:tcW w:w="2103" w:type="pct"/>
            <w:tcBorders>
              <w:top w:val="single" w:sz="4" w:space="0" w:color="auto"/>
              <w:bottom w:val="single" w:sz="4" w:space="0" w:color="auto"/>
            </w:tcBorders>
          </w:tcPr>
          <w:p w14:paraId="238A807B" w14:textId="77777777" w:rsidR="009D096D" w:rsidRDefault="009D096D" w:rsidP="000C6033">
            <w:pPr>
              <w:pStyle w:val="tableheading"/>
            </w:pPr>
            <w:r>
              <w:t>Categories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</w:tcPr>
          <w:p w14:paraId="136FA3BC" w14:textId="77777777" w:rsidR="009D096D" w:rsidRDefault="009D096D" w:rsidP="000C6033">
            <w:pPr>
              <w:pStyle w:val="tableheading"/>
            </w:pPr>
            <w:r>
              <w:t>No. (%) or ratio</w:t>
            </w:r>
          </w:p>
        </w:tc>
      </w:tr>
      <w:tr w:rsidR="009D096D" w14:paraId="680CADFF" w14:textId="77777777" w:rsidTr="000C6033">
        <w:tc>
          <w:tcPr>
            <w:tcW w:w="1667" w:type="pct"/>
            <w:tcBorders>
              <w:top w:val="single" w:sz="4" w:space="0" w:color="auto"/>
            </w:tcBorders>
          </w:tcPr>
          <w:p w14:paraId="5890D3C5" w14:textId="77777777" w:rsidR="009D096D" w:rsidRDefault="009D096D" w:rsidP="000C6033">
            <w:pPr>
              <w:pStyle w:val="tablewriting"/>
            </w:pPr>
            <w:r>
              <w:t>Phase</w:t>
            </w:r>
          </w:p>
        </w:tc>
        <w:tc>
          <w:tcPr>
            <w:tcW w:w="2103" w:type="pct"/>
            <w:tcBorders>
              <w:top w:val="single" w:sz="4" w:space="0" w:color="auto"/>
            </w:tcBorders>
          </w:tcPr>
          <w:p w14:paraId="471902A9" w14:textId="77777777" w:rsidR="009D096D" w:rsidRDefault="009D096D" w:rsidP="000C6033">
            <w:pPr>
              <w:pStyle w:val="tablewriting"/>
            </w:pPr>
            <w:r>
              <w:t>I</w:t>
            </w:r>
          </w:p>
        </w:tc>
        <w:tc>
          <w:tcPr>
            <w:tcW w:w="1230" w:type="pct"/>
            <w:tcBorders>
              <w:top w:val="single" w:sz="4" w:space="0" w:color="auto"/>
            </w:tcBorders>
          </w:tcPr>
          <w:p w14:paraId="2587DBEC" w14:textId="77777777" w:rsidR="009D096D" w:rsidRDefault="009D096D" w:rsidP="000C6033">
            <w:pPr>
              <w:pStyle w:val="tablewriting"/>
              <w:jc w:val="right"/>
            </w:pPr>
            <w:r>
              <w:t>5 (7%)</w:t>
            </w:r>
          </w:p>
        </w:tc>
      </w:tr>
      <w:tr w:rsidR="009D096D" w14:paraId="1C73A0AE" w14:textId="77777777" w:rsidTr="000C6033">
        <w:tc>
          <w:tcPr>
            <w:tcW w:w="1667" w:type="pct"/>
          </w:tcPr>
          <w:p w14:paraId="497BF17E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32EC5128" w14:textId="77777777" w:rsidR="009D096D" w:rsidRDefault="009D096D" w:rsidP="000C6033">
            <w:pPr>
              <w:pStyle w:val="tablewriting"/>
            </w:pPr>
            <w:r>
              <w:t>I/II</w:t>
            </w:r>
          </w:p>
        </w:tc>
        <w:tc>
          <w:tcPr>
            <w:tcW w:w="1230" w:type="pct"/>
          </w:tcPr>
          <w:p w14:paraId="2EF231F7" w14:textId="77777777" w:rsidR="009D096D" w:rsidRDefault="009D096D" w:rsidP="000C6033">
            <w:pPr>
              <w:pStyle w:val="tablewriting"/>
              <w:jc w:val="right"/>
            </w:pPr>
            <w:r>
              <w:t>4 (5%)</w:t>
            </w:r>
          </w:p>
        </w:tc>
      </w:tr>
      <w:tr w:rsidR="009D096D" w14:paraId="44B44130" w14:textId="77777777" w:rsidTr="000C6033">
        <w:tc>
          <w:tcPr>
            <w:tcW w:w="1667" w:type="pct"/>
          </w:tcPr>
          <w:p w14:paraId="1AE805C9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5232A9F0" w14:textId="77777777" w:rsidR="009D096D" w:rsidRDefault="009D096D" w:rsidP="000C6033">
            <w:pPr>
              <w:pStyle w:val="tablewriting"/>
            </w:pPr>
            <w:r>
              <w:t>II</w:t>
            </w:r>
          </w:p>
        </w:tc>
        <w:tc>
          <w:tcPr>
            <w:tcW w:w="1230" w:type="pct"/>
          </w:tcPr>
          <w:p w14:paraId="7CAE45AF" w14:textId="77777777" w:rsidR="009D096D" w:rsidRDefault="009D096D" w:rsidP="000C6033">
            <w:pPr>
              <w:pStyle w:val="tablewriting"/>
              <w:jc w:val="right"/>
            </w:pPr>
            <w:r>
              <w:t>34 (45%)</w:t>
            </w:r>
          </w:p>
        </w:tc>
      </w:tr>
      <w:tr w:rsidR="009D096D" w14:paraId="58DC0D35" w14:textId="77777777" w:rsidTr="000C6033">
        <w:tc>
          <w:tcPr>
            <w:tcW w:w="1667" w:type="pct"/>
          </w:tcPr>
          <w:p w14:paraId="52359698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6CDF1BFC" w14:textId="77777777" w:rsidR="009D096D" w:rsidRDefault="009D096D" w:rsidP="000C6033">
            <w:pPr>
              <w:pStyle w:val="tablewriting"/>
            </w:pPr>
            <w:r>
              <w:t>II/III</w:t>
            </w:r>
          </w:p>
        </w:tc>
        <w:tc>
          <w:tcPr>
            <w:tcW w:w="1230" w:type="pct"/>
          </w:tcPr>
          <w:p w14:paraId="4641796C" w14:textId="77777777" w:rsidR="009D096D" w:rsidRDefault="009D096D" w:rsidP="000C6033">
            <w:pPr>
              <w:pStyle w:val="tablewriting"/>
              <w:jc w:val="right"/>
            </w:pPr>
            <w:r>
              <w:t>2 (3%)</w:t>
            </w:r>
          </w:p>
        </w:tc>
      </w:tr>
      <w:tr w:rsidR="009D096D" w14:paraId="7DF251BE" w14:textId="77777777" w:rsidTr="000C6033">
        <w:tc>
          <w:tcPr>
            <w:tcW w:w="1667" w:type="pct"/>
          </w:tcPr>
          <w:p w14:paraId="0CF39674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77DF9EB4" w14:textId="77777777" w:rsidR="009D096D" w:rsidRDefault="009D096D" w:rsidP="000C6033">
            <w:pPr>
              <w:pStyle w:val="tablewriting"/>
            </w:pPr>
            <w:r>
              <w:t>III</w:t>
            </w:r>
          </w:p>
        </w:tc>
        <w:tc>
          <w:tcPr>
            <w:tcW w:w="1230" w:type="pct"/>
          </w:tcPr>
          <w:p w14:paraId="58D852EE" w14:textId="77777777" w:rsidR="009D096D" w:rsidRDefault="009D096D" w:rsidP="000C6033">
            <w:pPr>
              <w:pStyle w:val="tablewriting"/>
              <w:jc w:val="right"/>
            </w:pPr>
            <w:r>
              <w:t>29 (38%)</w:t>
            </w:r>
          </w:p>
        </w:tc>
      </w:tr>
      <w:tr w:rsidR="009D096D" w14:paraId="49ADE989" w14:textId="77777777" w:rsidTr="000C6033">
        <w:tc>
          <w:tcPr>
            <w:tcW w:w="1667" w:type="pct"/>
          </w:tcPr>
          <w:p w14:paraId="5436EBB2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59FCE74D" w14:textId="77777777" w:rsidR="009D096D" w:rsidRDefault="009D096D" w:rsidP="000C6033">
            <w:pPr>
              <w:pStyle w:val="tablewriting"/>
            </w:pPr>
            <w:r>
              <w:t>NA</w:t>
            </w:r>
          </w:p>
        </w:tc>
        <w:tc>
          <w:tcPr>
            <w:tcW w:w="1230" w:type="pct"/>
          </w:tcPr>
          <w:p w14:paraId="5642546E" w14:textId="77777777" w:rsidR="009D096D" w:rsidRDefault="009D096D" w:rsidP="000C6033">
            <w:pPr>
              <w:pStyle w:val="tablewriting"/>
              <w:jc w:val="right"/>
            </w:pPr>
            <w:r>
              <w:t>2 (3%)</w:t>
            </w:r>
          </w:p>
        </w:tc>
      </w:tr>
      <w:tr w:rsidR="009D096D" w14:paraId="01F5458E" w14:textId="77777777" w:rsidTr="000C6033">
        <w:tc>
          <w:tcPr>
            <w:tcW w:w="1667" w:type="pct"/>
            <w:tcBorders>
              <w:top w:val="single" w:sz="4" w:space="0" w:color="auto"/>
            </w:tcBorders>
          </w:tcPr>
          <w:p w14:paraId="2FE503FD" w14:textId="77777777" w:rsidR="009D096D" w:rsidRDefault="009D096D" w:rsidP="000C6033">
            <w:pPr>
              <w:pStyle w:val="tablewriting"/>
            </w:pPr>
            <w:r>
              <w:t>Randomised</w:t>
            </w:r>
          </w:p>
        </w:tc>
        <w:tc>
          <w:tcPr>
            <w:tcW w:w="2103" w:type="pct"/>
            <w:tcBorders>
              <w:top w:val="single" w:sz="4" w:space="0" w:color="auto"/>
            </w:tcBorders>
          </w:tcPr>
          <w:p w14:paraId="7FD6C4DE" w14:textId="77777777" w:rsidR="009D096D" w:rsidRDefault="009D096D" w:rsidP="000C6033">
            <w:pPr>
              <w:pStyle w:val="tablewriting"/>
            </w:pPr>
            <w:r>
              <w:t>Randomised</w:t>
            </w:r>
          </w:p>
        </w:tc>
        <w:tc>
          <w:tcPr>
            <w:tcW w:w="1230" w:type="pct"/>
            <w:tcBorders>
              <w:top w:val="single" w:sz="4" w:space="0" w:color="auto"/>
            </w:tcBorders>
          </w:tcPr>
          <w:p w14:paraId="6D4B6F2F" w14:textId="77777777" w:rsidR="009D096D" w:rsidRDefault="009D096D" w:rsidP="000C6033">
            <w:pPr>
              <w:pStyle w:val="tablewriting"/>
              <w:jc w:val="right"/>
            </w:pPr>
            <w:r>
              <w:t>41 (54%)</w:t>
            </w:r>
          </w:p>
        </w:tc>
      </w:tr>
      <w:tr w:rsidR="009D096D" w14:paraId="025E0066" w14:textId="77777777" w:rsidTr="000C6033">
        <w:tc>
          <w:tcPr>
            <w:tcW w:w="1667" w:type="pct"/>
          </w:tcPr>
          <w:p w14:paraId="397A0638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194D5D94" w14:textId="77777777" w:rsidR="009D096D" w:rsidRDefault="009D096D" w:rsidP="000C6033">
            <w:pPr>
              <w:pStyle w:val="tablewriting"/>
            </w:pPr>
            <w:r>
              <w:t>Non-randomised</w:t>
            </w:r>
          </w:p>
        </w:tc>
        <w:tc>
          <w:tcPr>
            <w:tcW w:w="1230" w:type="pct"/>
          </w:tcPr>
          <w:p w14:paraId="480BA8F8" w14:textId="77777777" w:rsidR="009D096D" w:rsidRDefault="009D096D" w:rsidP="000C6033">
            <w:pPr>
              <w:pStyle w:val="tablewriting"/>
              <w:jc w:val="right"/>
            </w:pPr>
            <w:r>
              <w:t>34 (45%)</w:t>
            </w:r>
          </w:p>
        </w:tc>
      </w:tr>
      <w:tr w:rsidR="009D096D" w14:paraId="49FA1F4A" w14:textId="77777777" w:rsidTr="000C6033">
        <w:tc>
          <w:tcPr>
            <w:tcW w:w="1667" w:type="pct"/>
          </w:tcPr>
          <w:p w14:paraId="6B41F569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5C70AB5D" w14:textId="77777777" w:rsidR="009D096D" w:rsidRDefault="009D096D" w:rsidP="000C6033">
            <w:pPr>
              <w:pStyle w:val="tablewriting"/>
            </w:pPr>
            <w:r>
              <w:t>Both</w:t>
            </w:r>
          </w:p>
        </w:tc>
        <w:tc>
          <w:tcPr>
            <w:tcW w:w="1230" w:type="pct"/>
          </w:tcPr>
          <w:p w14:paraId="696B070B" w14:textId="77777777" w:rsidR="009D096D" w:rsidRDefault="009D096D" w:rsidP="000C6033">
            <w:pPr>
              <w:pStyle w:val="tablewriting"/>
              <w:jc w:val="right"/>
            </w:pPr>
            <w:r>
              <w:t>1 (1%)</w:t>
            </w:r>
          </w:p>
        </w:tc>
      </w:tr>
      <w:tr w:rsidR="009D096D" w14:paraId="0718ED26" w14:textId="77777777" w:rsidTr="000C6033">
        <w:tc>
          <w:tcPr>
            <w:tcW w:w="1667" w:type="pct"/>
            <w:tcBorders>
              <w:top w:val="single" w:sz="4" w:space="0" w:color="auto"/>
            </w:tcBorders>
          </w:tcPr>
          <w:p w14:paraId="1B8F421C" w14:textId="77777777" w:rsidR="009D096D" w:rsidRDefault="009D096D" w:rsidP="000C6033">
            <w:pPr>
              <w:pStyle w:val="tablewriting"/>
            </w:pPr>
            <w:r>
              <w:t>Lymphoma subtype</w:t>
            </w:r>
          </w:p>
        </w:tc>
        <w:tc>
          <w:tcPr>
            <w:tcW w:w="2103" w:type="pct"/>
            <w:tcBorders>
              <w:top w:val="single" w:sz="4" w:space="0" w:color="auto"/>
            </w:tcBorders>
          </w:tcPr>
          <w:p w14:paraId="61E7F90C" w14:textId="77777777" w:rsidR="009D096D" w:rsidRDefault="009D096D" w:rsidP="000C6033">
            <w:pPr>
              <w:pStyle w:val="tablewriting"/>
            </w:pPr>
            <w:r>
              <w:t>Diffuse large B-cell</w:t>
            </w:r>
          </w:p>
        </w:tc>
        <w:tc>
          <w:tcPr>
            <w:tcW w:w="1230" w:type="pct"/>
            <w:tcBorders>
              <w:top w:val="single" w:sz="4" w:space="0" w:color="auto"/>
            </w:tcBorders>
          </w:tcPr>
          <w:p w14:paraId="1B4A2923" w14:textId="77777777" w:rsidR="009D096D" w:rsidRDefault="009D096D" w:rsidP="000C6033">
            <w:pPr>
              <w:pStyle w:val="tablewriting"/>
              <w:jc w:val="right"/>
            </w:pPr>
            <w:r>
              <w:t>14 (18%)</w:t>
            </w:r>
          </w:p>
        </w:tc>
      </w:tr>
      <w:tr w:rsidR="009D096D" w14:paraId="16E733E5" w14:textId="77777777" w:rsidTr="000C6033">
        <w:tc>
          <w:tcPr>
            <w:tcW w:w="1667" w:type="pct"/>
          </w:tcPr>
          <w:p w14:paraId="624E7E94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785AE14F" w14:textId="77777777" w:rsidR="009D096D" w:rsidRDefault="009D096D" w:rsidP="000C6033">
            <w:pPr>
              <w:pStyle w:val="tablewriting"/>
            </w:pPr>
            <w:r>
              <w:t>Hodgkin</w:t>
            </w:r>
          </w:p>
        </w:tc>
        <w:tc>
          <w:tcPr>
            <w:tcW w:w="1230" w:type="pct"/>
          </w:tcPr>
          <w:p w14:paraId="518282F8" w14:textId="77777777" w:rsidR="009D096D" w:rsidRDefault="009D096D" w:rsidP="000C6033">
            <w:pPr>
              <w:pStyle w:val="tablewriting"/>
              <w:jc w:val="right"/>
            </w:pPr>
            <w:r>
              <w:t>12 (16%)</w:t>
            </w:r>
          </w:p>
        </w:tc>
      </w:tr>
      <w:tr w:rsidR="009D096D" w14:paraId="02384C61" w14:textId="77777777" w:rsidTr="000C6033">
        <w:tc>
          <w:tcPr>
            <w:tcW w:w="1667" w:type="pct"/>
          </w:tcPr>
          <w:p w14:paraId="3EBE9CD3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3193332E" w14:textId="77777777" w:rsidR="009D096D" w:rsidRDefault="009D096D" w:rsidP="000C6033">
            <w:pPr>
              <w:pStyle w:val="tablewriting"/>
            </w:pPr>
            <w:r>
              <w:t>Follicular</w:t>
            </w:r>
          </w:p>
        </w:tc>
        <w:tc>
          <w:tcPr>
            <w:tcW w:w="1230" w:type="pct"/>
          </w:tcPr>
          <w:p w14:paraId="771F2E18" w14:textId="77777777" w:rsidR="009D096D" w:rsidRDefault="009D096D" w:rsidP="000C6033">
            <w:pPr>
              <w:pStyle w:val="tablewriting"/>
              <w:jc w:val="right"/>
            </w:pPr>
            <w:r>
              <w:t>10 (13%)</w:t>
            </w:r>
          </w:p>
        </w:tc>
      </w:tr>
      <w:tr w:rsidR="009D096D" w14:paraId="30EFDF53" w14:textId="77777777" w:rsidTr="000C6033">
        <w:tc>
          <w:tcPr>
            <w:tcW w:w="1667" w:type="pct"/>
          </w:tcPr>
          <w:p w14:paraId="44D6C9E1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7F0B8FC2" w14:textId="77777777" w:rsidR="009D096D" w:rsidRDefault="009D096D" w:rsidP="000C6033">
            <w:pPr>
              <w:pStyle w:val="tablewriting"/>
            </w:pPr>
            <w:r>
              <w:t>Mantle cell</w:t>
            </w:r>
          </w:p>
        </w:tc>
        <w:tc>
          <w:tcPr>
            <w:tcW w:w="1230" w:type="pct"/>
          </w:tcPr>
          <w:p w14:paraId="79970035" w14:textId="77777777" w:rsidR="009D096D" w:rsidRDefault="009D096D" w:rsidP="000C6033">
            <w:pPr>
              <w:pStyle w:val="tablewriting"/>
              <w:jc w:val="right"/>
            </w:pPr>
            <w:r>
              <w:t>7 (9%)</w:t>
            </w:r>
          </w:p>
        </w:tc>
      </w:tr>
      <w:tr w:rsidR="009D096D" w14:paraId="3EBF3B20" w14:textId="77777777" w:rsidTr="000C6033">
        <w:tc>
          <w:tcPr>
            <w:tcW w:w="1667" w:type="pct"/>
          </w:tcPr>
          <w:p w14:paraId="7D57468B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183A4912" w14:textId="77777777" w:rsidR="009D096D" w:rsidRDefault="009D096D" w:rsidP="000C6033">
            <w:pPr>
              <w:pStyle w:val="tablewriting"/>
            </w:pPr>
            <w:r w:rsidRPr="00402986">
              <w:t>Peripheral T-cell</w:t>
            </w:r>
          </w:p>
        </w:tc>
        <w:tc>
          <w:tcPr>
            <w:tcW w:w="1230" w:type="pct"/>
          </w:tcPr>
          <w:p w14:paraId="0F11F3B6" w14:textId="77777777" w:rsidR="009D096D" w:rsidRDefault="009D096D" w:rsidP="000C6033">
            <w:pPr>
              <w:pStyle w:val="tablewriting"/>
              <w:jc w:val="right"/>
            </w:pPr>
            <w:r>
              <w:t>6 (8%)</w:t>
            </w:r>
          </w:p>
        </w:tc>
      </w:tr>
      <w:tr w:rsidR="009D096D" w14:paraId="0897C8DC" w14:textId="77777777" w:rsidTr="000C6033">
        <w:tc>
          <w:tcPr>
            <w:tcW w:w="1667" w:type="pct"/>
          </w:tcPr>
          <w:p w14:paraId="494C0255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04024A34" w14:textId="77777777" w:rsidR="009D096D" w:rsidRDefault="009D096D" w:rsidP="000C6033">
            <w:pPr>
              <w:pStyle w:val="tablewriting"/>
            </w:pPr>
            <w:r>
              <w:t>Primary CNS</w:t>
            </w:r>
          </w:p>
        </w:tc>
        <w:tc>
          <w:tcPr>
            <w:tcW w:w="1230" w:type="pct"/>
          </w:tcPr>
          <w:p w14:paraId="66E55FC4" w14:textId="77777777" w:rsidR="009D096D" w:rsidRDefault="009D096D" w:rsidP="000C6033">
            <w:pPr>
              <w:pStyle w:val="tablewriting"/>
              <w:jc w:val="right"/>
            </w:pPr>
            <w:r>
              <w:t>5 (7%)</w:t>
            </w:r>
          </w:p>
        </w:tc>
      </w:tr>
      <w:tr w:rsidR="009D096D" w14:paraId="2D2D1CC7" w14:textId="77777777" w:rsidTr="000C6033">
        <w:tc>
          <w:tcPr>
            <w:tcW w:w="1667" w:type="pct"/>
          </w:tcPr>
          <w:p w14:paraId="42014D8E" w14:textId="77777777" w:rsidR="009D096D" w:rsidRPr="00970AFA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47090BD0" w14:textId="77777777" w:rsidR="009D096D" w:rsidRPr="00970AFA" w:rsidRDefault="009D096D" w:rsidP="000C6033">
            <w:pPr>
              <w:pStyle w:val="tablewriting"/>
            </w:pPr>
            <w:r w:rsidRPr="00970AFA">
              <w:t>Waldenström’s macroglobulinaemia</w:t>
            </w:r>
          </w:p>
        </w:tc>
        <w:tc>
          <w:tcPr>
            <w:tcW w:w="1230" w:type="pct"/>
          </w:tcPr>
          <w:p w14:paraId="4117127D" w14:textId="77777777" w:rsidR="009D096D" w:rsidRDefault="009D096D" w:rsidP="000C6033">
            <w:pPr>
              <w:pStyle w:val="tablewriting"/>
              <w:jc w:val="right"/>
            </w:pPr>
            <w:r>
              <w:t>4 (5%)</w:t>
            </w:r>
          </w:p>
        </w:tc>
      </w:tr>
      <w:tr w:rsidR="009D096D" w14:paraId="5701CED8" w14:textId="77777777" w:rsidTr="000C6033">
        <w:tc>
          <w:tcPr>
            <w:tcW w:w="1667" w:type="pct"/>
          </w:tcPr>
          <w:p w14:paraId="36B5D031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7800AFBB" w14:textId="77777777" w:rsidR="009D096D" w:rsidRDefault="009D096D" w:rsidP="000C6033">
            <w:pPr>
              <w:pStyle w:val="tablewriting"/>
            </w:pPr>
            <w:r w:rsidRPr="00402986">
              <w:t>Cutaneous T-cell</w:t>
            </w:r>
          </w:p>
        </w:tc>
        <w:tc>
          <w:tcPr>
            <w:tcW w:w="1230" w:type="pct"/>
          </w:tcPr>
          <w:p w14:paraId="4D628129" w14:textId="77777777" w:rsidR="009D096D" w:rsidRDefault="009D096D" w:rsidP="000C6033">
            <w:pPr>
              <w:pStyle w:val="tablewriting"/>
              <w:jc w:val="right"/>
            </w:pPr>
            <w:r>
              <w:t>3 (4%)</w:t>
            </w:r>
          </w:p>
        </w:tc>
      </w:tr>
      <w:tr w:rsidR="009D096D" w14:paraId="69B38395" w14:textId="77777777" w:rsidTr="000C6033">
        <w:tc>
          <w:tcPr>
            <w:tcW w:w="1667" w:type="pct"/>
          </w:tcPr>
          <w:p w14:paraId="7B692336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0B78BA4B" w14:textId="77777777" w:rsidR="009D096D" w:rsidRDefault="009D096D" w:rsidP="000C6033">
            <w:pPr>
              <w:pStyle w:val="tablewriting"/>
            </w:pPr>
            <w:r w:rsidRPr="00402986">
              <w:t xml:space="preserve">Burkitt                  </w:t>
            </w:r>
          </w:p>
        </w:tc>
        <w:tc>
          <w:tcPr>
            <w:tcW w:w="1230" w:type="pct"/>
          </w:tcPr>
          <w:p w14:paraId="318F8379" w14:textId="77777777" w:rsidR="009D096D" w:rsidRDefault="009D096D" w:rsidP="000C6033">
            <w:pPr>
              <w:pStyle w:val="tablewriting"/>
              <w:jc w:val="right"/>
            </w:pPr>
            <w:r>
              <w:t>2 (3%)</w:t>
            </w:r>
          </w:p>
        </w:tc>
      </w:tr>
      <w:tr w:rsidR="009D096D" w14:paraId="49F4736A" w14:textId="77777777" w:rsidTr="000C6033">
        <w:tc>
          <w:tcPr>
            <w:tcW w:w="1667" w:type="pct"/>
          </w:tcPr>
          <w:p w14:paraId="26CBE809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7791733D" w14:textId="77777777" w:rsidR="009D096D" w:rsidRDefault="009D096D" w:rsidP="000C6033">
            <w:pPr>
              <w:pStyle w:val="tablewriting"/>
            </w:pPr>
            <w:r>
              <w:t xml:space="preserve">Primary </w:t>
            </w:r>
            <w:r w:rsidRPr="00402986">
              <w:t xml:space="preserve">mediastinal large B-cell </w:t>
            </w:r>
          </w:p>
        </w:tc>
        <w:tc>
          <w:tcPr>
            <w:tcW w:w="1230" w:type="pct"/>
          </w:tcPr>
          <w:p w14:paraId="21FEE06D" w14:textId="77777777" w:rsidR="009D096D" w:rsidRDefault="009D096D" w:rsidP="000C6033">
            <w:pPr>
              <w:pStyle w:val="tablewriting"/>
              <w:jc w:val="right"/>
            </w:pPr>
            <w:r>
              <w:t>2 (3%)</w:t>
            </w:r>
          </w:p>
        </w:tc>
      </w:tr>
      <w:tr w:rsidR="009D096D" w14:paraId="5DB8D521" w14:textId="77777777" w:rsidTr="000C6033">
        <w:tc>
          <w:tcPr>
            <w:tcW w:w="1667" w:type="pct"/>
          </w:tcPr>
          <w:p w14:paraId="41FC7DBA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0E7028B5" w14:textId="77777777" w:rsidR="009D096D" w:rsidRDefault="009D096D" w:rsidP="000C6033">
            <w:pPr>
              <w:pStyle w:val="tablewriting"/>
            </w:pPr>
            <w:r>
              <w:t>Marginal zone</w:t>
            </w:r>
          </w:p>
        </w:tc>
        <w:tc>
          <w:tcPr>
            <w:tcW w:w="1230" w:type="pct"/>
          </w:tcPr>
          <w:p w14:paraId="7FD65CF3" w14:textId="77777777" w:rsidR="009D096D" w:rsidRDefault="009D096D" w:rsidP="000C6033">
            <w:pPr>
              <w:pStyle w:val="tablewriting"/>
              <w:jc w:val="right"/>
            </w:pPr>
            <w:r>
              <w:t>1 (1%)</w:t>
            </w:r>
          </w:p>
        </w:tc>
      </w:tr>
      <w:tr w:rsidR="009D096D" w14:paraId="236411AE" w14:textId="77777777" w:rsidTr="000C6033">
        <w:tc>
          <w:tcPr>
            <w:tcW w:w="1667" w:type="pct"/>
            <w:tcBorders>
              <w:bottom w:val="single" w:sz="4" w:space="0" w:color="auto"/>
            </w:tcBorders>
          </w:tcPr>
          <w:p w14:paraId="16D540C3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  <w:tcBorders>
              <w:bottom w:val="single" w:sz="4" w:space="0" w:color="auto"/>
            </w:tcBorders>
          </w:tcPr>
          <w:p w14:paraId="0E22304A" w14:textId="77777777" w:rsidR="009D096D" w:rsidRDefault="009D096D" w:rsidP="000C6033">
            <w:pPr>
              <w:pStyle w:val="tablewriting"/>
            </w:pPr>
            <w:r>
              <w:t>Other/mixtures</w:t>
            </w:r>
          </w:p>
        </w:tc>
        <w:tc>
          <w:tcPr>
            <w:tcW w:w="1230" w:type="pct"/>
            <w:tcBorders>
              <w:bottom w:val="single" w:sz="4" w:space="0" w:color="auto"/>
            </w:tcBorders>
          </w:tcPr>
          <w:p w14:paraId="50A34A3E" w14:textId="77777777" w:rsidR="009D096D" w:rsidRDefault="009D096D" w:rsidP="000C6033">
            <w:pPr>
              <w:pStyle w:val="tablewriting"/>
              <w:jc w:val="right"/>
            </w:pPr>
            <w:r>
              <w:t>10 (13%)</w:t>
            </w:r>
          </w:p>
        </w:tc>
      </w:tr>
      <w:tr w:rsidR="009D096D" w14:paraId="5E8BF457" w14:textId="77777777" w:rsidTr="000C6033">
        <w:tc>
          <w:tcPr>
            <w:tcW w:w="1667" w:type="pct"/>
            <w:tcBorders>
              <w:top w:val="single" w:sz="4" w:space="0" w:color="auto"/>
            </w:tcBorders>
          </w:tcPr>
          <w:p w14:paraId="5106FBEE" w14:textId="77777777" w:rsidR="009D096D" w:rsidRDefault="009D096D" w:rsidP="000C6033">
            <w:pPr>
              <w:pStyle w:val="tablewriting"/>
            </w:pPr>
            <w:r>
              <w:t>Treatment line</w:t>
            </w:r>
          </w:p>
        </w:tc>
        <w:tc>
          <w:tcPr>
            <w:tcW w:w="2103" w:type="pct"/>
            <w:tcBorders>
              <w:top w:val="single" w:sz="4" w:space="0" w:color="auto"/>
            </w:tcBorders>
          </w:tcPr>
          <w:p w14:paraId="13FBAA63" w14:textId="77777777" w:rsidR="009D096D" w:rsidRDefault="009D096D" w:rsidP="000C6033">
            <w:pPr>
              <w:pStyle w:val="tablewriting"/>
            </w:pPr>
            <w:r>
              <w:t>First line</w:t>
            </w:r>
          </w:p>
        </w:tc>
        <w:tc>
          <w:tcPr>
            <w:tcW w:w="1230" w:type="pct"/>
            <w:tcBorders>
              <w:top w:val="single" w:sz="4" w:space="0" w:color="auto"/>
            </w:tcBorders>
          </w:tcPr>
          <w:p w14:paraId="38C45209" w14:textId="77777777" w:rsidR="009D096D" w:rsidRDefault="009D096D" w:rsidP="000C6033">
            <w:pPr>
              <w:pStyle w:val="tablewriting"/>
              <w:jc w:val="right"/>
            </w:pPr>
            <w:r>
              <w:t>42 (55%)</w:t>
            </w:r>
          </w:p>
        </w:tc>
      </w:tr>
      <w:tr w:rsidR="009D096D" w14:paraId="6D71C862" w14:textId="77777777" w:rsidTr="000C6033">
        <w:tc>
          <w:tcPr>
            <w:tcW w:w="1667" w:type="pct"/>
          </w:tcPr>
          <w:p w14:paraId="3A299BFA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69518EA6" w14:textId="77777777" w:rsidR="009D096D" w:rsidRDefault="009D096D" w:rsidP="000C6033">
            <w:pPr>
              <w:pStyle w:val="tablewriting"/>
            </w:pPr>
            <w:r>
              <w:t>Relapse/refractory</w:t>
            </w:r>
          </w:p>
        </w:tc>
        <w:tc>
          <w:tcPr>
            <w:tcW w:w="1230" w:type="pct"/>
          </w:tcPr>
          <w:p w14:paraId="78DA656C" w14:textId="77777777" w:rsidR="009D096D" w:rsidRDefault="009D096D" w:rsidP="000C6033">
            <w:pPr>
              <w:pStyle w:val="tablewriting"/>
              <w:jc w:val="right"/>
            </w:pPr>
            <w:r>
              <w:t>30 (39%)</w:t>
            </w:r>
          </w:p>
        </w:tc>
      </w:tr>
      <w:tr w:rsidR="009D096D" w14:paraId="3031F694" w14:textId="77777777" w:rsidTr="000C6033">
        <w:tc>
          <w:tcPr>
            <w:tcW w:w="1667" w:type="pct"/>
            <w:tcBorders>
              <w:bottom w:val="single" w:sz="4" w:space="0" w:color="auto"/>
            </w:tcBorders>
          </w:tcPr>
          <w:p w14:paraId="412143E0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  <w:tcBorders>
              <w:bottom w:val="single" w:sz="4" w:space="0" w:color="auto"/>
            </w:tcBorders>
          </w:tcPr>
          <w:p w14:paraId="3435ADFC" w14:textId="77777777" w:rsidR="009D096D" w:rsidRDefault="009D096D" w:rsidP="000C6033">
            <w:pPr>
              <w:pStyle w:val="tablewriting"/>
            </w:pPr>
            <w:r>
              <w:t>Other</w:t>
            </w:r>
          </w:p>
        </w:tc>
        <w:tc>
          <w:tcPr>
            <w:tcW w:w="1230" w:type="pct"/>
            <w:tcBorders>
              <w:bottom w:val="single" w:sz="4" w:space="0" w:color="auto"/>
            </w:tcBorders>
          </w:tcPr>
          <w:p w14:paraId="0A606C93" w14:textId="77777777" w:rsidR="009D096D" w:rsidRDefault="009D096D" w:rsidP="000C6033">
            <w:pPr>
              <w:pStyle w:val="tablewriting"/>
              <w:jc w:val="right"/>
            </w:pPr>
            <w:r>
              <w:t>4 (5%)</w:t>
            </w:r>
          </w:p>
        </w:tc>
      </w:tr>
      <w:tr w:rsidR="009D096D" w14:paraId="5D9005E9" w14:textId="77777777" w:rsidTr="000C6033">
        <w:tc>
          <w:tcPr>
            <w:tcW w:w="1667" w:type="pct"/>
            <w:tcBorders>
              <w:top w:val="single" w:sz="4" w:space="0" w:color="auto"/>
            </w:tcBorders>
          </w:tcPr>
          <w:p w14:paraId="07CD67EE" w14:textId="77777777" w:rsidR="009D096D" w:rsidRDefault="009D096D" w:rsidP="000C6033">
            <w:pPr>
              <w:pStyle w:val="tablewriting"/>
            </w:pPr>
            <w:r>
              <w:t>Opening year</w:t>
            </w:r>
          </w:p>
        </w:tc>
        <w:tc>
          <w:tcPr>
            <w:tcW w:w="2103" w:type="pct"/>
            <w:tcBorders>
              <w:top w:val="single" w:sz="4" w:space="0" w:color="auto"/>
            </w:tcBorders>
          </w:tcPr>
          <w:p w14:paraId="6E18D8F8" w14:textId="77777777" w:rsidR="009D096D" w:rsidRDefault="009D096D" w:rsidP="000C6033">
            <w:pPr>
              <w:pStyle w:val="tablewriting"/>
            </w:pPr>
            <w:r w:rsidRPr="004D0898">
              <w:t>1993 - 2000</w:t>
            </w:r>
          </w:p>
        </w:tc>
        <w:tc>
          <w:tcPr>
            <w:tcW w:w="1230" w:type="pct"/>
            <w:tcBorders>
              <w:top w:val="single" w:sz="4" w:space="0" w:color="auto"/>
            </w:tcBorders>
          </w:tcPr>
          <w:p w14:paraId="4A48952F" w14:textId="77777777" w:rsidR="009D096D" w:rsidRDefault="009D096D" w:rsidP="000C6033">
            <w:pPr>
              <w:pStyle w:val="tablewriting"/>
              <w:jc w:val="right"/>
            </w:pPr>
            <w:r>
              <w:t>8 (11%)</w:t>
            </w:r>
          </w:p>
        </w:tc>
      </w:tr>
      <w:tr w:rsidR="009D096D" w14:paraId="178D289C" w14:textId="77777777" w:rsidTr="000C6033">
        <w:tc>
          <w:tcPr>
            <w:tcW w:w="1667" w:type="pct"/>
          </w:tcPr>
          <w:p w14:paraId="793FB3AD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1BDCF39A" w14:textId="77777777" w:rsidR="009D096D" w:rsidRDefault="009D096D" w:rsidP="000C6033">
            <w:pPr>
              <w:pStyle w:val="tablewriting"/>
            </w:pPr>
            <w:r w:rsidRPr="004D0898">
              <w:t>2001 - 2005</w:t>
            </w:r>
          </w:p>
        </w:tc>
        <w:tc>
          <w:tcPr>
            <w:tcW w:w="1230" w:type="pct"/>
          </w:tcPr>
          <w:p w14:paraId="067A2940" w14:textId="77777777" w:rsidR="009D096D" w:rsidRDefault="009D096D" w:rsidP="000C6033">
            <w:pPr>
              <w:pStyle w:val="tablewriting"/>
              <w:jc w:val="right"/>
            </w:pPr>
            <w:r>
              <w:t>13 (17%)</w:t>
            </w:r>
          </w:p>
        </w:tc>
      </w:tr>
      <w:tr w:rsidR="009D096D" w14:paraId="775C2F7E" w14:textId="77777777" w:rsidTr="000C6033">
        <w:tc>
          <w:tcPr>
            <w:tcW w:w="1667" w:type="pct"/>
          </w:tcPr>
          <w:p w14:paraId="1D5BB088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61900C4C" w14:textId="77777777" w:rsidR="009D096D" w:rsidRDefault="009D096D" w:rsidP="000C6033">
            <w:pPr>
              <w:pStyle w:val="tablewriting"/>
            </w:pPr>
            <w:r w:rsidRPr="004D0898">
              <w:t>2006 - 2010</w:t>
            </w:r>
          </w:p>
        </w:tc>
        <w:tc>
          <w:tcPr>
            <w:tcW w:w="1230" w:type="pct"/>
          </w:tcPr>
          <w:p w14:paraId="6E34B6F8" w14:textId="77777777" w:rsidR="009D096D" w:rsidRDefault="009D096D" w:rsidP="000C6033">
            <w:pPr>
              <w:pStyle w:val="tablewriting"/>
              <w:jc w:val="right"/>
            </w:pPr>
            <w:r>
              <w:t>22 (29%)</w:t>
            </w:r>
          </w:p>
        </w:tc>
      </w:tr>
      <w:tr w:rsidR="009D096D" w14:paraId="5F91DB7F" w14:textId="77777777" w:rsidTr="000C6033">
        <w:tc>
          <w:tcPr>
            <w:tcW w:w="1667" w:type="pct"/>
          </w:tcPr>
          <w:p w14:paraId="2696E817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065282D1" w14:textId="77777777" w:rsidR="009D096D" w:rsidRDefault="009D096D" w:rsidP="000C6033">
            <w:pPr>
              <w:pStyle w:val="tablewriting"/>
            </w:pPr>
            <w:r w:rsidRPr="004D0898">
              <w:t>2011 - 2015</w:t>
            </w:r>
          </w:p>
        </w:tc>
        <w:tc>
          <w:tcPr>
            <w:tcW w:w="1230" w:type="pct"/>
          </w:tcPr>
          <w:p w14:paraId="267131D7" w14:textId="77777777" w:rsidR="009D096D" w:rsidRDefault="009D096D" w:rsidP="000C6033">
            <w:pPr>
              <w:pStyle w:val="tablewriting"/>
              <w:jc w:val="right"/>
            </w:pPr>
            <w:r>
              <w:t>16 (21%)</w:t>
            </w:r>
          </w:p>
        </w:tc>
      </w:tr>
      <w:tr w:rsidR="009D096D" w14:paraId="2D7ADD2B" w14:textId="77777777" w:rsidTr="000C6033">
        <w:tc>
          <w:tcPr>
            <w:tcW w:w="1667" w:type="pct"/>
          </w:tcPr>
          <w:p w14:paraId="799E8188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50DC3BE9" w14:textId="77777777" w:rsidR="009D096D" w:rsidRDefault="009D096D" w:rsidP="000C6033">
            <w:pPr>
              <w:pStyle w:val="tablewriting"/>
            </w:pPr>
            <w:r>
              <w:t>2015 - 2022</w:t>
            </w:r>
          </w:p>
        </w:tc>
        <w:tc>
          <w:tcPr>
            <w:tcW w:w="1230" w:type="pct"/>
          </w:tcPr>
          <w:p w14:paraId="2BF33D13" w14:textId="77777777" w:rsidR="009D096D" w:rsidRDefault="009D096D" w:rsidP="000C6033">
            <w:pPr>
              <w:pStyle w:val="tablewriting"/>
              <w:jc w:val="right"/>
            </w:pPr>
            <w:r>
              <w:t>17 (22%)</w:t>
            </w:r>
          </w:p>
        </w:tc>
      </w:tr>
      <w:tr w:rsidR="009D096D" w14:paraId="54BB22D3" w14:textId="77777777" w:rsidTr="000C6033">
        <w:tc>
          <w:tcPr>
            <w:tcW w:w="1667" w:type="pct"/>
            <w:tcBorders>
              <w:top w:val="single" w:sz="4" w:space="0" w:color="auto"/>
            </w:tcBorders>
          </w:tcPr>
          <w:p w14:paraId="5D83773D" w14:textId="77777777" w:rsidR="009D096D" w:rsidRDefault="009D096D" w:rsidP="000C6033">
            <w:pPr>
              <w:pStyle w:val="tablewriting"/>
            </w:pPr>
            <w:r w:rsidRPr="00212B2F">
              <w:t>Total no</w:t>
            </w:r>
            <w:r>
              <w:t xml:space="preserve">. of English </w:t>
            </w:r>
            <w:r w:rsidRPr="00212B2F">
              <w:t>patients enrolled</w:t>
            </w:r>
          </w:p>
        </w:tc>
        <w:tc>
          <w:tcPr>
            <w:tcW w:w="2103" w:type="pct"/>
            <w:tcBorders>
              <w:top w:val="single" w:sz="4" w:space="0" w:color="auto"/>
            </w:tcBorders>
          </w:tcPr>
          <w:p w14:paraId="178236FB" w14:textId="77777777" w:rsidR="009D096D" w:rsidRDefault="009D096D" w:rsidP="000C6033">
            <w:pPr>
              <w:pStyle w:val="tablewriting"/>
            </w:pPr>
            <w:r w:rsidRPr="009C4DB5">
              <w:t>0 - 50</w:t>
            </w:r>
          </w:p>
        </w:tc>
        <w:tc>
          <w:tcPr>
            <w:tcW w:w="1230" w:type="pct"/>
            <w:tcBorders>
              <w:top w:val="single" w:sz="4" w:space="0" w:color="auto"/>
            </w:tcBorders>
          </w:tcPr>
          <w:p w14:paraId="7983EA29" w14:textId="77777777" w:rsidR="009D096D" w:rsidRDefault="009D096D" w:rsidP="000C6033">
            <w:pPr>
              <w:pStyle w:val="tablewriting"/>
              <w:jc w:val="right"/>
            </w:pPr>
            <w:r>
              <w:t>42 (55%)</w:t>
            </w:r>
          </w:p>
        </w:tc>
      </w:tr>
      <w:tr w:rsidR="009D096D" w14:paraId="67AA5513" w14:textId="77777777" w:rsidTr="000C6033">
        <w:tc>
          <w:tcPr>
            <w:tcW w:w="1667" w:type="pct"/>
          </w:tcPr>
          <w:p w14:paraId="2A33E321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239D20BD" w14:textId="77777777" w:rsidR="009D096D" w:rsidRDefault="009D096D" w:rsidP="000C6033">
            <w:pPr>
              <w:pStyle w:val="tablewriting"/>
            </w:pPr>
            <w:r w:rsidRPr="009C4DB5">
              <w:t>51 - 100</w:t>
            </w:r>
          </w:p>
        </w:tc>
        <w:tc>
          <w:tcPr>
            <w:tcW w:w="1230" w:type="pct"/>
          </w:tcPr>
          <w:p w14:paraId="5DFDAB87" w14:textId="77777777" w:rsidR="009D096D" w:rsidRDefault="009D096D" w:rsidP="000C6033">
            <w:pPr>
              <w:pStyle w:val="tablewriting"/>
              <w:jc w:val="right"/>
            </w:pPr>
            <w:r>
              <w:t>9 (12%)</w:t>
            </w:r>
          </w:p>
        </w:tc>
      </w:tr>
      <w:tr w:rsidR="009D096D" w14:paraId="52BD48AB" w14:textId="77777777" w:rsidTr="000C6033">
        <w:tc>
          <w:tcPr>
            <w:tcW w:w="1667" w:type="pct"/>
          </w:tcPr>
          <w:p w14:paraId="0C8E9D7C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563C60E2" w14:textId="77777777" w:rsidR="009D096D" w:rsidRDefault="009D096D" w:rsidP="000C6033">
            <w:pPr>
              <w:pStyle w:val="tablewriting"/>
            </w:pPr>
            <w:r w:rsidRPr="009C4DB5">
              <w:t>101 - 200</w:t>
            </w:r>
          </w:p>
        </w:tc>
        <w:tc>
          <w:tcPr>
            <w:tcW w:w="1230" w:type="pct"/>
          </w:tcPr>
          <w:p w14:paraId="655D98D6" w14:textId="77777777" w:rsidR="009D096D" w:rsidRDefault="009D096D" w:rsidP="000C6033">
            <w:pPr>
              <w:pStyle w:val="tablewriting"/>
              <w:jc w:val="right"/>
            </w:pPr>
            <w:r>
              <w:t>7 (9%)</w:t>
            </w:r>
          </w:p>
        </w:tc>
      </w:tr>
      <w:tr w:rsidR="009D096D" w14:paraId="4C2FBDFF" w14:textId="77777777" w:rsidTr="000C6033">
        <w:tc>
          <w:tcPr>
            <w:tcW w:w="1667" w:type="pct"/>
          </w:tcPr>
          <w:p w14:paraId="4299BCC9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1EEC3DBE" w14:textId="77777777" w:rsidR="009D096D" w:rsidRDefault="009D096D" w:rsidP="000C6033">
            <w:pPr>
              <w:pStyle w:val="tablewriting"/>
            </w:pPr>
            <w:r>
              <w:t>200+</w:t>
            </w:r>
          </w:p>
        </w:tc>
        <w:tc>
          <w:tcPr>
            <w:tcW w:w="1230" w:type="pct"/>
          </w:tcPr>
          <w:p w14:paraId="680969E1" w14:textId="77777777" w:rsidR="009D096D" w:rsidRDefault="009D096D" w:rsidP="000C6033">
            <w:pPr>
              <w:pStyle w:val="tablewriting"/>
              <w:jc w:val="right"/>
            </w:pPr>
            <w:r>
              <w:t>11 (14%)</w:t>
            </w:r>
          </w:p>
        </w:tc>
      </w:tr>
      <w:tr w:rsidR="009D096D" w14:paraId="1271330F" w14:textId="77777777" w:rsidTr="000C6033">
        <w:tc>
          <w:tcPr>
            <w:tcW w:w="1667" w:type="pct"/>
            <w:tcBorders>
              <w:bottom w:val="single" w:sz="4" w:space="0" w:color="auto"/>
            </w:tcBorders>
          </w:tcPr>
          <w:p w14:paraId="5E98B0A2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  <w:tcBorders>
              <w:bottom w:val="single" w:sz="4" w:space="0" w:color="auto"/>
            </w:tcBorders>
          </w:tcPr>
          <w:p w14:paraId="22BD1E41" w14:textId="77777777" w:rsidR="009D096D" w:rsidRDefault="009D096D" w:rsidP="000C6033">
            <w:pPr>
              <w:pStyle w:val="tablewriting"/>
            </w:pPr>
            <w:r>
              <w:t>Open to recruitment</w:t>
            </w:r>
          </w:p>
        </w:tc>
        <w:tc>
          <w:tcPr>
            <w:tcW w:w="1230" w:type="pct"/>
            <w:tcBorders>
              <w:bottom w:val="single" w:sz="4" w:space="0" w:color="auto"/>
            </w:tcBorders>
          </w:tcPr>
          <w:p w14:paraId="4C3E7090" w14:textId="77777777" w:rsidR="009D096D" w:rsidRDefault="009D096D" w:rsidP="000C6033">
            <w:pPr>
              <w:pStyle w:val="tablewriting"/>
              <w:jc w:val="right"/>
            </w:pPr>
            <w:r>
              <w:t>7 (9%)</w:t>
            </w:r>
          </w:p>
        </w:tc>
      </w:tr>
      <w:tr w:rsidR="009D096D" w14:paraId="6B7A557C" w14:textId="77777777" w:rsidTr="000C6033">
        <w:tc>
          <w:tcPr>
            <w:tcW w:w="1667" w:type="pct"/>
            <w:tcBorders>
              <w:top w:val="single" w:sz="4" w:space="0" w:color="auto"/>
            </w:tcBorders>
          </w:tcPr>
          <w:p w14:paraId="1BC08BC3" w14:textId="77777777" w:rsidR="009D096D" w:rsidRDefault="009D096D" w:rsidP="000C6033">
            <w:pPr>
              <w:pStyle w:val="tablewriting"/>
            </w:pPr>
            <w:r>
              <w:t xml:space="preserve">Age eligibility restrictions </w:t>
            </w:r>
          </w:p>
        </w:tc>
        <w:tc>
          <w:tcPr>
            <w:tcW w:w="2103" w:type="pct"/>
            <w:tcBorders>
              <w:top w:val="single" w:sz="4" w:space="0" w:color="auto"/>
            </w:tcBorders>
          </w:tcPr>
          <w:p w14:paraId="44BE6BFD" w14:textId="77777777" w:rsidR="009D096D" w:rsidRDefault="009D096D" w:rsidP="000C6033">
            <w:pPr>
              <w:pStyle w:val="tablewriting"/>
            </w:pPr>
            <w:r>
              <w:t>No information</w:t>
            </w:r>
          </w:p>
        </w:tc>
        <w:tc>
          <w:tcPr>
            <w:tcW w:w="1230" w:type="pct"/>
            <w:tcBorders>
              <w:top w:val="single" w:sz="4" w:space="0" w:color="auto"/>
            </w:tcBorders>
          </w:tcPr>
          <w:p w14:paraId="5841B2EF" w14:textId="77777777" w:rsidR="009D096D" w:rsidRDefault="009D096D" w:rsidP="000C6033">
            <w:pPr>
              <w:pStyle w:val="tablewriting"/>
              <w:jc w:val="right"/>
            </w:pPr>
            <w:r>
              <w:t>5/76</w:t>
            </w:r>
          </w:p>
        </w:tc>
      </w:tr>
      <w:tr w:rsidR="009D096D" w14:paraId="28B37E70" w14:textId="77777777" w:rsidTr="000C6033">
        <w:tc>
          <w:tcPr>
            <w:tcW w:w="1667" w:type="pct"/>
          </w:tcPr>
          <w:p w14:paraId="4F2E6E02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433F1539" w14:textId="77777777" w:rsidR="009D096D" w:rsidRDefault="009D096D" w:rsidP="000C6033">
            <w:pPr>
              <w:pStyle w:val="tablewriting"/>
            </w:pPr>
            <w:r>
              <w:t>Lower age restriction of 16 years</w:t>
            </w:r>
          </w:p>
        </w:tc>
        <w:tc>
          <w:tcPr>
            <w:tcW w:w="1230" w:type="pct"/>
          </w:tcPr>
          <w:p w14:paraId="661E0505" w14:textId="77777777" w:rsidR="009D096D" w:rsidRDefault="009D096D" w:rsidP="000C6033">
            <w:pPr>
              <w:pStyle w:val="tablewriting"/>
              <w:jc w:val="right"/>
            </w:pPr>
            <w:r>
              <w:t>18/72</w:t>
            </w:r>
          </w:p>
        </w:tc>
      </w:tr>
      <w:tr w:rsidR="009D096D" w14:paraId="49961345" w14:textId="77777777" w:rsidTr="000C6033">
        <w:tc>
          <w:tcPr>
            <w:tcW w:w="1667" w:type="pct"/>
          </w:tcPr>
          <w:p w14:paraId="09065E91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546685EA" w14:textId="77777777" w:rsidR="009D096D" w:rsidRDefault="009D096D" w:rsidP="000C6033">
            <w:pPr>
              <w:pStyle w:val="tablewriting"/>
            </w:pPr>
            <w:r>
              <w:t>Lower age restriction of 18 years</w:t>
            </w:r>
          </w:p>
        </w:tc>
        <w:tc>
          <w:tcPr>
            <w:tcW w:w="1230" w:type="pct"/>
          </w:tcPr>
          <w:p w14:paraId="7C2C4669" w14:textId="77777777" w:rsidR="009D096D" w:rsidRDefault="009D096D" w:rsidP="000C6033">
            <w:pPr>
              <w:pStyle w:val="tablewriting"/>
              <w:jc w:val="right"/>
            </w:pPr>
            <w:r>
              <w:t>49/72</w:t>
            </w:r>
          </w:p>
        </w:tc>
      </w:tr>
      <w:tr w:rsidR="009D096D" w14:paraId="785FE2E8" w14:textId="77777777" w:rsidTr="000C6033">
        <w:tc>
          <w:tcPr>
            <w:tcW w:w="1667" w:type="pct"/>
          </w:tcPr>
          <w:p w14:paraId="1D6E11EA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</w:tcPr>
          <w:p w14:paraId="22B1FB4D" w14:textId="77777777" w:rsidR="009D096D" w:rsidRDefault="009D096D" w:rsidP="000C6033">
            <w:pPr>
              <w:pStyle w:val="tablewriting"/>
            </w:pPr>
            <w:r>
              <w:t>Lower age restriction above 18 years</w:t>
            </w:r>
          </w:p>
        </w:tc>
        <w:tc>
          <w:tcPr>
            <w:tcW w:w="1230" w:type="pct"/>
          </w:tcPr>
          <w:p w14:paraId="210282C7" w14:textId="77777777" w:rsidR="009D096D" w:rsidRDefault="009D096D" w:rsidP="000C6033">
            <w:pPr>
              <w:pStyle w:val="tablewriting"/>
              <w:jc w:val="right"/>
            </w:pPr>
            <w:r>
              <w:t>4/72</w:t>
            </w:r>
          </w:p>
        </w:tc>
      </w:tr>
      <w:tr w:rsidR="009D096D" w14:paraId="52B91B7B" w14:textId="77777777" w:rsidTr="000C6033">
        <w:tc>
          <w:tcPr>
            <w:tcW w:w="1667" w:type="pct"/>
            <w:tcBorders>
              <w:bottom w:val="single" w:sz="4" w:space="0" w:color="auto"/>
            </w:tcBorders>
          </w:tcPr>
          <w:p w14:paraId="1190DD96" w14:textId="77777777" w:rsidR="009D096D" w:rsidRDefault="009D096D" w:rsidP="000C6033">
            <w:pPr>
              <w:pStyle w:val="tablewriting"/>
            </w:pPr>
          </w:p>
        </w:tc>
        <w:tc>
          <w:tcPr>
            <w:tcW w:w="2103" w:type="pct"/>
            <w:tcBorders>
              <w:bottom w:val="single" w:sz="4" w:space="0" w:color="auto"/>
            </w:tcBorders>
          </w:tcPr>
          <w:p w14:paraId="7D918E58" w14:textId="77777777" w:rsidR="009D096D" w:rsidRDefault="009D096D" w:rsidP="000C6033">
            <w:pPr>
              <w:pStyle w:val="tablewriting"/>
            </w:pPr>
            <w:r>
              <w:t>Any upper age restriction</w:t>
            </w:r>
          </w:p>
        </w:tc>
        <w:tc>
          <w:tcPr>
            <w:tcW w:w="1230" w:type="pct"/>
            <w:tcBorders>
              <w:bottom w:val="single" w:sz="4" w:space="0" w:color="auto"/>
            </w:tcBorders>
          </w:tcPr>
          <w:p w14:paraId="540EB16A" w14:textId="77777777" w:rsidR="009D096D" w:rsidRDefault="009D096D" w:rsidP="000C6033">
            <w:pPr>
              <w:pStyle w:val="tablewriting"/>
              <w:jc w:val="right"/>
            </w:pPr>
            <w:r>
              <w:t>4/72</w:t>
            </w:r>
          </w:p>
        </w:tc>
      </w:tr>
    </w:tbl>
    <w:p w14:paraId="028E37FD" w14:textId="77777777" w:rsidR="009D096D" w:rsidRDefault="009D096D" w:rsidP="001E49DD">
      <w:pPr>
        <w:rPr>
          <w:b/>
          <w:bCs/>
          <w:sz w:val="24"/>
          <w:szCs w:val="24"/>
        </w:rPr>
      </w:pPr>
    </w:p>
    <w:p w14:paraId="13D9AF49" w14:textId="2DC78081" w:rsidR="00273B7E" w:rsidRPr="005A0E7E" w:rsidRDefault="005A0E7E" w:rsidP="005A0E7E">
      <w:pPr>
        <w:rPr>
          <w:b/>
          <w:bCs/>
          <w:sz w:val="24"/>
          <w:szCs w:val="24"/>
        </w:rPr>
      </w:pPr>
      <w:r w:rsidRPr="001E49DD">
        <w:rPr>
          <w:b/>
          <w:bCs/>
          <w:sz w:val="24"/>
          <w:szCs w:val="24"/>
        </w:rPr>
        <w:t>Table S</w:t>
      </w:r>
      <w:r w:rsidRPr="005A0E7E"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: </w:t>
      </w:r>
      <w:r w:rsidR="00273B7E" w:rsidRPr="005A0E7E">
        <w:rPr>
          <w:b/>
          <w:bCs/>
          <w:sz w:val="24"/>
          <w:szCs w:val="24"/>
        </w:rPr>
        <w:t>Comparison of mean age and sex ratio between enrolled patients and incident popul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1136"/>
        <w:gridCol w:w="511"/>
        <w:gridCol w:w="199"/>
        <w:gridCol w:w="987"/>
        <w:gridCol w:w="283"/>
        <w:gridCol w:w="852"/>
        <w:gridCol w:w="579"/>
        <w:gridCol w:w="128"/>
        <w:gridCol w:w="865"/>
        <w:gridCol w:w="130"/>
        <w:gridCol w:w="283"/>
        <w:gridCol w:w="753"/>
        <w:gridCol w:w="758"/>
      </w:tblGrid>
      <w:tr w:rsidR="00273B7E" w14:paraId="76888D42" w14:textId="77777777" w:rsidTr="000C6033">
        <w:tc>
          <w:tcPr>
            <w:tcW w:w="865" w:type="pct"/>
            <w:vMerge w:val="restart"/>
            <w:tcBorders>
              <w:top w:val="single" w:sz="4" w:space="0" w:color="auto"/>
            </w:tcBorders>
          </w:tcPr>
          <w:p w14:paraId="21263234" w14:textId="77777777" w:rsidR="00273B7E" w:rsidRDefault="00273B7E" w:rsidP="000C6033">
            <w:pPr>
              <w:pStyle w:val="tableheading"/>
            </w:pPr>
          </w:p>
        </w:tc>
        <w:tc>
          <w:tcPr>
            <w:tcW w:w="9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60AE96" w14:textId="77777777" w:rsidR="00273B7E" w:rsidRDefault="00273B7E" w:rsidP="000C6033">
            <w:pPr>
              <w:pStyle w:val="tableheading"/>
              <w:jc w:val="center"/>
            </w:pPr>
            <w:r>
              <w:t>Clinical trials (1993 - 2021)</w:t>
            </w:r>
          </w:p>
        </w:tc>
        <w:tc>
          <w:tcPr>
            <w:tcW w:w="814" w:type="pct"/>
            <w:gridSpan w:val="3"/>
            <w:tcBorders>
              <w:top w:val="single" w:sz="4" w:space="0" w:color="auto"/>
            </w:tcBorders>
          </w:tcPr>
          <w:p w14:paraId="05168517" w14:textId="77777777" w:rsidR="00273B7E" w:rsidRDefault="00273B7E" w:rsidP="000C6033">
            <w:pPr>
              <w:pStyle w:val="tableheading"/>
              <w:jc w:val="center"/>
            </w:pPr>
          </w:p>
        </w:tc>
        <w:tc>
          <w:tcPr>
            <w:tcW w:w="134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FC799A" w14:textId="77777777" w:rsidR="00273B7E" w:rsidRDefault="00273B7E" w:rsidP="000C6033">
            <w:pPr>
              <w:pStyle w:val="tableheading"/>
            </w:pPr>
            <w:r>
              <w:t>English population (1997 - 2017)</w:t>
            </w:r>
          </w:p>
        </w:tc>
        <w:tc>
          <w:tcPr>
            <w:tcW w:w="229" w:type="pct"/>
            <w:gridSpan w:val="2"/>
            <w:tcBorders>
              <w:top w:val="single" w:sz="4" w:space="0" w:color="auto"/>
            </w:tcBorders>
          </w:tcPr>
          <w:p w14:paraId="2FD1F644" w14:textId="77777777" w:rsidR="00273B7E" w:rsidRPr="000833D0" w:rsidRDefault="00273B7E" w:rsidP="000C6033">
            <w:pPr>
              <w:pStyle w:val="tableheading"/>
            </w:pPr>
          </w:p>
        </w:tc>
        <w:tc>
          <w:tcPr>
            <w:tcW w:w="83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E16912" w14:textId="77777777" w:rsidR="00273B7E" w:rsidRPr="000833D0" w:rsidRDefault="00273B7E" w:rsidP="000C6033">
            <w:pPr>
              <w:pStyle w:val="tableheading"/>
            </w:pPr>
            <w:r>
              <w:t>P value</w:t>
            </w:r>
          </w:p>
        </w:tc>
      </w:tr>
      <w:tr w:rsidR="00273B7E" w14:paraId="12957AF5" w14:textId="77777777" w:rsidTr="000C6033">
        <w:tc>
          <w:tcPr>
            <w:tcW w:w="865" w:type="pct"/>
            <w:vMerge/>
            <w:tcBorders>
              <w:bottom w:val="single" w:sz="4" w:space="0" w:color="auto"/>
            </w:tcBorders>
          </w:tcPr>
          <w:p w14:paraId="6FA0263E" w14:textId="77777777" w:rsidR="00273B7E" w:rsidRDefault="00273B7E" w:rsidP="000C6033">
            <w:pPr>
              <w:pStyle w:val="tableheading"/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6DE80FBB" w14:textId="77777777" w:rsidR="00273B7E" w:rsidRDefault="00273B7E" w:rsidP="000C6033">
            <w:pPr>
              <w:pStyle w:val="tableheading"/>
            </w:pPr>
            <w:r>
              <w:t>Total No. of patients enrolled; sex (age)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B078D5" w14:textId="77777777" w:rsidR="00273B7E" w:rsidRDefault="00273B7E" w:rsidP="000C6033">
            <w:pPr>
              <w:pStyle w:val="tableheading"/>
            </w:pPr>
            <w:r>
              <w:t xml:space="preserve">Prop. male 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5F1885FA" w14:textId="77777777" w:rsidR="00273B7E" w:rsidRDefault="00273B7E" w:rsidP="000C6033">
            <w:pPr>
              <w:pStyle w:val="tableheading"/>
            </w:pPr>
            <w:r>
              <w:t>Age at enrolment; Mean, SD</w:t>
            </w:r>
          </w:p>
        </w:tc>
        <w:tc>
          <w:tcPr>
            <w:tcW w:w="157" w:type="pct"/>
          </w:tcPr>
          <w:p w14:paraId="4AD8B8BD" w14:textId="77777777" w:rsidR="00273B7E" w:rsidRDefault="00273B7E" w:rsidP="000C6033">
            <w:pPr>
              <w:pStyle w:val="tableheading"/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7733FA3B" w14:textId="77777777" w:rsidR="00273B7E" w:rsidRDefault="00273B7E" w:rsidP="000C6033">
            <w:pPr>
              <w:pStyle w:val="tableheading"/>
            </w:pPr>
            <w:r>
              <w:t>Total No. of patients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13A5E4" w14:textId="77777777" w:rsidR="00273B7E" w:rsidRDefault="00273B7E" w:rsidP="000C6033">
            <w:pPr>
              <w:pStyle w:val="tableheading"/>
            </w:pPr>
            <w:r>
              <w:t xml:space="preserve">Prop. male 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CFEA6E" w14:textId="77777777" w:rsidR="00273B7E" w:rsidRDefault="00273B7E" w:rsidP="000C6033">
            <w:pPr>
              <w:pStyle w:val="tableheading"/>
            </w:pPr>
            <w:r>
              <w:t>Age at diagnosis; Mean, SD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3F614631" w14:textId="77777777" w:rsidR="00273B7E" w:rsidRDefault="00273B7E" w:rsidP="000C6033">
            <w:pPr>
              <w:pStyle w:val="tableheading"/>
            </w:pP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11CEA38A" w14:textId="77777777" w:rsidR="00273B7E" w:rsidRDefault="00273B7E" w:rsidP="000C6033">
            <w:pPr>
              <w:pStyle w:val="tableheading"/>
            </w:pPr>
            <w:r>
              <w:t>Sex prop.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3F64A186" w14:textId="77777777" w:rsidR="00273B7E" w:rsidRDefault="00273B7E" w:rsidP="000C6033">
            <w:pPr>
              <w:pStyle w:val="tableheading"/>
            </w:pPr>
            <w:r>
              <w:t>age</w:t>
            </w:r>
          </w:p>
        </w:tc>
      </w:tr>
      <w:tr w:rsidR="00273B7E" w14:paraId="69988984" w14:textId="77777777" w:rsidTr="000C6033">
        <w:tc>
          <w:tcPr>
            <w:tcW w:w="865" w:type="pct"/>
            <w:tcBorders>
              <w:top w:val="single" w:sz="4" w:space="0" w:color="auto"/>
            </w:tcBorders>
          </w:tcPr>
          <w:p w14:paraId="0B9AC45A" w14:textId="77777777" w:rsidR="00273B7E" w:rsidRDefault="00273B7E" w:rsidP="000C6033">
            <w:pPr>
              <w:pStyle w:val="tablewriting"/>
            </w:pPr>
            <w:r>
              <w:t>Diffuse large B-cell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4B6B5EC7" w14:textId="77777777" w:rsidR="00273B7E" w:rsidRDefault="00273B7E" w:rsidP="000C6033">
            <w:pPr>
              <w:pStyle w:val="tablewriting"/>
            </w:pPr>
            <w:r>
              <w:t>1757 (2957)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</w:tcBorders>
          </w:tcPr>
          <w:p w14:paraId="711FC6F7" w14:textId="77777777" w:rsidR="00273B7E" w:rsidRDefault="00273B7E" w:rsidP="000C6033">
            <w:pPr>
              <w:pStyle w:val="tablewriting"/>
            </w:pPr>
            <w:r>
              <w:t>0.567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6B20E74A" w14:textId="77777777" w:rsidR="00273B7E" w:rsidRDefault="00273B7E" w:rsidP="000C6033">
            <w:pPr>
              <w:pStyle w:val="tablewriting"/>
            </w:pPr>
            <w:r>
              <w:t>56.2 (12.3)</w:t>
            </w:r>
          </w:p>
        </w:tc>
        <w:tc>
          <w:tcPr>
            <w:tcW w:w="157" w:type="pct"/>
          </w:tcPr>
          <w:p w14:paraId="685601EF" w14:textId="77777777" w:rsidR="00273B7E" w:rsidRDefault="00273B7E" w:rsidP="000C6033">
            <w:pPr>
              <w:pStyle w:val="tablewriting"/>
            </w:pP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469517FF" w14:textId="77777777" w:rsidR="00273B7E" w:rsidRDefault="00273B7E" w:rsidP="000C6033">
            <w:pPr>
              <w:pStyle w:val="tablewriting"/>
            </w:pPr>
            <w:r>
              <w:t>-</w:t>
            </w: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60C67A3C" w14:textId="77777777" w:rsidR="00273B7E" w:rsidRDefault="00273B7E" w:rsidP="000C6033">
            <w:pPr>
              <w:pStyle w:val="tablewriting"/>
            </w:pPr>
            <w:r>
              <w:t>-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</w:tcPr>
          <w:p w14:paraId="394C3F84" w14:textId="77777777" w:rsidR="00273B7E" w:rsidRDefault="00273B7E" w:rsidP="000C6033">
            <w:pPr>
              <w:pStyle w:val="tablewriting"/>
            </w:pPr>
            <w:r>
              <w:t>-</w:t>
            </w:r>
          </w:p>
        </w:tc>
        <w:tc>
          <w:tcPr>
            <w:tcW w:w="229" w:type="pct"/>
            <w:gridSpan w:val="2"/>
            <w:tcBorders>
              <w:top w:val="single" w:sz="4" w:space="0" w:color="auto"/>
            </w:tcBorders>
          </w:tcPr>
          <w:p w14:paraId="3D2D7E20" w14:textId="77777777" w:rsidR="00273B7E" w:rsidRDefault="00273B7E" w:rsidP="000C6033">
            <w:pPr>
              <w:pStyle w:val="tablewriting"/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154C5CEE" w14:textId="77777777" w:rsidR="00273B7E" w:rsidRDefault="00273B7E" w:rsidP="000C6033">
            <w:pPr>
              <w:pStyle w:val="tablewriting"/>
            </w:pPr>
            <w:r>
              <w:t>-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2D95DEFE" w14:textId="77777777" w:rsidR="00273B7E" w:rsidRDefault="00273B7E" w:rsidP="000C6033">
            <w:pPr>
              <w:pStyle w:val="tablewriting"/>
            </w:pPr>
            <w:r>
              <w:t>-</w:t>
            </w:r>
          </w:p>
        </w:tc>
      </w:tr>
      <w:tr w:rsidR="00273B7E" w14:paraId="1E48AD4B" w14:textId="77777777" w:rsidTr="000C6033">
        <w:tc>
          <w:tcPr>
            <w:tcW w:w="865" w:type="pct"/>
          </w:tcPr>
          <w:p w14:paraId="1BE08597" w14:textId="77777777" w:rsidR="00273B7E" w:rsidRDefault="00273B7E" w:rsidP="000C6033">
            <w:pPr>
              <w:pStyle w:val="tablewriting"/>
            </w:pPr>
            <w:r>
              <w:t xml:space="preserve">CNS </w:t>
            </w:r>
            <w:r w:rsidRPr="00896BE8">
              <w:t>(DLBCL)</w:t>
            </w:r>
          </w:p>
        </w:tc>
        <w:tc>
          <w:tcPr>
            <w:tcW w:w="629" w:type="pct"/>
          </w:tcPr>
          <w:p w14:paraId="0F71B645" w14:textId="77777777" w:rsidR="00273B7E" w:rsidRDefault="00273B7E" w:rsidP="000C6033">
            <w:pPr>
              <w:pStyle w:val="tablewriting"/>
            </w:pPr>
            <w:r>
              <w:t>334 (334)</w:t>
            </w:r>
          </w:p>
        </w:tc>
        <w:tc>
          <w:tcPr>
            <w:tcW w:w="393" w:type="pct"/>
            <w:gridSpan w:val="2"/>
          </w:tcPr>
          <w:p w14:paraId="186A2253" w14:textId="77777777" w:rsidR="00273B7E" w:rsidRDefault="00273B7E" w:rsidP="000C6033">
            <w:pPr>
              <w:pStyle w:val="tablewriting"/>
            </w:pPr>
            <w:r>
              <w:t>0.593</w:t>
            </w:r>
          </w:p>
        </w:tc>
        <w:tc>
          <w:tcPr>
            <w:tcW w:w="547" w:type="pct"/>
          </w:tcPr>
          <w:p w14:paraId="3AB398E7" w14:textId="77777777" w:rsidR="00273B7E" w:rsidRDefault="00273B7E" w:rsidP="000C6033">
            <w:pPr>
              <w:pStyle w:val="tablewriting"/>
            </w:pPr>
            <w:r>
              <w:t>57.0 (9.5)</w:t>
            </w:r>
          </w:p>
        </w:tc>
        <w:tc>
          <w:tcPr>
            <w:tcW w:w="157" w:type="pct"/>
          </w:tcPr>
          <w:p w14:paraId="16FDAC17" w14:textId="77777777" w:rsidR="00273B7E" w:rsidRDefault="00273B7E" w:rsidP="000C6033">
            <w:pPr>
              <w:pStyle w:val="tablewriting"/>
            </w:pPr>
          </w:p>
        </w:tc>
        <w:tc>
          <w:tcPr>
            <w:tcW w:w="472" w:type="pct"/>
          </w:tcPr>
          <w:p w14:paraId="1CBF9D7D" w14:textId="77777777" w:rsidR="00273B7E" w:rsidRDefault="00273B7E" w:rsidP="000C6033">
            <w:pPr>
              <w:pStyle w:val="tablewriting"/>
            </w:pPr>
            <w:r>
              <w:t>-</w:t>
            </w:r>
          </w:p>
        </w:tc>
        <w:tc>
          <w:tcPr>
            <w:tcW w:w="321" w:type="pct"/>
          </w:tcPr>
          <w:p w14:paraId="7E09818C" w14:textId="77777777" w:rsidR="00273B7E" w:rsidRDefault="00273B7E" w:rsidP="000C6033">
            <w:pPr>
              <w:pStyle w:val="tablewriting"/>
            </w:pPr>
            <w:r>
              <w:t>-</w:t>
            </w:r>
          </w:p>
        </w:tc>
        <w:tc>
          <w:tcPr>
            <w:tcW w:w="550" w:type="pct"/>
            <w:gridSpan w:val="2"/>
          </w:tcPr>
          <w:p w14:paraId="4DBBE074" w14:textId="77777777" w:rsidR="00273B7E" w:rsidRDefault="00273B7E" w:rsidP="000C6033">
            <w:pPr>
              <w:pStyle w:val="tablewriting"/>
            </w:pPr>
            <w:r>
              <w:t>-</w:t>
            </w:r>
          </w:p>
        </w:tc>
        <w:tc>
          <w:tcPr>
            <w:tcW w:w="229" w:type="pct"/>
            <w:gridSpan w:val="2"/>
          </w:tcPr>
          <w:p w14:paraId="3B9EA113" w14:textId="77777777" w:rsidR="00273B7E" w:rsidRDefault="00273B7E" w:rsidP="000C6033">
            <w:pPr>
              <w:pStyle w:val="tablewriting"/>
            </w:pPr>
          </w:p>
        </w:tc>
        <w:tc>
          <w:tcPr>
            <w:tcW w:w="417" w:type="pct"/>
          </w:tcPr>
          <w:p w14:paraId="4F963510" w14:textId="77777777" w:rsidR="00273B7E" w:rsidRDefault="00273B7E" w:rsidP="000C6033">
            <w:pPr>
              <w:pStyle w:val="tablewriting"/>
            </w:pPr>
          </w:p>
        </w:tc>
        <w:tc>
          <w:tcPr>
            <w:tcW w:w="414" w:type="pct"/>
          </w:tcPr>
          <w:p w14:paraId="507E7483" w14:textId="77777777" w:rsidR="00273B7E" w:rsidRDefault="00273B7E" w:rsidP="000C6033">
            <w:pPr>
              <w:pStyle w:val="tablewriting"/>
            </w:pPr>
          </w:p>
        </w:tc>
      </w:tr>
      <w:tr w:rsidR="00273B7E" w14:paraId="2B0CAD8B" w14:textId="77777777" w:rsidTr="000C6033">
        <w:tc>
          <w:tcPr>
            <w:tcW w:w="865" w:type="pct"/>
          </w:tcPr>
          <w:p w14:paraId="652CD8B5" w14:textId="77777777" w:rsidR="00273B7E" w:rsidRDefault="00273B7E" w:rsidP="000C6033">
            <w:pPr>
              <w:pStyle w:val="tablewriting"/>
              <w:jc w:val="center"/>
            </w:pPr>
            <w:r>
              <w:t>Combined</w:t>
            </w:r>
          </w:p>
        </w:tc>
        <w:tc>
          <w:tcPr>
            <w:tcW w:w="629" w:type="pct"/>
          </w:tcPr>
          <w:p w14:paraId="04827605" w14:textId="77777777" w:rsidR="00273B7E" w:rsidRDefault="00273B7E" w:rsidP="000C6033">
            <w:pPr>
              <w:pStyle w:val="tablewriting"/>
            </w:pPr>
            <w:r>
              <w:t>2091 (3291)</w:t>
            </w:r>
          </w:p>
        </w:tc>
        <w:tc>
          <w:tcPr>
            <w:tcW w:w="393" w:type="pct"/>
            <w:gridSpan w:val="2"/>
          </w:tcPr>
          <w:p w14:paraId="1BF63E43" w14:textId="77777777" w:rsidR="00273B7E" w:rsidRDefault="00273B7E" w:rsidP="000C6033">
            <w:pPr>
              <w:pStyle w:val="tablewriting"/>
            </w:pPr>
            <w:r>
              <w:t xml:space="preserve">0.571 </w:t>
            </w:r>
          </w:p>
        </w:tc>
        <w:tc>
          <w:tcPr>
            <w:tcW w:w="547" w:type="pct"/>
          </w:tcPr>
          <w:p w14:paraId="50BF5CC4" w14:textId="77777777" w:rsidR="00273B7E" w:rsidRDefault="00273B7E" w:rsidP="000C6033">
            <w:pPr>
              <w:pStyle w:val="tablewriting"/>
            </w:pPr>
            <w:r>
              <w:t>56.3 (12.0)</w:t>
            </w:r>
          </w:p>
        </w:tc>
        <w:tc>
          <w:tcPr>
            <w:tcW w:w="157" w:type="pct"/>
          </w:tcPr>
          <w:p w14:paraId="5856AF88" w14:textId="77777777" w:rsidR="00273B7E" w:rsidRPr="00896BE8" w:rsidRDefault="00273B7E" w:rsidP="000C6033">
            <w:pPr>
              <w:pStyle w:val="tablewriting"/>
            </w:pPr>
          </w:p>
        </w:tc>
        <w:tc>
          <w:tcPr>
            <w:tcW w:w="472" w:type="pct"/>
          </w:tcPr>
          <w:p w14:paraId="1098D691" w14:textId="77777777" w:rsidR="00273B7E" w:rsidRDefault="00273B7E" w:rsidP="000C6033">
            <w:pPr>
              <w:pStyle w:val="tablewriting"/>
            </w:pPr>
            <w:r w:rsidRPr="00896BE8">
              <w:t>65440</w:t>
            </w:r>
          </w:p>
        </w:tc>
        <w:tc>
          <w:tcPr>
            <w:tcW w:w="321" w:type="pct"/>
          </w:tcPr>
          <w:p w14:paraId="526C2A34" w14:textId="77777777" w:rsidR="00273B7E" w:rsidRDefault="00273B7E" w:rsidP="000C6033">
            <w:pPr>
              <w:pStyle w:val="tablewriting"/>
            </w:pPr>
            <w:r w:rsidRPr="00D54561">
              <w:t>0.548</w:t>
            </w:r>
          </w:p>
        </w:tc>
        <w:tc>
          <w:tcPr>
            <w:tcW w:w="550" w:type="pct"/>
            <w:gridSpan w:val="2"/>
          </w:tcPr>
          <w:p w14:paraId="1A9BE934" w14:textId="77777777" w:rsidR="00273B7E" w:rsidRDefault="00273B7E" w:rsidP="000C6033">
            <w:pPr>
              <w:pStyle w:val="tablewriting"/>
            </w:pPr>
            <w:r w:rsidRPr="00B33C78">
              <w:t xml:space="preserve">67.2 </w:t>
            </w:r>
            <w:r>
              <w:t>(</w:t>
            </w:r>
            <w:r w:rsidRPr="00B33C78">
              <w:t>14.7</w:t>
            </w:r>
            <w:r>
              <w:t>)</w:t>
            </w:r>
          </w:p>
        </w:tc>
        <w:tc>
          <w:tcPr>
            <w:tcW w:w="229" w:type="pct"/>
            <w:gridSpan w:val="2"/>
          </w:tcPr>
          <w:p w14:paraId="6A4E4156" w14:textId="77777777" w:rsidR="00273B7E" w:rsidRDefault="00273B7E" w:rsidP="000C6033">
            <w:pPr>
              <w:pStyle w:val="tablewriting"/>
            </w:pPr>
          </w:p>
        </w:tc>
        <w:tc>
          <w:tcPr>
            <w:tcW w:w="417" w:type="pct"/>
          </w:tcPr>
          <w:p w14:paraId="572D6B17" w14:textId="77777777" w:rsidR="00273B7E" w:rsidRDefault="00273B7E" w:rsidP="000C6033">
            <w:pPr>
              <w:pStyle w:val="tablewriting"/>
            </w:pPr>
            <w:r>
              <w:t>0.039</w:t>
            </w:r>
          </w:p>
        </w:tc>
        <w:tc>
          <w:tcPr>
            <w:tcW w:w="414" w:type="pct"/>
          </w:tcPr>
          <w:p w14:paraId="04722BF3" w14:textId="77777777" w:rsidR="00273B7E" w:rsidRDefault="00273B7E" w:rsidP="000C6033">
            <w:pPr>
              <w:pStyle w:val="tablewriting"/>
            </w:pPr>
            <w:r>
              <w:t>&lt; .0001</w:t>
            </w:r>
          </w:p>
        </w:tc>
      </w:tr>
      <w:tr w:rsidR="00273B7E" w14:paraId="5CD12222" w14:textId="77777777" w:rsidTr="000C6033">
        <w:tc>
          <w:tcPr>
            <w:tcW w:w="865" w:type="pct"/>
          </w:tcPr>
          <w:p w14:paraId="206A840A" w14:textId="77777777" w:rsidR="00273B7E" w:rsidRDefault="00273B7E" w:rsidP="000C6033">
            <w:pPr>
              <w:pStyle w:val="tablewriting"/>
            </w:pPr>
            <w:r>
              <w:t>Hodgkin</w:t>
            </w:r>
          </w:p>
        </w:tc>
        <w:tc>
          <w:tcPr>
            <w:tcW w:w="629" w:type="pct"/>
          </w:tcPr>
          <w:p w14:paraId="3158459B" w14:textId="77777777" w:rsidR="00273B7E" w:rsidRDefault="00273B7E" w:rsidP="000C6033">
            <w:pPr>
              <w:pStyle w:val="tablewriting"/>
            </w:pPr>
            <w:r>
              <w:t>3385 (3416)</w:t>
            </w:r>
          </w:p>
        </w:tc>
        <w:tc>
          <w:tcPr>
            <w:tcW w:w="393" w:type="pct"/>
            <w:gridSpan w:val="2"/>
          </w:tcPr>
          <w:p w14:paraId="22731A36" w14:textId="77777777" w:rsidR="00273B7E" w:rsidRDefault="00273B7E" w:rsidP="000C6033">
            <w:pPr>
              <w:pStyle w:val="tablewriting"/>
            </w:pPr>
            <w:r>
              <w:t>0.585</w:t>
            </w:r>
          </w:p>
        </w:tc>
        <w:tc>
          <w:tcPr>
            <w:tcW w:w="547" w:type="pct"/>
          </w:tcPr>
          <w:p w14:paraId="34C1475C" w14:textId="77777777" w:rsidR="00273B7E" w:rsidRDefault="00273B7E" w:rsidP="000C6033">
            <w:pPr>
              <w:pStyle w:val="tablewriting"/>
            </w:pPr>
            <w:r>
              <w:t>41.7 (13.4)</w:t>
            </w:r>
          </w:p>
        </w:tc>
        <w:tc>
          <w:tcPr>
            <w:tcW w:w="157" w:type="pct"/>
          </w:tcPr>
          <w:p w14:paraId="75DB61AC" w14:textId="77777777" w:rsidR="00273B7E" w:rsidRPr="00AF2018" w:rsidRDefault="00273B7E" w:rsidP="000C6033">
            <w:pPr>
              <w:pStyle w:val="tablewriting"/>
            </w:pPr>
          </w:p>
        </w:tc>
        <w:tc>
          <w:tcPr>
            <w:tcW w:w="472" w:type="pct"/>
          </w:tcPr>
          <w:p w14:paraId="7C3EE7BC" w14:textId="77777777" w:rsidR="00273B7E" w:rsidRDefault="00273B7E" w:rsidP="000C6033">
            <w:pPr>
              <w:pStyle w:val="tablewriting"/>
            </w:pPr>
            <w:r w:rsidRPr="00AF2018">
              <w:t>27319</w:t>
            </w:r>
          </w:p>
        </w:tc>
        <w:tc>
          <w:tcPr>
            <w:tcW w:w="321" w:type="pct"/>
          </w:tcPr>
          <w:p w14:paraId="144D18DA" w14:textId="77777777" w:rsidR="00273B7E" w:rsidRDefault="00273B7E" w:rsidP="000C6033">
            <w:pPr>
              <w:pStyle w:val="tablewriting"/>
            </w:pPr>
            <w:r w:rsidRPr="00D54561">
              <w:t>0.571</w:t>
            </w:r>
          </w:p>
        </w:tc>
        <w:tc>
          <w:tcPr>
            <w:tcW w:w="550" w:type="pct"/>
            <w:gridSpan w:val="2"/>
          </w:tcPr>
          <w:p w14:paraId="6CBF18EB" w14:textId="77777777" w:rsidR="00273B7E" w:rsidRDefault="00273B7E" w:rsidP="000C6033">
            <w:pPr>
              <w:pStyle w:val="tablewriting"/>
            </w:pPr>
            <w:r w:rsidRPr="00B33C78">
              <w:t xml:space="preserve">46.6 </w:t>
            </w:r>
            <w:r>
              <w:t>(</w:t>
            </w:r>
            <w:r w:rsidRPr="00B33C78">
              <w:t>19.8</w:t>
            </w:r>
            <w:r>
              <w:t>)</w:t>
            </w:r>
          </w:p>
        </w:tc>
        <w:tc>
          <w:tcPr>
            <w:tcW w:w="229" w:type="pct"/>
            <w:gridSpan w:val="2"/>
          </w:tcPr>
          <w:p w14:paraId="7A2BD246" w14:textId="77777777" w:rsidR="00273B7E" w:rsidRDefault="00273B7E" w:rsidP="000C6033">
            <w:pPr>
              <w:pStyle w:val="tablewriting"/>
            </w:pPr>
          </w:p>
        </w:tc>
        <w:tc>
          <w:tcPr>
            <w:tcW w:w="417" w:type="pct"/>
          </w:tcPr>
          <w:p w14:paraId="7E2EBEA3" w14:textId="77777777" w:rsidR="00273B7E" w:rsidRDefault="00273B7E" w:rsidP="000C6033">
            <w:pPr>
              <w:pStyle w:val="tablewriting"/>
            </w:pPr>
            <w:r w:rsidRPr="00070A20">
              <w:t>0.129</w:t>
            </w:r>
          </w:p>
        </w:tc>
        <w:tc>
          <w:tcPr>
            <w:tcW w:w="414" w:type="pct"/>
          </w:tcPr>
          <w:p w14:paraId="6254731E" w14:textId="77777777" w:rsidR="00273B7E" w:rsidRDefault="00273B7E" w:rsidP="000C6033">
            <w:pPr>
              <w:pStyle w:val="tablewriting"/>
            </w:pPr>
            <w:r>
              <w:t>&lt; .0001</w:t>
            </w:r>
          </w:p>
        </w:tc>
      </w:tr>
      <w:tr w:rsidR="00273B7E" w14:paraId="4B0F5DD1" w14:textId="77777777" w:rsidTr="000C6033">
        <w:tc>
          <w:tcPr>
            <w:tcW w:w="865" w:type="pct"/>
          </w:tcPr>
          <w:p w14:paraId="5E176331" w14:textId="77777777" w:rsidR="00273B7E" w:rsidRDefault="00273B7E" w:rsidP="000C6033">
            <w:pPr>
              <w:pStyle w:val="tablewriting"/>
            </w:pPr>
            <w:r>
              <w:t>Follicular</w:t>
            </w:r>
          </w:p>
        </w:tc>
        <w:tc>
          <w:tcPr>
            <w:tcW w:w="629" w:type="pct"/>
          </w:tcPr>
          <w:p w14:paraId="42453DC5" w14:textId="77777777" w:rsidR="00273B7E" w:rsidRDefault="00273B7E" w:rsidP="000C6033">
            <w:pPr>
              <w:pStyle w:val="tablewriting"/>
            </w:pPr>
            <w:r>
              <w:t>3005 (3005)</w:t>
            </w:r>
          </w:p>
        </w:tc>
        <w:tc>
          <w:tcPr>
            <w:tcW w:w="393" w:type="pct"/>
            <w:gridSpan w:val="2"/>
          </w:tcPr>
          <w:p w14:paraId="755F88C7" w14:textId="77777777" w:rsidR="00273B7E" w:rsidRDefault="00273B7E" w:rsidP="000C6033">
            <w:pPr>
              <w:pStyle w:val="tablewriting"/>
            </w:pPr>
            <w:r>
              <w:t>0.506</w:t>
            </w:r>
          </w:p>
        </w:tc>
        <w:tc>
          <w:tcPr>
            <w:tcW w:w="547" w:type="pct"/>
          </w:tcPr>
          <w:p w14:paraId="6D0F2ECE" w14:textId="77777777" w:rsidR="00273B7E" w:rsidRDefault="00273B7E" w:rsidP="000C6033">
            <w:pPr>
              <w:pStyle w:val="tablewriting"/>
            </w:pPr>
            <w:r>
              <w:t>57.5 (11.2)</w:t>
            </w:r>
          </w:p>
        </w:tc>
        <w:tc>
          <w:tcPr>
            <w:tcW w:w="157" w:type="pct"/>
          </w:tcPr>
          <w:p w14:paraId="7A83800E" w14:textId="77777777" w:rsidR="00273B7E" w:rsidRPr="00AF2018" w:rsidRDefault="00273B7E" w:rsidP="000C6033">
            <w:pPr>
              <w:pStyle w:val="tablewriting"/>
            </w:pPr>
          </w:p>
        </w:tc>
        <w:tc>
          <w:tcPr>
            <w:tcW w:w="472" w:type="pct"/>
          </w:tcPr>
          <w:p w14:paraId="21D49698" w14:textId="77777777" w:rsidR="00273B7E" w:rsidRDefault="00273B7E" w:rsidP="000C6033">
            <w:pPr>
              <w:pStyle w:val="tablewriting"/>
            </w:pPr>
            <w:r w:rsidRPr="00AF2018">
              <w:t>33911</w:t>
            </w:r>
          </w:p>
        </w:tc>
        <w:tc>
          <w:tcPr>
            <w:tcW w:w="321" w:type="pct"/>
          </w:tcPr>
          <w:p w14:paraId="73A20248" w14:textId="77777777" w:rsidR="00273B7E" w:rsidRDefault="00273B7E" w:rsidP="000C6033">
            <w:pPr>
              <w:pStyle w:val="tablewriting"/>
            </w:pPr>
            <w:r w:rsidRPr="00D54561">
              <w:t>0.479</w:t>
            </w:r>
          </w:p>
        </w:tc>
        <w:tc>
          <w:tcPr>
            <w:tcW w:w="550" w:type="pct"/>
            <w:gridSpan w:val="2"/>
          </w:tcPr>
          <w:p w14:paraId="293E85C9" w14:textId="77777777" w:rsidR="00273B7E" w:rsidRDefault="00273B7E" w:rsidP="000C6033">
            <w:pPr>
              <w:pStyle w:val="tablewriting"/>
            </w:pPr>
            <w:r>
              <w:t>63.6 (</w:t>
            </w:r>
            <w:r w:rsidRPr="00B33C78">
              <w:t>13.6</w:t>
            </w:r>
            <w:r>
              <w:t>)</w:t>
            </w:r>
          </w:p>
        </w:tc>
        <w:tc>
          <w:tcPr>
            <w:tcW w:w="229" w:type="pct"/>
            <w:gridSpan w:val="2"/>
          </w:tcPr>
          <w:p w14:paraId="5E9F2CA3" w14:textId="77777777" w:rsidR="00273B7E" w:rsidRDefault="00273B7E" w:rsidP="000C6033">
            <w:pPr>
              <w:pStyle w:val="tablewriting"/>
            </w:pPr>
          </w:p>
        </w:tc>
        <w:tc>
          <w:tcPr>
            <w:tcW w:w="417" w:type="pct"/>
          </w:tcPr>
          <w:p w14:paraId="1B804109" w14:textId="77777777" w:rsidR="00273B7E" w:rsidRDefault="00273B7E" w:rsidP="000C6033">
            <w:pPr>
              <w:pStyle w:val="tablewriting"/>
            </w:pPr>
            <w:r>
              <w:t>&lt; .001</w:t>
            </w:r>
          </w:p>
        </w:tc>
        <w:tc>
          <w:tcPr>
            <w:tcW w:w="414" w:type="pct"/>
          </w:tcPr>
          <w:p w14:paraId="224BA540" w14:textId="77777777" w:rsidR="00273B7E" w:rsidRDefault="00273B7E" w:rsidP="000C6033">
            <w:pPr>
              <w:pStyle w:val="tablewriting"/>
            </w:pPr>
            <w:r>
              <w:t>&lt; .0001</w:t>
            </w:r>
          </w:p>
        </w:tc>
      </w:tr>
      <w:tr w:rsidR="00273B7E" w14:paraId="4E50F388" w14:textId="77777777" w:rsidTr="000C6033">
        <w:tc>
          <w:tcPr>
            <w:tcW w:w="865" w:type="pct"/>
          </w:tcPr>
          <w:p w14:paraId="278F0567" w14:textId="77777777" w:rsidR="00273B7E" w:rsidRDefault="00273B7E" w:rsidP="000C6033">
            <w:pPr>
              <w:pStyle w:val="tablewriting"/>
            </w:pPr>
            <w:r>
              <w:t>Mantle</w:t>
            </w:r>
          </w:p>
        </w:tc>
        <w:tc>
          <w:tcPr>
            <w:tcW w:w="629" w:type="pct"/>
          </w:tcPr>
          <w:p w14:paraId="34CEF82A" w14:textId="77777777" w:rsidR="00273B7E" w:rsidRDefault="00273B7E" w:rsidP="000C6033">
            <w:pPr>
              <w:pStyle w:val="tablewriting"/>
            </w:pPr>
            <w:r>
              <w:t>612 (612)</w:t>
            </w:r>
          </w:p>
        </w:tc>
        <w:tc>
          <w:tcPr>
            <w:tcW w:w="393" w:type="pct"/>
            <w:gridSpan w:val="2"/>
          </w:tcPr>
          <w:p w14:paraId="0313427F" w14:textId="77777777" w:rsidR="00273B7E" w:rsidRDefault="00273B7E" w:rsidP="000C6033">
            <w:pPr>
              <w:pStyle w:val="tablewriting"/>
            </w:pPr>
            <w:r>
              <w:t>0.766</w:t>
            </w:r>
          </w:p>
        </w:tc>
        <w:tc>
          <w:tcPr>
            <w:tcW w:w="547" w:type="pct"/>
          </w:tcPr>
          <w:p w14:paraId="14EAB072" w14:textId="77777777" w:rsidR="00273B7E" w:rsidRDefault="00273B7E" w:rsidP="000C6033">
            <w:pPr>
              <w:pStyle w:val="tablewriting"/>
            </w:pPr>
            <w:r>
              <w:t>63.1 (9.6)</w:t>
            </w:r>
          </w:p>
        </w:tc>
        <w:tc>
          <w:tcPr>
            <w:tcW w:w="157" w:type="pct"/>
          </w:tcPr>
          <w:p w14:paraId="0A7FC2A3" w14:textId="77777777" w:rsidR="00273B7E" w:rsidRPr="00AF2018" w:rsidRDefault="00273B7E" w:rsidP="000C6033">
            <w:pPr>
              <w:pStyle w:val="tablewriting"/>
            </w:pPr>
          </w:p>
        </w:tc>
        <w:tc>
          <w:tcPr>
            <w:tcW w:w="472" w:type="pct"/>
          </w:tcPr>
          <w:p w14:paraId="625A9AB0" w14:textId="77777777" w:rsidR="00273B7E" w:rsidRDefault="00273B7E" w:rsidP="000C6033">
            <w:pPr>
              <w:pStyle w:val="tablewriting"/>
            </w:pPr>
            <w:r w:rsidRPr="00AF2018">
              <w:t>5219</w:t>
            </w:r>
          </w:p>
        </w:tc>
        <w:tc>
          <w:tcPr>
            <w:tcW w:w="321" w:type="pct"/>
          </w:tcPr>
          <w:p w14:paraId="48ED49F9" w14:textId="77777777" w:rsidR="00273B7E" w:rsidRDefault="00273B7E" w:rsidP="000C6033">
            <w:pPr>
              <w:pStyle w:val="tablewriting"/>
            </w:pPr>
            <w:r w:rsidRPr="00D54561">
              <w:t>0.710</w:t>
            </w:r>
          </w:p>
        </w:tc>
        <w:tc>
          <w:tcPr>
            <w:tcW w:w="550" w:type="pct"/>
            <w:gridSpan w:val="2"/>
          </w:tcPr>
          <w:p w14:paraId="523BAED8" w14:textId="77777777" w:rsidR="00273B7E" w:rsidRDefault="00273B7E" w:rsidP="000C6033">
            <w:pPr>
              <w:pStyle w:val="tablewriting"/>
            </w:pPr>
            <w:r>
              <w:t>70.0 (</w:t>
            </w:r>
            <w:r w:rsidRPr="00B33C78">
              <w:t>11.8</w:t>
            </w:r>
            <w:r>
              <w:t>)</w:t>
            </w:r>
          </w:p>
        </w:tc>
        <w:tc>
          <w:tcPr>
            <w:tcW w:w="229" w:type="pct"/>
            <w:gridSpan w:val="2"/>
          </w:tcPr>
          <w:p w14:paraId="56AF890E" w14:textId="77777777" w:rsidR="00273B7E" w:rsidRDefault="00273B7E" w:rsidP="000C6033">
            <w:pPr>
              <w:pStyle w:val="tablewriting"/>
            </w:pPr>
          </w:p>
        </w:tc>
        <w:tc>
          <w:tcPr>
            <w:tcW w:w="417" w:type="pct"/>
          </w:tcPr>
          <w:p w14:paraId="2729D034" w14:textId="77777777" w:rsidR="00273B7E" w:rsidRDefault="00273B7E" w:rsidP="000C6033">
            <w:pPr>
              <w:pStyle w:val="tablewriting"/>
            </w:pPr>
            <w:r>
              <w:t>&lt; .01</w:t>
            </w:r>
          </w:p>
        </w:tc>
        <w:tc>
          <w:tcPr>
            <w:tcW w:w="414" w:type="pct"/>
          </w:tcPr>
          <w:p w14:paraId="0A2526DF" w14:textId="77777777" w:rsidR="00273B7E" w:rsidRDefault="00273B7E" w:rsidP="000C6033">
            <w:pPr>
              <w:pStyle w:val="tablewriting"/>
            </w:pPr>
            <w:r>
              <w:t>&lt; .0001</w:t>
            </w:r>
          </w:p>
        </w:tc>
      </w:tr>
      <w:tr w:rsidR="00273B7E" w14:paraId="6AD8F5E0" w14:textId="77777777" w:rsidTr="000C6033">
        <w:tc>
          <w:tcPr>
            <w:tcW w:w="865" w:type="pct"/>
          </w:tcPr>
          <w:p w14:paraId="129B7CEE" w14:textId="77777777" w:rsidR="00273B7E" w:rsidRDefault="00273B7E" w:rsidP="000C6033">
            <w:pPr>
              <w:pStyle w:val="tablewriting"/>
            </w:pPr>
            <w:r w:rsidRPr="00402986">
              <w:t>Peripheral T-cell</w:t>
            </w:r>
          </w:p>
        </w:tc>
        <w:tc>
          <w:tcPr>
            <w:tcW w:w="629" w:type="pct"/>
          </w:tcPr>
          <w:p w14:paraId="721465BD" w14:textId="77777777" w:rsidR="00273B7E" w:rsidRDefault="00273B7E" w:rsidP="000C6033">
            <w:pPr>
              <w:pStyle w:val="tablewriting"/>
            </w:pPr>
            <w:r>
              <w:t>213 (231)</w:t>
            </w:r>
          </w:p>
        </w:tc>
        <w:tc>
          <w:tcPr>
            <w:tcW w:w="393" w:type="pct"/>
            <w:gridSpan w:val="2"/>
          </w:tcPr>
          <w:p w14:paraId="138FF51B" w14:textId="77777777" w:rsidR="00273B7E" w:rsidRDefault="00273B7E" w:rsidP="000C6033">
            <w:pPr>
              <w:pStyle w:val="tablewriting"/>
            </w:pPr>
            <w:r>
              <w:t>0.718</w:t>
            </w:r>
          </w:p>
        </w:tc>
        <w:tc>
          <w:tcPr>
            <w:tcW w:w="547" w:type="pct"/>
          </w:tcPr>
          <w:p w14:paraId="14BAC070" w14:textId="77777777" w:rsidR="00273B7E" w:rsidRDefault="00273B7E" w:rsidP="000C6033">
            <w:pPr>
              <w:pStyle w:val="tablewriting"/>
            </w:pPr>
            <w:r>
              <w:t>60.1 (12.8)</w:t>
            </w:r>
          </w:p>
        </w:tc>
        <w:tc>
          <w:tcPr>
            <w:tcW w:w="157" w:type="pct"/>
          </w:tcPr>
          <w:p w14:paraId="5B7541EE" w14:textId="77777777" w:rsidR="00273B7E" w:rsidRPr="00AF2018" w:rsidRDefault="00273B7E" w:rsidP="000C6033">
            <w:pPr>
              <w:pStyle w:val="tablewriting"/>
            </w:pPr>
          </w:p>
        </w:tc>
        <w:tc>
          <w:tcPr>
            <w:tcW w:w="472" w:type="pct"/>
          </w:tcPr>
          <w:p w14:paraId="3C6F3EF9" w14:textId="77777777" w:rsidR="00273B7E" w:rsidRDefault="00273B7E" w:rsidP="000C6033">
            <w:pPr>
              <w:pStyle w:val="tablewriting"/>
            </w:pPr>
            <w:r w:rsidRPr="00AF2018">
              <w:t>7061</w:t>
            </w:r>
          </w:p>
        </w:tc>
        <w:tc>
          <w:tcPr>
            <w:tcW w:w="321" w:type="pct"/>
          </w:tcPr>
          <w:p w14:paraId="12CFA56F" w14:textId="77777777" w:rsidR="00273B7E" w:rsidRDefault="00273B7E" w:rsidP="000C6033">
            <w:pPr>
              <w:pStyle w:val="tablewriting"/>
            </w:pPr>
            <w:r w:rsidRPr="00D54561">
              <w:t>0.600</w:t>
            </w:r>
          </w:p>
        </w:tc>
        <w:tc>
          <w:tcPr>
            <w:tcW w:w="550" w:type="pct"/>
            <w:gridSpan w:val="2"/>
          </w:tcPr>
          <w:p w14:paraId="430A5809" w14:textId="77777777" w:rsidR="00273B7E" w:rsidRDefault="00273B7E" w:rsidP="000C6033">
            <w:pPr>
              <w:pStyle w:val="tablewriting"/>
            </w:pPr>
            <w:r>
              <w:t>63.7 (</w:t>
            </w:r>
            <w:r w:rsidRPr="00B33C78">
              <w:t>16.1</w:t>
            </w:r>
            <w:r>
              <w:t>)</w:t>
            </w:r>
          </w:p>
        </w:tc>
        <w:tc>
          <w:tcPr>
            <w:tcW w:w="229" w:type="pct"/>
            <w:gridSpan w:val="2"/>
          </w:tcPr>
          <w:p w14:paraId="7EE01A65" w14:textId="77777777" w:rsidR="00273B7E" w:rsidRDefault="00273B7E" w:rsidP="000C6033">
            <w:pPr>
              <w:pStyle w:val="tablewriting"/>
            </w:pPr>
          </w:p>
        </w:tc>
        <w:tc>
          <w:tcPr>
            <w:tcW w:w="417" w:type="pct"/>
          </w:tcPr>
          <w:p w14:paraId="76619FAE" w14:textId="77777777" w:rsidR="00273B7E" w:rsidRDefault="00273B7E" w:rsidP="000C6033">
            <w:pPr>
              <w:pStyle w:val="tablewriting"/>
            </w:pPr>
            <w:r>
              <w:t>&lt; .0001</w:t>
            </w:r>
          </w:p>
        </w:tc>
        <w:tc>
          <w:tcPr>
            <w:tcW w:w="414" w:type="pct"/>
          </w:tcPr>
          <w:p w14:paraId="1A37D451" w14:textId="77777777" w:rsidR="00273B7E" w:rsidRDefault="00273B7E" w:rsidP="000C6033">
            <w:pPr>
              <w:pStyle w:val="tablewriting"/>
            </w:pPr>
            <w:r>
              <w:t>&lt; .0001</w:t>
            </w:r>
          </w:p>
        </w:tc>
      </w:tr>
      <w:tr w:rsidR="00273B7E" w14:paraId="7040C42B" w14:textId="77777777" w:rsidTr="000C6033">
        <w:tc>
          <w:tcPr>
            <w:tcW w:w="865" w:type="pct"/>
          </w:tcPr>
          <w:p w14:paraId="205D7309" w14:textId="77777777" w:rsidR="00273B7E" w:rsidRDefault="00273B7E" w:rsidP="000C6033">
            <w:pPr>
              <w:pStyle w:val="tablewriting"/>
            </w:pPr>
            <w:r w:rsidRPr="00402986">
              <w:t>Cutaneous T-cell</w:t>
            </w:r>
          </w:p>
        </w:tc>
        <w:tc>
          <w:tcPr>
            <w:tcW w:w="629" w:type="pct"/>
          </w:tcPr>
          <w:p w14:paraId="3C12DFE2" w14:textId="77777777" w:rsidR="00273B7E" w:rsidRDefault="00273B7E" w:rsidP="000C6033">
            <w:pPr>
              <w:pStyle w:val="tablewriting"/>
            </w:pPr>
            <w:r>
              <w:t>57 (57)</w:t>
            </w:r>
          </w:p>
        </w:tc>
        <w:tc>
          <w:tcPr>
            <w:tcW w:w="393" w:type="pct"/>
            <w:gridSpan w:val="2"/>
          </w:tcPr>
          <w:p w14:paraId="3B23C31C" w14:textId="77777777" w:rsidR="00273B7E" w:rsidRDefault="00273B7E" w:rsidP="000C6033">
            <w:pPr>
              <w:pStyle w:val="tablewriting"/>
            </w:pPr>
            <w:r>
              <w:t>0.667</w:t>
            </w:r>
          </w:p>
        </w:tc>
        <w:tc>
          <w:tcPr>
            <w:tcW w:w="547" w:type="pct"/>
          </w:tcPr>
          <w:p w14:paraId="6600D320" w14:textId="77777777" w:rsidR="00273B7E" w:rsidRDefault="00273B7E" w:rsidP="000C6033">
            <w:pPr>
              <w:pStyle w:val="tablewriting"/>
            </w:pPr>
            <w:r>
              <w:t>63.0 (11.5)</w:t>
            </w:r>
          </w:p>
        </w:tc>
        <w:tc>
          <w:tcPr>
            <w:tcW w:w="157" w:type="pct"/>
          </w:tcPr>
          <w:p w14:paraId="48B0572E" w14:textId="77777777" w:rsidR="00273B7E" w:rsidRPr="00BA0336" w:rsidRDefault="00273B7E" w:rsidP="000C6033">
            <w:pPr>
              <w:pStyle w:val="tablewriting"/>
            </w:pPr>
          </w:p>
        </w:tc>
        <w:tc>
          <w:tcPr>
            <w:tcW w:w="472" w:type="pct"/>
          </w:tcPr>
          <w:p w14:paraId="300D5069" w14:textId="77777777" w:rsidR="00273B7E" w:rsidRDefault="00273B7E" w:rsidP="000C6033">
            <w:pPr>
              <w:pStyle w:val="tablewriting"/>
            </w:pPr>
            <w:r w:rsidRPr="00BA0336">
              <w:t>6230</w:t>
            </w:r>
          </w:p>
        </w:tc>
        <w:tc>
          <w:tcPr>
            <w:tcW w:w="321" w:type="pct"/>
          </w:tcPr>
          <w:p w14:paraId="09D297AD" w14:textId="77777777" w:rsidR="00273B7E" w:rsidRDefault="00273B7E" w:rsidP="000C6033">
            <w:pPr>
              <w:pStyle w:val="tablewriting"/>
            </w:pPr>
            <w:r w:rsidRPr="00D54561">
              <w:t>0.606</w:t>
            </w:r>
          </w:p>
        </w:tc>
        <w:tc>
          <w:tcPr>
            <w:tcW w:w="550" w:type="pct"/>
            <w:gridSpan w:val="2"/>
          </w:tcPr>
          <w:p w14:paraId="6F117EEB" w14:textId="77777777" w:rsidR="00273B7E" w:rsidRDefault="00273B7E" w:rsidP="000C6033">
            <w:pPr>
              <w:pStyle w:val="tablewriting"/>
            </w:pPr>
            <w:r>
              <w:t>62.2 (</w:t>
            </w:r>
            <w:r w:rsidRPr="00B33C78">
              <w:t>16.3</w:t>
            </w:r>
            <w:r>
              <w:t>)</w:t>
            </w:r>
          </w:p>
        </w:tc>
        <w:tc>
          <w:tcPr>
            <w:tcW w:w="229" w:type="pct"/>
            <w:gridSpan w:val="2"/>
          </w:tcPr>
          <w:p w14:paraId="0D3EEA9F" w14:textId="77777777" w:rsidR="00273B7E" w:rsidRDefault="00273B7E" w:rsidP="000C6033">
            <w:pPr>
              <w:pStyle w:val="tablewriting"/>
            </w:pPr>
          </w:p>
        </w:tc>
        <w:tc>
          <w:tcPr>
            <w:tcW w:w="417" w:type="pct"/>
          </w:tcPr>
          <w:p w14:paraId="41BB82CB" w14:textId="77777777" w:rsidR="00273B7E" w:rsidRDefault="00273B7E" w:rsidP="000C6033">
            <w:pPr>
              <w:pStyle w:val="tablewriting"/>
            </w:pPr>
            <w:r w:rsidRPr="00070A20">
              <w:t>0.425</w:t>
            </w:r>
          </w:p>
        </w:tc>
        <w:tc>
          <w:tcPr>
            <w:tcW w:w="414" w:type="pct"/>
          </w:tcPr>
          <w:p w14:paraId="519585F4" w14:textId="77777777" w:rsidR="00273B7E" w:rsidRDefault="00273B7E" w:rsidP="000C6033">
            <w:pPr>
              <w:pStyle w:val="tablewriting"/>
            </w:pPr>
            <w:r>
              <w:t>0.609</w:t>
            </w:r>
          </w:p>
        </w:tc>
      </w:tr>
      <w:tr w:rsidR="00273B7E" w14:paraId="176DFF8F" w14:textId="77777777" w:rsidTr="000C6033">
        <w:tc>
          <w:tcPr>
            <w:tcW w:w="865" w:type="pct"/>
          </w:tcPr>
          <w:p w14:paraId="7FB2A05A" w14:textId="77777777" w:rsidR="00273B7E" w:rsidRDefault="00273B7E" w:rsidP="000C6033">
            <w:pPr>
              <w:pStyle w:val="tablewriting"/>
            </w:pPr>
            <w:r w:rsidRPr="00402986">
              <w:t xml:space="preserve">Burkitt                  </w:t>
            </w:r>
          </w:p>
        </w:tc>
        <w:tc>
          <w:tcPr>
            <w:tcW w:w="629" w:type="pct"/>
          </w:tcPr>
          <w:p w14:paraId="02BE8AC5" w14:textId="77777777" w:rsidR="00273B7E" w:rsidRDefault="00273B7E" w:rsidP="000C6033">
            <w:pPr>
              <w:pStyle w:val="tablewriting"/>
            </w:pPr>
            <w:r>
              <w:t>58 (58)</w:t>
            </w:r>
          </w:p>
        </w:tc>
        <w:tc>
          <w:tcPr>
            <w:tcW w:w="393" w:type="pct"/>
            <w:gridSpan w:val="2"/>
          </w:tcPr>
          <w:p w14:paraId="62DE5499" w14:textId="77777777" w:rsidR="00273B7E" w:rsidRDefault="00273B7E" w:rsidP="000C6033">
            <w:pPr>
              <w:pStyle w:val="tablewriting"/>
            </w:pPr>
            <w:r>
              <w:t>0.793</w:t>
            </w:r>
          </w:p>
        </w:tc>
        <w:tc>
          <w:tcPr>
            <w:tcW w:w="547" w:type="pct"/>
          </w:tcPr>
          <w:p w14:paraId="066051CC" w14:textId="77777777" w:rsidR="00273B7E" w:rsidRDefault="00273B7E" w:rsidP="000C6033">
            <w:pPr>
              <w:pStyle w:val="tablewriting"/>
            </w:pPr>
            <w:r>
              <w:t>41.8 (12.8)</w:t>
            </w:r>
          </w:p>
        </w:tc>
        <w:tc>
          <w:tcPr>
            <w:tcW w:w="157" w:type="pct"/>
          </w:tcPr>
          <w:p w14:paraId="382EABEB" w14:textId="77777777" w:rsidR="00273B7E" w:rsidRPr="00AF2018" w:rsidRDefault="00273B7E" w:rsidP="000C6033">
            <w:pPr>
              <w:pStyle w:val="tablewriting"/>
            </w:pPr>
          </w:p>
        </w:tc>
        <w:tc>
          <w:tcPr>
            <w:tcW w:w="472" w:type="pct"/>
          </w:tcPr>
          <w:p w14:paraId="718621AC" w14:textId="77777777" w:rsidR="00273B7E" w:rsidRDefault="00273B7E" w:rsidP="000C6033">
            <w:pPr>
              <w:pStyle w:val="tablewriting"/>
            </w:pPr>
            <w:r w:rsidRPr="00AF2018">
              <w:t>2101</w:t>
            </w:r>
          </w:p>
        </w:tc>
        <w:tc>
          <w:tcPr>
            <w:tcW w:w="321" w:type="pct"/>
          </w:tcPr>
          <w:p w14:paraId="41C6B261" w14:textId="77777777" w:rsidR="00273B7E" w:rsidRDefault="00273B7E" w:rsidP="000C6033">
            <w:pPr>
              <w:pStyle w:val="tablewriting"/>
            </w:pPr>
            <w:r w:rsidRPr="00D54561">
              <w:t>0.707</w:t>
            </w:r>
          </w:p>
        </w:tc>
        <w:tc>
          <w:tcPr>
            <w:tcW w:w="550" w:type="pct"/>
            <w:gridSpan w:val="2"/>
          </w:tcPr>
          <w:p w14:paraId="7EB6067B" w14:textId="77777777" w:rsidR="00273B7E" w:rsidRDefault="00273B7E" w:rsidP="000C6033">
            <w:pPr>
              <w:pStyle w:val="tablewriting"/>
            </w:pPr>
            <w:r>
              <w:t>53.7 (</w:t>
            </w:r>
            <w:r w:rsidRPr="00B33C78">
              <w:t>19.0</w:t>
            </w:r>
            <w:r>
              <w:t>)</w:t>
            </w:r>
          </w:p>
        </w:tc>
        <w:tc>
          <w:tcPr>
            <w:tcW w:w="229" w:type="pct"/>
            <w:gridSpan w:val="2"/>
          </w:tcPr>
          <w:p w14:paraId="28239552" w14:textId="77777777" w:rsidR="00273B7E" w:rsidRDefault="00273B7E" w:rsidP="000C6033">
            <w:pPr>
              <w:pStyle w:val="tablewriting"/>
            </w:pPr>
          </w:p>
        </w:tc>
        <w:tc>
          <w:tcPr>
            <w:tcW w:w="417" w:type="pct"/>
          </w:tcPr>
          <w:p w14:paraId="78242F32" w14:textId="77777777" w:rsidR="00273B7E" w:rsidRDefault="00273B7E" w:rsidP="000C6033">
            <w:pPr>
              <w:pStyle w:val="tablewriting"/>
            </w:pPr>
            <w:r w:rsidRPr="00070A20">
              <w:t>0.200</w:t>
            </w:r>
          </w:p>
        </w:tc>
        <w:tc>
          <w:tcPr>
            <w:tcW w:w="414" w:type="pct"/>
          </w:tcPr>
          <w:p w14:paraId="1F338B26" w14:textId="77777777" w:rsidR="00273B7E" w:rsidRDefault="00273B7E" w:rsidP="000C6033">
            <w:pPr>
              <w:pStyle w:val="tablewriting"/>
            </w:pPr>
            <w:r>
              <w:t>&lt; .0001</w:t>
            </w:r>
          </w:p>
        </w:tc>
      </w:tr>
      <w:tr w:rsidR="00273B7E" w14:paraId="2BF67A09" w14:textId="77777777" w:rsidTr="000C6033">
        <w:tc>
          <w:tcPr>
            <w:tcW w:w="865" w:type="pct"/>
          </w:tcPr>
          <w:p w14:paraId="71F1C0C0" w14:textId="77777777" w:rsidR="00273B7E" w:rsidRDefault="00273B7E" w:rsidP="000C6033">
            <w:pPr>
              <w:pStyle w:val="tablewriting"/>
            </w:pPr>
            <w:r>
              <w:t xml:space="preserve">Primary </w:t>
            </w:r>
            <w:r w:rsidRPr="00402986">
              <w:t xml:space="preserve">mediastinal large B-cell </w:t>
            </w:r>
          </w:p>
        </w:tc>
        <w:tc>
          <w:tcPr>
            <w:tcW w:w="629" w:type="pct"/>
          </w:tcPr>
          <w:p w14:paraId="627C819B" w14:textId="77777777" w:rsidR="00273B7E" w:rsidRDefault="00273B7E" w:rsidP="000C6033">
            <w:pPr>
              <w:pStyle w:val="tablewriting"/>
            </w:pPr>
            <w:r>
              <w:t>125 (125)</w:t>
            </w:r>
          </w:p>
        </w:tc>
        <w:tc>
          <w:tcPr>
            <w:tcW w:w="393" w:type="pct"/>
            <w:gridSpan w:val="2"/>
          </w:tcPr>
          <w:p w14:paraId="5D84FAE3" w14:textId="77777777" w:rsidR="00273B7E" w:rsidRDefault="00273B7E" w:rsidP="000C6033">
            <w:pPr>
              <w:pStyle w:val="tablewriting"/>
            </w:pPr>
            <w:r>
              <w:t>0.384</w:t>
            </w:r>
          </w:p>
        </w:tc>
        <w:tc>
          <w:tcPr>
            <w:tcW w:w="547" w:type="pct"/>
          </w:tcPr>
          <w:p w14:paraId="5199BFAA" w14:textId="77777777" w:rsidR="00273B7E" w:rsidRDefault="00273B7E" w:rsidP="000C6033">
            <w:pPr>
              <w:pStyle w:val="tablewriting"/>
            </w:pPr>
            <w:r>
              <w:t>33.7 (10.5)</w:t>
            </w:r>
          </w:p>
        </w:tc>
        <w:tc>
          <w:tcPr>
            <w:tcW w:w="157" w:type="pct"/>
          </w:tcPr>
          <w:p w14:paraId="125AB780" w14:textId="77777777" w:rsidR="00273B7E" w:rsidRPr="00AF2018" w:rsidRDefault="00273B7E" w:rsidP="000C6033">
            <w:pPr>
              <w:pStyle w:val="tablewriting"/>
            </w:pPr>
          </w:p>
        </w:tc>
        <w:tc>
          <w:tcPr>
            <w:tcW w:w="472" w:type="pct"/>
          </w:tcPr>
          <w:p w14:paraId="3D3E5BB4" w14:textId="77777777" w:rsidR="00273B7E" w:rsidRDefault="00273B7E" w:rsidP="000C6033">
            <w:pPr>
              <w:pStyle w:val="tablewriting"/>
            </w:pPr>
            <w:r w:rsidRPr="00AF2018">
              <w:t>360</w:t>
            </w:r>
          </w:p>
        </w:tc>
        <w:tc>
          <w:tcPr>
            <w:tcW w:w="321" w:type="pct"/>
          </w:tcPr>
          <w:p w14:paraId="1C50D6B1" w14:textId="77777777" w:rsidR="00273B7E" w:rsidRDefault="00273B7E" w:rsidP="000C6033">
            <w:pPr>
              <w:pStyle w:val="tablewriting"/>
            </w:pPr>
            <w:r w:rsidRPr="00D54561">
              <w:t>0.397</w:t>
            </w:r>
          </w:p>
        </w:tc>
        <w:tc>
          <w:tcPr>
            <w:tcW w:w="550" w:type="pct"/>
            <w:gridSpan w:val="2"/>
          </w:tcPr>
          <w:p w14:paraId="64491705" w14:textId="77777777" w:rsidR="00273B7E" w:rsidRDefault="00273B7E" w:rsidP="000C6033">
            <w:pPr>
              <w:pStyle w:val="tablewriting"/>
            </w:pPr>
            <w:r>
              <w:t>41.5 (</w:t>
            </w:r>
            <w:r w:rsidRPr="00B33C78">
              <w:t>16.8</w:t>
            </w:r>
            <w:r>
              <w:t>)</w:t>
            </w:r>
          </w:p>
        </w:tc>
        <w:tc>
          <w:tcPr>
            <w:tcW w:w="229" w:type="pct"/>
            <w:gridSpan w:val="2"/>
          </w:tcPr>
          <w:p w14:paraId="63050909" w14:textId="77777777" w:rsidR="00273B7E" w:rsidRDefault="00273B7E" w:rsidP="000C6033">
            <w:pPr>
              <w:pStyle w:val="tablewriting"/>
            </w:pPr>
          </w:p>
        </w:tc>
        <w:tc>
          <w:tcPr>
            <w:tcW w:w="417" w:type="pct"/>
          </w:tcPr>
          <w:p w14:paraId="53387F87" w14:textId="77777777" w:rsidR="00273B7E" w:rsidRDefault="00273B7E" w:rsidP="000C6033">
            <w:pPr>
              <w:pStyle w:val="tablewriting"/>
            </w:pPr>
            <w:r w:rsidRPr="00070A20">
              <w:t>0.877</w:t>
            </w:r>
          </w:p>
        </w:tc>
        <w:tc>
          <w:tcPr>
            <w:tcW w:w="414" w:type="pct"/>
          </w:tcPr>
          <w:p w14:paraId="39812F0B" w14:textId="77777777" w:rsidR="00273B7E" w:rsidRDefault="00273B7E" w:rsidP="000C6033">
            <w:pPr>
              <w:pStyle w:val="tablewriting"/>
            </w:pPr>
            <w:r>
              <w:t>&lt; .0001</w:t>
            </w:r>
          </w:p>
        </w:tc>
      </w:tr>
      <w:tr w:rsidR="00273B7E" w14:paraId="6FD081FB" w14:textId="77777777" w:rsidTr="000C6033">
        <w:tc>
          <w:tcPr>
            <w:tcW w:w="865" w:type="pct"/>
            <w:tcBorders>
              <w:bottom w:val="single" w:sz="4" w:space="0" w:color="auto"/>
            </w:tcBorders>
          </w:tcPr>
          <w:p w14:paraId="29B47839" w14:textId="77777777" w:rsidR="00273B7E" w:rsidRDefault="00273B7E" w:rsidP="000C6033">
            <w:pPr>
              <w:pStyle w:val="tablewriting"/>
            </w:pPr>
            <w:r>
              <w:t>Marginal zone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0B74EB17" w14:textId="77777777" w:rsidR="00273B7E" w:rsidRDefault="00273B7E" w:rsidP="000C6033">
            <w:pPr>
              <w:pStyle w:val="tablewriting"/>
            </w:pPr>
            <w:r>
              <w:t>401 (401)</w:t>
            </w:r>
          </w:p>
        </w:tc>
        <w:tc>
          <w:tcPr>
            <w:tcW w:w="393" w:type="pct"/>
            <w:gridSpan w:val="2"/>
            <w:tcBorders>
              <w:bottom w:val="single" w:sz="4" w:space="0" w:color="auto"/>
            </w:tcBorders>
          </w:tcPr>
          <w:p w14:paraId="1F6B96AB" w14:textId="77777777" w:rsidR="00273B7E" w:rsidRDefault="00273B7E" w:rsidP="000C6033">
            <w:pPr>
              <w:pStyle w:val="tablewriting"/>
            </w:pPr>
            <w:r>
              <w:t>0.491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7D7FD245" w14:textId="77777777" w:rsidR="00273B7E" w:rsidRDefault="00273B7E" w:rsidP="000C6033">
            <w:pPr>
              <w:pStyle w:val="tablewriting"/>
            </w:pPr>
            <w:r>
              <w:t>57.3 (9.0)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2BB28B17" w14:textId="77777777" w:rsidR="00273B7E" w:rsidRPr="00AF2018" w:rsidRDefault="00273B7E" w:rsidP="000C6033">
            <w:pPr>
              <w:pStyle w:val="tablewriting"/>
            </w:pP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7B8ECC17" w14:textId="77777777" w:rsidR="00273B7E" w:rsidRDefault="00273B7E" w:rsidP="000C6033">
            <w:pPr>
              <w:pStyle w:val="tablewriting"/>
            </w:pPr>
            <w:r w:rsidRPr="00AF2018">
              <w:t>12782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30388D49" w14:textId="77777777" w:rsidR="00273B7E" w:rsidRDefault="00273B7E" w:rsidP="000C6033">
            <w:pPr>
              <w:pStyle w:val="tablewriting"/>
            </w:pPr>
            <w:r w:rsidRPr="00D54561">
              <w:t>0.476</w:t>
            </w:r>
          </w:p>
        </w:tc>
        <w:tc>
          <w:tcPr>
            <w:tcW w:w="550" w:type="pct"/>
            <w:gridSpan w:val="2"/>
            <w:tcBorders>
              <w:bottom w:val="single" w:sz="4" w:space="0" w:color="auto"/>
            </w:tcBorders>
          </w:tcPr>
          <w:p w14:paraId="0490F7D3" w14:textId="77777777" w:rsidR="00273B7E" w:rsidRDefault="00273B7E" w:rsidP="000C6033">
            <w:pPr>
              <w:pStyle w:val="tablewriting"/>
            </w:pPr>
            <w:r>
              <w:t>67.8 (</w:t>
            </w:r>
            <w:r w:rsidRPr="00B33C78">
              <w:t>13.6</w:t>
            </w:r>
            <w:r>
              <w:t>)</w:t>
            </w:r>
          </w:p>
        </w:tc>
        <w:tc>
          <w:tcPr>
            <w:tcW w:w="229" w:type="pct"/>
            <w:gridSpan w:val="2"/>
            <w:tcBorders>
              <w:bottom w:val="single" w:sz="4" w:space="0" w:color="auto"/>
            </w:tcBorders>
          </w:tcPr>
          <w:p w14:paraId="48800602" w14:textId="77777777" w:rsidR="00273B7E" w:rsidRDefault="00273B7E" w:rsidP="000C6033">
            <w:pPr>
              <w:pStyle w:val="tablewriting"/>
            </w:pP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727368F1" w14:textId="77777777" w:rsidR="00273B7E" w:rsidRDefault="00273B7E" w:rsidP="000C6033">
            <w:pPr>
              <w:pStyle w:val="tablewriting"/>
            </w:pPr>
            <w:r w:rsidRPr="00070A20">
              <w:t>0.576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508DED2C" w14:textId="77777777" w:rsidR="00273B7E" w:rsidRDefault="00273B7E" w:rsidP="000C6033">
            <w:pPr>
              <w:pStyle w:val="tablewriting"/>
            </w:pPr>
            <w:r>
              <w:t>&lt; .0001</w:t>
            </w:r>
          </w:p>
        </w:tc>
      </w:tr>
    </w:tbl>
    <w:p w14:paraId="2D176196" w14:textId="77777777" w:rsidR="00273B7E" w:rsidRDefault="00273B7E" w:rsidP="00273B7E"/>
    <w:p w14:paraId="0B69A49D" w14:textId="77777777" w:rsidR="009D096D" w:rsidRDefault="009D096D" w:rsidP="001E49DD">
      <w:pPr>
        <w:rPr>
          <w:b/>
          <w:bCs/>
          <w:sz w:val="24"/>
          <w:szCs w:val="24"/>
        </w:rPr>
      </w:pPr>
    </w:p>
    <w:p w14:paraId="7C6A6166" w14:textId="0136A6E9" w:rsidR="005A0E7E" w:rsidRPr="005A0E7E" w:rsidRDefault="005A0E7E" w:rsidP="005A0E7E">
      <w:pPr>
        <w:rPr>
          <w:b/>
          <w:bCs/>
          <w:sz w:val="24"/>
          <w:szCs w:val="24"/>
        </w:rPr>
      </w:pPr>
      <w:bookmarkStart w:id="0" w:name="_Ref147232211"/>
      <w:r w:rsidRPr="005A0E7E">
        <w:rPr>
          <w:b/>
          <w:bCs/>
          <w:sz w:val="24"/>
          <w:szCs w:val="24"/>
        </w:rPr>
        <w:t>Table</w:t>
      </w:r>
      <w:bookmarkEnd w:id="0"/>
      <w:r>
        <w:rPr>
          <w:b/>
          <w:bCs/>
          <w:sz w:val="24"/>
          <w:szCs w:val="24"/>
        </w:rPr>
        <w:t xml:space="preserve"> S3</w:t>
      </w:r>
      <w:r w:rsidRPr="005A0E7E">
        <w:rPr>
          <w:b/>
          <w:bCs/>
          <w:sz w:val="24"/>
          <w:szCs w:val="24"/>
        </w:rPr>
        <w:t>: Mean and interquartile range of the distance and car travel time to nearest ‘research active’ NHS Trust by the research activity definitio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700"/>
        <w:gridCol w:w="2506"/>
      </w:tblGrid>
      <w:tr w:rsidR="005A0E7E" w14:paraId="52B8D1BA" w14:textId="77777777" w:rsidTr="000C6033">
        <w:tc>
          <w:tcPr>
            <w:tcW w:w="2670" w:type="pct"/>
            <w:tcBorders>
              <w:top w:val="single" w:sz="4" w:space="0" w:color="auto"/>
              <w:bottom w:val="single" w:sz="4" w:space="0" w:color="auto"/>
            </w:tcBorders>
          </w:tcPr>
          <w:p w14:paraId="1827770D" w14:textId="77777777" w:rsidR="005A0E7E" w:rsidRDefault="005A0E7E" w:rsidP="000C6033">
            <w:pPr>
              <w:pStyle w:val="tableheading"/>
            </w:pPr>
            <w:r>
              <w:t>Research active definitions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3D0EDDE7" w14:textId="77777777" w:rsidR="005A0E7E" w:rsidRDefault="005A0E7E" w:rsidP="000C6033">
            <w:pPr>
              <w:pStyle w:val="tableheading"/>
            </w:pPr>
            <w:r>
              <w:t>Mean distance (car travel time)</w:t>
            </w: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</w:tcPr>
          <w:p w14:paraId="7E63B8E3" w14:textId="77777777" w:rsidR="005A0E7E" w:rsidRDefault="005A0E7E" w:rsidP="000C6033">
            <w:pPr>
              <w:pStyle w:val="tableheading"/>
            </w:pPr>
            <w:r>
              <w:t>Interquartile range</w:t>
            </w:r>
          </w:p>
        </w:tc>
      </w:tr>
      <w:tr w:rsidR="005A0E7E" w14:paraId="387ABFA2" w14:textId="77777777" w:rsidTr="000C6033">
        <w:tc>
          <w:tcPr>
            <w:tcW w:w="2670" w:type="pct"/>
            <w:tcBorders>
              <w:top w:val="single" w:sz="4" w:space="0" w:color="auto"/>
            </w:tcBorders>
          </w:tcPr>
          <w:p w14:paraId="1752B0C1" w14:textId="77777777" w:rsidR="005A0E7E" w:rsidRPr="00C603D5" w:rsidRDefault="005A0E7E" w:rsidP="000C6033">
            <w:pPr>
              <w:pStyle w:val="tablewriting"/>
            </w:pPr>
            <w:r>
              <w:t>1) An NHS Trust that recruited more than the median of average annual Trust recruitment weighted by annual Trust incidence.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5A5389F8" w14:textId="77777777" w:rsidR="005A0E7E" w:rsidRPr="00C603D5" w:rsidRDefault="005A0E7E" w:rsidP="000C6033">
            <w:pPr>
              <w:pStyle w:val="tablewriting"/>
            </w:pPr>
            <w:r>
              <w:t>15.6km (22.1mins)</w:t>
            </w:r>
          </w:p>
        </w:tc>
        <w:tc>
          <w:tcPr>
            <w:tcW w:w="1388" w:type="pct"/>
            <w:tcBorders>
              <w:top w:val="single" w:sz="4" w:space="0" w:color="auto"/>
            </w:tcBorders>
          </w:tcPr>
          <w:p w14:paraId="51E0CF3A" w14:textId="77777777" w:rsidR="005A0E7E" w:rsidRPr="00C603D5" w:rsidRDefault="005A0E7E" w:rsidP="000C6033">
            <w:pPr>
              <w:pStyle w:val="tablewriting"/>
            </w:pPr>
            <w:r>
              <w:t>5.5 – 21.6km (12.7 – 28.1mins)</w:t>
            </w:r>
          </w:p>
        </w:tc>
      </w:tr>
      <w:tr w:rsidR="005A0E7E" w14:paraId="4105727C" w14:textId="77777777" w:rsidTr="000C6033">
        <w:tc>
          <w:tcPr>
            <w:tcW w:w="2670" w:type="pct"/>
          </w:tcPr>
          <w:p w14:paraId="58168257" w14:textId="77777777" w:rsidR="005A0E7E" w:rsidRPr="00C603D5" w:rsidRDefault="005A0E7E" w:rsidP="000C6033">
            <w:pPr>
              <w:pStyle w:val="tablewriting"/>
            </w:pPr>
            <w:r>
              <w:t>2) An NHS Trust</w:t>
            </w:r>
            <w:r w:rsidRPr="005C63DF">
              <w:t xml:space="preserve"> that participated in at least one lymphoma clinical trial</w:t>
            </w:r>
          </w:p>
        </w:tc>
        <w:tc>
          <w:tcPr>
            <w:tcW w:w="942" w:type="pct"/>
          </w:tcPr>
          <w:p w14:paraId="7293314C" w14:textId="77777777" w:rsidR="005A0E7E" w:rsidRPr="00C603D5" w:rsidRDefault="005A0E7E" w:rsidP="000C6033">
            <w:pPr>
              <w:pStyle w:val="tablewriting"/>
            </w:pPr>
            <w:r>
              <w:t>13.2km (19.3mins)</w:t>
            </w:r>
          </w:p>
        </w:tc>
        <w:tc>
          <w:tcPr>
            <w:tcW w:w="1388" w:type="pct"/>
          </w:tcPr>
          <w:p w14:paraId="13D72DD1" w14:textId="77777777" w:rsidR="005A0E7E" w:rsidRPr="00C603D5" w:rsidRDefault="005A0E7E" w:rsidP="000C6033">
            <w:pPr>
              <w:pStyle w:val="tablewriting"/>
            </w:pPr>
            <w:r>
              <w:t>4.5 – 18.2km (11.4 – 24.6mins)</w:t>
            </w:r>
          </w:p>
        </w:tc>
      </w:tr>
      <w:tr w:rsidR="005A0E7E" w14:paraId="777348AD" w14:textId="77777777" w:rsidTr="000C6033">
        <w:tc>
          <w:tcPr>
            <w:tcW w:w="2670" w:type="pct"/>
          </w:tcPr>
          <w:p w14:paraId="0905C46F" w14:textId="77777777" w:rsidR="005A0E7E" w:rsidRPr="00C603D5" w:rsidRDefault="005A0E7E" w:rsidP="000C6033">
            <w:pPr>
              <w:pStyle w:val="tablewriting"/>
            </w:pPr>
            <w:r>
              <w:t>3) An NHS Trust that participated in at least one DLBCL trial</w:t>
            </w:r>
          </w:p>
        </w:tc>
        <w:tc>
          <w:tcPr>
            <w:tcW w:w="942" w:type="pct"/>
          </w:tcPr>
          <w:p w14:paraId="3D4D9171" w14:textId="77777777" w:rsidR="005A0E7E" w:rsidRPr="00C603D5" w:rsidRDefault="005A0E7E" w:rsidP="000C6033">
            <w:pPr>
              <w:pStyle w:val="tablewriting"/>
            </w:pPr>
            <w:r>
              <w:t>14.7km (21.0mins)</w:t>
            </w:r>
          </w:p>
        </w:tc>
        <w:tc>
          <w:tcPr>
            <w:tcW w:w="1388" w:type="pct"/>
          </w:tcPr>
          <w:p w14:paraId="63D181F4" w14:textId="77777777" w:rsidR="005A0E7E" w:rsidRPr="00C603D5" w:rsidRDefault="005A0E7E" w:rsidP="000C6033">
            <w:pPr>
              <w:pStyle w:val="tablewriting"/>
            </w:pPr>
            <w:r>
              <w:t>5.1 – 20.2km (12.2 – 26.6mins)</w:t>
            </w:r>
          </w:p>
        </w:tc>
      </w:tr>
      <w:tr w:rsidR="005A0E7E" w14:paraId="26219D06" w14:textId="77777777" w:rsidTr="000C6033">
        <w:tc>
          <w:tcPr>
            <w:tcW w:w="2670" w:type="pct"/>
          </w:tcPr>
          <w:p w14:paraId="1CB8094A" w14:textId="77777777" w:rsidR="005A0E7E" w:rsidRPr="00C603D5" w:rsidRDefault="005A0E7E" w:rsidP="000C6033">
            <w:pPr>
              <w:pStyle w:val="tablewriting"/>
            </w:pPr>
            <w:r>
              <w:t>4) An NHS Trust that participated in at least one HL trial</w:t>
            </w:r>
          </w:p>
        </w:tc>
        <w:tc>
          <w:tcPr>
            <w:tcW w:w="942" w:type="pct"/>
          </w:tcPr>
          <w:p w14:paraId="5B4919B3" w14:textId="77777777" w:rsidR="005A0E7E" w:rsidRPr="00C603D5" w:rsidRDefault="005A0E7E" w:rsidP="000C6033">
            <w:pPr>
              <w:pStyle w:val="tablewriting"/>
            </w:pPr>
            <w:r>
              <w:t>32.6km (40.1mins)</w:t>
            </w:r>
          </w:p>
        </w:tc>
        <w:tc>
          <w:tcPr>
            <w:tcW w:w="1388" w:type="pct"/>
          </w:tcPr>
          <w:p w14:paraId="1E6BBC40" w14:textId="77777777" w:rsidR="005A0E7E" w:rsidRPr="00C603D5" w:rsidRDefault="005A0E7E" w:rsidP="000C6033">
            <w:pPr>
              <w:pStyle w:val="tablewriting"/>
            </w:pPr>
            <w:r>
              <w:t>11.2 – 46.6km (21.9 – 51.5mins)</w:t>
            </w:r>
          </w:p>
        </w:tc>
      </w:tr>
      <w:tr w:rsidR="005A0E7E" w14:paraId="166EBD6B" w14:textId="77777777" w:rsidTr="000C6033">
        <w:tc>
          <w:tcPr>
            <w:tcW w:w="2670" w:type="pct"/>
            <w:tcBorders>
              <w:bottom w:val="single" w:sz="4" w:space="0" w:color="auto"/>
            </w:tcBorders>
          </w:tcPr>
          <w:p w14:paraId="7291A460" w14:textId="77777777" w:rsidR="005A0E7E" w:rsidRPr="00C603D5" w:rsidRDefault="005A0E7E" w:rsidP="000C6033">
            <w:pPr>
              <w:pStyle w:val="tablewriting"/>
            </w:pPr>
            <w:r>
              <w:t>5) An NHS Trust that participated in at least one FL trial</w:t>
            </w:r>
          </w:p>
        </w:tc>
        <w:tc>
          <w:tcPr>
            <w:tcW w:w="942" w:type="pct"/>
            <w:tcBorders>
              <w:bottom w:val="single" w:sz="4" w:space="0" w:color="auto"/>
            </w:tcBorders>
          </w:tcPr>
          <w:p w14:paraId="585BF5BA" w14:textId="77777777" w:rsidR="005A0E7E" w:rsidRPr="00C603D5" w:rsidRDefault="005A0E7E" w:rsidP="000C6033">
            <w:pPr>
              <w:pStyle w:val="tablewriting"/>
            </w:pPr>
            <w:r>
              <w:t>30.2km (39.1mins)</w:t>
            </w:r>
          </w:p>
        </w:tc>
        <w:tc>
          <w:tcPr>
            <w:tcW w:w="1388" w:type="pct"/>
            <w:tcBorders>
              <w:bottom w:val="single" w:sz="4" w:space="0" w:color="auto"/>
            </w:tcBorders>
          </w:tcPr>
          <w:p w14:paraId="5AEECE57" w14:textId="77777777" w:rsidR="005A0E7E" w:rsidRPr="00C603D5" w:rsidRDefault="005A0E7E" w:rsidP="000C6033">
            <w:pPr>
              <w:pStyle w:val="tablewriting"/>
            </w:pPr>
            <w:r>
              <w:t>9.4 – 45.1km (18.9 – 52.6mins)</w:t>
            </w:r>
          </w:p>
        </w:tc>
      </w:tr>
    </w:tbl>
    <w:p w14:paraId="28B48036" w14:textId="77777777" w:rsidR="009D096D" w:rsidRPr="007921BB" w:rsidRDefault="009D096D" w:rsidP="001E49DD">
      <w:pPr>
        <w:rPr>
          <w:b/>
          <w:bCs/>
          <w:sz w:val="28"/>
          <w:szCs w:val="28"/>
        </w:rPr>
      </w:pPr>
    </w:p>
    <w:p w14:paraId="522FC7FF" w14:textId="77777777" w:rsidR="00273B7E" w:rsidRDefault="00273B7E">
      <w:pPr>
        <w:rPr>
          <w:b/>
          <w:bCs/>
          <w:sz w:val="24"/>
          <w:szCs w:val="24"/>
        </w:rPr>
      </w:pPr>
    </w:p>
    <w:p w14:paraId="59FB2C27" w14:textId="77777777" w:rsidR="00273B7E" w:rsidRDefault="00273B7E">
      <w:pPr>
        <w:rPr>
          <w:b/>
          <w:bCs/>
          <w:sz w:val="24"/>
          <w:szCs w:val="24"/>
        </w:rPr>
      </w:pPr>
    </w:p>
    <w:p w14:paraId="38ACDAC2" w14:textId="328A9278" w:rsidR="009354E4" w:rsidRDefault="001E49DD">
      <w:pPr>
        <w:rPr>
          <w:b/>
          <w:bCs/>
          <w:sz w:val="24"/>
          <w:szCs w:val="24"/>
        </w:rPr>
      </w:pPr>
      <w:r w:rsidRPr="001E49DD">
        <w:rPr>
          <w:b/>
          <w:bCs/>
          <w:sz w:val="24"/>
          <w:szCs w:val="24"/>
        </w:rPr>
        <w:t>Table S</w:t>
      </w:r>
      <w:r w:rsidR="005A0E7E">
        <w:rPr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>: Coefficients, standard error, and P-values from the OLS regression of LSOA characteristics on the distance to their nearest research active NHS Trust under definition 2): an NHS Trust which participated in any trial.</w:t>
      </w:r>
    </w:p>
    <w:p w14:paraId="3C45B54B" w14:textId="77777777" w:rsidR="001E49DD" w:rsidRPr="001E49DD" w:rsidRDefault="001E49DD">
      <w:pPr>
        <w:rPr>
          <w:b/>
          <w:bCs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1681"/>
        <w:gridCol w:w="2257"/>
        <w:gridCol w:w="2257"/>
      </w:tblGrid>
      <w:tr w:rsidR="000328C0" w14:paraId="5F876B60" w14:textId="77777777" w:rsidTr="00BA2F8E">
        <w:tc>
          <w:tcPr>
            <w:tcW w:w="1569" w:type="pct"/>
            <w:tcBorders>
              <w:top w:val="single" w:sz="4" w:space="0" w:color="auto"/>
              <w:bottom w:val="single" w:sz="4" w:space="0" w:color="auto"/>
            </w:tcBorders>
          </w:tcPr>
          <w:p w14:paraId="0D63BF17" w14:textId="77777777" w:rsidR="000328C0" w:rsidRDefault="000328C0" w:rsidP="00BA2F8E">
            <w:pPr>
              <w:pStyle w:val="tableheading"/>
            </w:pPr>
            <w:r>
              <w:t>LSOA characteristics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46A69EDC" w14:textId="77777777" w:rsidR="000328C0" w:rsidRDefault="000328C0" w:rsidP="00BA2F8E">
            <w:pPr>
              <w:pStyle w:val="tableheading"/>
            </w:pPr>
            <w:r>
              <w:t>Coefficient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01293F08" w14:textId="77777777" w:rsidR="000328C0" w:rsidRDefault="000328C0" w:rsidP="00BA2F8E">
            <w:pPr>
              <w:pStyle w:val="tableheading"/>
            </w:pPr>
            <w:r>
              <w:t>Standard error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2663D8F8" w14:textId="77777777" w:rsidR="000328C0" w:rsidRDefault="000328C0" w:rsidP="00BA2F8E">
            <w:pPr>
              <w:pStyle w:val="tableheading"/>
            </w:pPr>
            <w:r>
              <w:t>P value</w:t>
            </w:r>
          </w:p>
        </w:tc>
      </w:tr>
      <w:tr w:rsidR="000328C0" w14:paraId="730EBE2F" w14:textId="77777777" w:rsidTr="00BA2F8E">
        <w:tc>
          <w:tcPr>
            <w:tcW w:w="1569" w:type="pct"/>
            <w:tcBorders>
              <w:top w:val="single" w:sz="4" w:space="0" w:color="auto"/>
            </w:tcBorders>
          </w:tcPr>
          <w:p w14:paraId="692F1994" w14:textId="77777777" w:rsidR="000328C0" w:rsidRPr="00C603D5" w:rsidRDefault="000328C0" w:rsidP="00BA2F8E">
            <w:pPr>
              <w:pStyle w:val="tablewriting"/>
            </w:pPr>
            <w:r w:rsidRPr="00C603D5">
              <w:t>Mean age</w:t>
            </w: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4EF520E0" w14:textId="5989191A" w:rsidR="000328C0" w:rsidRPr="00C603D5" w:rsidRDefault="000328C0" w:rsidP="00BA2F8E">
            <w:pPr>
              <w:pStyle w:val="tablewriting"/>
            </w:pPr>
            <w:r w:rsidRPr="000328C0">
              <w:t>0.47207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CFB109C" w14:textId="32F18AE4" w:rsidR="000328C0" w:rsidRPr="00C603D5" w:rsidRDefault="000328C0" w:rsidP="00BA2F8E">
            <w:pPr>
              <w:pStyle w:val="tablewriting"/>
            </w:pPr>
            <w:r w:rsidRPr="000328C0">
              <w:t> 0.01997 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36B90557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  <w:tr w:rsidR="000328C0" w14:paraId="09E6B462" w14:textId="77777777" w:rsidTr="00BA2F8E">
        <w:tc>
          <w:tcPr>
            <w:tcW w:w="1569" w:type="pct"/>
          </w:tcPr>
          <w:p w14:paraId="17A2FA47" w14:textId="77777777" w:rsidR="000328C0" w:rsidRPr="00C603D5" w:rsidRDefault="000328C0" w:rsidP="00BA2F8E">
            <w:pPr>
              <w:pStyle w:val="tablewriting"/>
            </w:pPr>
            <w:r w:rsidRPr="00C603D5">
              <w:lastRenderedPageBreak/>
              <w:t>Percentage male</w:t>
            </w:r>
          </w:p>
        </w:tc>
        <w:tc>
          <w:tcPr>
            <w:tcW w:w="931" w:type="pct"/>
          </w:tcPr>
          <w:p w14:paraId="62682A2B" w14:textId="63974EB7" w:rsidR="000328C0" w:rsidRPr="00C603D5" w:rsidRDefault="000328C0" w:rsidP="00BA2F8E">
            <w:pPr>
              <w:pStyle w:val="tablewriting"/>
            </w:pPr>
            <w:r w:rsidRPr="000328C0">
              <w:t xml:space="preserve"> 0.33268</w:t>
            </w:r>
          </w:p>
        </w:tc>
        <w:tc>
          <w:tcPr>
            <w:tcW w:w="1250" w:type="pct"/>
          </w:tcPr>
          <w:p w14:paraId="51268C30" w14:textId="78604267" w:rsidR="000328C0" w:rsidRPr="00C603D5" w:rsidRDefault="000328C0" w:rsidP="00BA2F8E">
            <w:pPr>
              <w:pStyle w:val="tablewriting"/>
            </w:pPr>
            <w:r w:rsidRPr="000328C0">
              <w:t>0.03140</w:t>
            </w:r>
          </w:p>
        </w:tc>
        <w:tc>
          <w:tcPr>
            <w:tcW w:w="1250" w:type="pct"/>
          </w:tcPr>
          <w:p w14:paraId="4EDCDBBD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  <w:tr w:rsidR="000328C0" w14:paraId="0CB99644" w14:textId="77777777" w:rsidTr="00BA2F8E">
        <w:tc>
          <w:tcPr>
            <w:tcW w:w="1569" w:type="pct"/>
          </w:tcPr>
          <w:p w14:paraId="72A2DB74" w14:textId="77777777" w:rsidR="000328C0" w:rsidRPr="00C603D5" w:rsidRDefault="000328C0" w:rsidP="00BA2F8E">
            <w:pPr>
              <w:pStyle w:val="tablewriting"/>
            </w:pPr>
            <w:r w:rsidRPr="00C603D5">
              <w:t>Percentage white British</w:t>
            </w:r>
          </w:p>
        </w:tc>
        <w:tc>
          <w:tcPr>
            <w:tcW w:w="931" w:type="pct"/>
          </w:tcPr>
          <w:p w14:paraId="6CC9F8C2" w14:textId="301FD3F6" w:rsidR="000328C0" w:rsidRPr="00C603D5" w:rsidRDefault="000328C0" w:rsidP="00BA2F8E">
            <w:pPr>
              <w:pStyle w:val="tablewriting"/>
            </w:pPr>
            <w:r w:rsidRPr="000328C0">
              <w:t>0.11317</w:t>
            </w:r>
          </w:p>
        </w:tc>
        <w:tc>
          <w:tcPr>
            <w:tcW w:w="1250" w:type="pct"/>
          </w:tcPr>
          <w:p w14:paraId="1B5921D7" w14:textId="26B8BCDC" w:rsidR="000328C0" w:rsidRPr="00C603D5" w:rsidRDefault="000328C0" w:rsidP="00BA2F8E">
            <w:pPr>
              <w:pStyle w:val="tablewriting"/>
            </w:pPr>
            <w:r w:rsidRPr="000328C0">
              <w:t>0.00404</w:t>
            </w:r>
          </w:p>
        </w:tc>
        <w:tc>
          <w:tcPr>
            <w:tcW w:w="1250" w:type="pct"/>
          </w:tcPr>
          <w:p w14:paraId="4573F638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  <w:tr w:rsidR="000328C0" w14:paraId="33476AE9" w14:textId="77777777" w:rsidTr="00BA2F8E">
        <w:tc>
          <w:tcPr>
            <w:tcW w:w="1569" w:type="pct"/>
          </w:tcPr>
          <w:p w14:paraId="46C672F6" w14:textId="77777777" w:rsidR="000328C0" w:rsidRPr="00C603D5" w:rsidRDefault="000328C0" w:rsidP="00BA2F8E">
            <w:pPr>
              <w:pStyle w:val="tablewriting"/>
            </w:pPr>
            <w:r w:rsidRPr="00C603D5">
              <w:t>IMD decile</w:t>
            </w:r>
          </w:p>
        </w:tc>
        <w:tc>
          <w:tcPr>
            <w:tcW w:w="931" w:type="pct"/>
          </w:tcPr>
          <w:p w14:paraId="4635336A" w14:textId="6B220DDB" w:rsidR="000328C0" w:rsidRPr="00C603D5" w:rsidRDefault="000328C0" w:rsidP="00BA2F8E">
            <w:pPr>
              <w:pStyle w:val="tablewriting"/>
            </w:pPr>
            <w:r w:rsidRPr="000328C0">
              <w:t>0.29459</w:t>
            </w:r>
          </w:p>
        </w:tc>
        <w:tc>
          <w:tcPr>
            <w:tcW w:w="1250" w:type="pct"/>
          </w:tcPr>
          <w:p w14:paraId="02024081" w14:textId="1C73E32D" w:rsidR="000328C0" w:rsidRPr="00C603D5" w:rsidRDefault="000328C0" w:rsidP="00BA2F8E">
            <w:pPr>
              <w:pStyle w:val="tablewriting"/>
            </w:pPr>
            <w:r w:rsidRPr="000328C0">
              <w:t>0.02469</w:t>
            </w:r>
          </w:p>
        </w:tc>
        <w:tc>
          <w:tcPr>
            <w:tcW w:w="1250" w:type="pct"/>
          </w:tcPr>
          <w:p w14:paraId="2B7143EB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  <w:tr w:rsidR="000328C0" w14:paraId="72F6C5E8" w14:textId="77777777" w:rsidTr="00BA2F8E">
        <w:tc>
          <w:tcPr>
            <w:tcW w:w="1569" w:type="pct"/>
          </w:tcPr>
          <w:p w14:paraId="55DD43A3" w14:textId="77777777" w:rsidR="000328C0" w:rsidRPr="00C603D5" w:rsidRDefault="000328C0" w:rsidP="00BA2F8E">
            <w:pPr>
              <w:pStyle w:val="tablewriting"/>
            </w:pPr>
            <w:r>
              <w:t>Rural status</w:t>
            </w:r>
          </w:p>
        </w:tc>
        <w:tc>
          <w:tcPr>
            <w:tcW w:w="931" w:type="pct"/>
          </w:tcPr>
          <w:p w14:paraId="247899A3" w14:textId="26F93814" w:rsidR="000328C0" w:rsidRPr="00C603D5" w:rsidRDefault="000328C0" w:rsidP="00BA2F8E">
            <w:pPr>
              <w:pStyle w:val="tablewriting"/>
            </w:pPr>
            <w:r w:rsidRPr="000328C0">
              <w:t>7.73630 </w:t>
            </w:r>
          </w:p>
        </w:tc>
        <w:tc>
          <w:tcPr>
            <w:tcW w:w="1250" w:type="pct"/>
          </w:tcPr>
          <w:p w14:paraId="41AAB863" w14:textId="3290E480" w:rsidR="000328C0" w:rsidRPr="00C603D5" w:rsidRDefault="000328C0" w:rsidP="00BA2F8E">
            <w:pPr>
              <w:pStyle w:val="tablewriting"/>
            </w:pPr>
            <w:r w:rsidRPr="000328C0">
              <w:t>0.18428</w:t>
            </w:r>
          </w:p>
        </w:tc>
        <w:tc>
          <w:tcPr>
            <w:tcW w:w="1250" w:type="pct"/>
          </w:tcPr>
          <w:p w14:paraId="4D709451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  <w:tr w:rsidR="000328C0" w14:paraId="2CC2E59C" w14:textId="77777777" w:rsidTr="00BA2F8E">
        <w:tc>
          <w:tcPr>
            <w:tcW w:w="1569" w:type="pct"/>
          </w:tcPr>
          <w:p w14:paraId="0013575C" w14:textId="77777777" w:rsidR="000328C0" w:rsidRPr="00C603D5" w:rsidRDefault="000328C0" w:rsidP="00BA2F8E">
            <w:pPr>
              <w:pStyle w:val="tablewriting"/>
            </w:pPr>
            <w:r>
              <w:t>Coastal/border status</w:t>
            </w:r>
          </w:p>
        </w:tc>
        <w:tc>
          <w:tcPr>
            <w:tcW w:w="931" w:type="pct"/>
          </w:tcPr>
          <w:p w14:paraId="010B247D" w14:textId="049273AC" w:rsidR="000328C0" w:rsidRPr="00C603D5" w:rsidRDefault="000328C0" w:rsidP="00BA2F8E">
            <w:pPr>
              <w:pStyle w:val="tablewriting"/>
            </w:pPr>
            <w:r w:rsidRPr="000328C0">
              <w:t>2.79718</w:t>
            </w:r>
          </w:p>
        </w:tc>
        <w:tc>
          <w:tcPr>
            <w:tcW w:w="1250" w:type="pct"/>
          </w:tcPr>
          <w:p w14:paraId="23838E81" w14:textId="6161466E" w:rsidR="000328C0" w:rsidRPr="00C603D5" w:rsidRDefault="000328C0" w:rsidP="00BA2F8E">
            <w:pPr>
              <w:pStyle w:val="tablewriting"/>
            </w:pPr>
            <w:r w:rsidRPr="000328C0">
              <w:t>0.20105</w:t>
            </w:r>
          </w:p>
        </w:tc>
        <w:tc>
          <w:tcPr>
            <w:tcW w:w="1250" w:type="pct"/>
          </w:tcPr>
          <w:p w14:paraId="08FEA9C0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  <w:tr w:rsidR="000328C0" w14:paraId="40DE3BEE" w14:textId="77777777" w:rsidTr="00BA2F8E">
        <w:tc>
          <w:tcPr>
            <w:tcW w:w="1569" w:type="pct"/>
            <w:tcBorders>
              <w:bottom w:val="single" w:sz="4" w:space="0" w:color="auto"/>
            </w:tcBorders>
          </w:tcPr>
          <w:p w14:paraId="4BEF4C01" w14:textId="77777777" w:rsidR="000328C0" w:rsidRPr="00C603D5" w:rsidRDefault="000328C0" w:rsidP="00BA2F8E">
            <w:pPr>
              <w:pStyle w:val="tablewriting"/>
            </w:pPr>
            <w:r w:rsidRPr="00C603D5">
              <w:t>Constant</w:t>
            </w: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364398A5" w14:textId="34788635" w:rsidR="000328C0" w:rsidRPr="00C603D5" w:rsidRDefault="000328C0" w:rsidP="00BA2F8E">
            <w:pPr>
              <w:pStyle w:val="tablewriting"/>
            </w:pPr>
            <w:r w:rsidRPr="000328C0">
              <w:t>-23.95907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5A43BEBE" w14:textId="7E86BCDA" w:rsidR="000328C0" w:rsidRPr="00C603D5" w:rsidRDefault="000328C0" w:rsidP="00BA2F8E">
            <w:pPr>
              <w:pStyle w:val="tablewriting"/>
            </w:pPr>
            <w:r w:rsidRPr="000328C0">
              <w:t>1.81294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73F95FD4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</w:tbl>
    <w:p w14:paraId="1790506A" w14:textId="77777777" w:rsidR="000328C0" w:rsidRDefault="000328C0"/>
    <w:p w14:paraId="4898A6C0" w14:textId="6FBFA272" w:rsidR="001E49DD" w:rsidRPr="001E49DD" w:rsidRDefault="001E49DD" w:rsidP="001E49DD">
      <w:pPr>
        <w:rPr>
          <w:b/>
          <w:bCs/>
          <w:sz w:val="24"/>
          <w:szCs w:val="24"/>
        </w:rPr>
      </w:pPr>
      <w:r w:rsidRPr="001E49DD">
        <w:rPr>
          <w:b/>
          <w:bCs/>
          <w:sz w:val="24"/>
          <w:szCs w:val="24"/>
        </w:rPr>
        <w:t>Table S</w:t>
      </w:r>
      <w:r w:rsidR="005A0E7E">
        <w:rPr>
          <w:b/>
          <w:bCs/>
          <w:sz w:val="24"/>
          <w:szCs w:val="24"/>
        </w:rPr>
        <w:t>5</w:t>
      </w:r>
      <w:r>
        <w:rPr>
          <w:b/>
          <w:bCs/>
          <w:sz w:val="24"/>
          <w:szCs w:val="24"/>
        </w:rPr>
        <w:t>: Coefficients, standard error, and P-values from the OLS regression of LSOA characteristics on the distance to their nearest research active NHS Trust under definition 3): an NHS Trust which participated in any DLBCL trial.</w:t>
      </w:r>
    </w:p>
    <w:p w14:paraId="1A4A7880" w14:textId="74F118FC" w:rsidR="000328C0" w:rsidRDefault="000328C0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1681"/>
        <w:gridCol w:w="2257"/>
        <w:gridCol w:w="2257"/>
      </w:tblGrid>
      <w:tr w:rsidR="000328C0" w14:paraId="6931D625" w14:textId="77777777" w:rsidTr="000328C0">
        <w:tc>
          <w:tcPr>
            <w:tcW w:w="1568" w:type="pct"/>
            <w:tcBorders>
              <w:top w:val="single" w:sz="4" w:space="0" w:color="auto"/>
              <w:bottom w:val="single" w:sz="4" w:space="0" w:color="auto"/>
            </w:tcBorders>
          </w:tcPr>
          <w:p w14:paraId="38FC6AD7" w14:textId="77777777" w:rsidR="000328C0" w:rsidRDefault="000328C0" w:rsidP="00BA2F8E">
            <w:pPr>
              <w:pStyle w:val="tableheading"/>
            </w:pPr>
            <w:r>
              <w:t>LSOA characteristics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469B7ED1" w14:textId="77777777" w:rsidR="000328C0" w:rsidRDefault="000328C0" w:rsidP="00BA2F8E">
            <w:pPr>
              <w:pStyle w:val="tableheading"/>
            </w:pPr>
            <w:r>
              <w:t>Coefficient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565CE10E" w14:textId="77777777" w:rsidR="000328C0" w:rsidRDefault="000328C0" w:rsidP="00BA2F8E">
            <w:pPr>
              <w:pStyle w:val="tableheading"/>
            </w:pPr>
            <w:r>
              <w:t>Standard error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4432BAB7" w14:textId="77777777" w:rsidR="000328C0" w:rsidRDefault="000328C0" w:rsidP="00BA2F8E">
            <w:pPr>
              <w:pStyle w:val="tableheading"/>
            </w:pPr>
            <w:r>
              <w:t>P value</w:t>
            </w:r>
          </w:p>
        </w:tc>
      </w:tr>
      <w:tr w:rsidR="000328C0" w14:paraId="0183DCA3" w14:textId="77777777" w:rsidTr="000328C0">
        <w:tc>
          <w:tcPr>
            <w:tcW w:w="1568" w:type="pct"/>
            <w:tcBorders>
              <w:top w:val="single" w:sz="4" w:space="0" w:color="auto"/>
            </w:tcBorders>
          </w:tcPr>
          <w:p w14:paraId="37F13736" w14:textId="77777777" w:rsidR="000328C0" w:rsidRPr="00C603D5" w:rsidRDefault="000328C0" w:rsidP="00BA2F8E">
            <w:pPr>
              <w:pStyle w:val="tablewriting"/>
            </w:pPr>
            <w:r w:rsidRPr="00C603D5">
              <w:t>Mean age</w:t>
            </w: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3BDFF06E" w14:textId="141992CE" w:rsidR="000328C0" w:rsidRPr="00C603D5" w:rsidRDefault="000328C0" w:rsidP="00BA2F8E">
            <w:pPr>
              <w:pStyle w:val="tablewriting"/>
            </w:pPr>
            <w:r w:rsidRPr="000328C0">
              <w:t>0.442271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19176F53" w14:textId="1696844A" w:rsidR="000328C0" w:rsidRPr="00C603D5" w:rsidRDefault="000328C0" w:rsidP="00BA2F8E">
            <w:pPr>
              <w:pStyle w:val="tablewriting"/>
            </w:pPr>
            <w:r w:rsidRPr="000328C0">
              <w:t>0.022177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331681F2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  <w:tr w:rsidR="000328C0" w14:paraId="585F0E90" w14:textId="77777777" w:rsidTr="000328C0">
        <w:tc>
          <w:tcPr>
            <w:tcW w:w="1568" w:type="pct"/>
          </w:tcPr>
          <w:p w14:paraId="3AB403C6" w14:textId="77777777" w:rsidR="000328C0" w:rsidRPr="00C603D5" w:rsidRDefault="000328C0" w:rsidP="00BA2F8E">
            <w:pPr>
              <w:pStyle w:val="tablewriting"/>
            </w:pPr>
            <w:r w:rsidRPr="00C603D5">
              <w:t>Percentage male</w:t>
            </w:r>
          </w:p>
        </w:tc>
        <w:tc>
          <w:tcPr>
            <w:tcW w:w="931" w:type="pct"/>
          </w:tcPr>
          <w:p w14:paraId="2701A35E" w14:textId="6A0B6AA4" w:rsidR="000328C0" w:rsidRPr="00C603D5" w:rsidRDefault="000328C0" w:rsidP="00BA2F8E">
            <w:pPr>
              <w:pStyle w:val="tablewriting"/>
            </w:pPr>
            <w:r w:rsidRPr="000328C0">
              <w:t>0.326540 </w:t>
            </w:r>
          </w:p>
        </w:tc>
        <w:tc>
          <w:tcPr>
            <w:tcW w:w="1250" w:type="pct"/>
          </w:tcPr>
          <w:p w14:paraId="04E50353" w14:textId="613F283C" w:rsidR="000328C0" w:rsidRPr="00C603D5" w:rsidRDefault="000328C0" w:rsidP="00BA2F8E">
            <w:pPr>
              <w:pStyle w:val="tablewriting"/>
            </w:pPr>
            <w:r w:rsidRPr="000328C0">
              <w:t>0.034876</w:t>
            </w:r>
          </w:p>
        </w:tc>
        <w:tc>
          <w:tcPr>
            <w:tcW w:w="1250" w:type="pct"/>
          </w:tcPr>
          <w:p w14:paraId="60BD4724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  <w:tr w:rsidR="000328C0" w14:paraId="6A1EEBC3" w14:textId="77777777" w:rsidTr="000328C0">
        <w:tc>
          <w:tcPr>
            <w:tcW w:w="1568" w:type="pct"/>
          </w:tcPr>
          <w:p w14:paraId="51BE8606" w14:textId="77777777" w:rsidR="000328C0" w:rsidRPr="00C603D5" w:rsidRDefault="000328C0" w:rsidP="00BA2F8E">
            <w:pPr>
              <w:pStyle w:val="tablewriting"/>
            </w:pPr>
            <w:r w:rsidRPr="00C603D5">
              <w:t>Percentage white British</w:t>
            </w:r>
          </w:p>
        </w:tc>
        <w:tc>
          <w:tcPr>
            <w:tcW w:w="931" w:type="pct"/>
          </w:tcPr>
          <w:p w14:paraId="15287A9C" w14:textId="041E7090" w:rsidR="000328C0" w:rsidRPr="00C603D5" w:rsidRDefault="000328C0" w:rsidP="00BA2F8E">
            <w:pPr>
              <w:pStyle w:val="tablewriting"/>
            </w:pPr>
            <w:r w:rsidRPr="000328C0">
              <w:t>0.133320</w:t>
            </w:r>
          </w:p>
        </w:tc>
        <w:tc>
          <w:tcPr>
            <w:tcW w:w="1250" w:type="pct"/>
          </w:tcPr>
          <w:p w14:paraId="4CF471C3" w14:textId="76AAFE5B" w:rsidR="000328C0" w:rsidRPr="00C603D5" w:rsidRDefault="000328C0" w:rsidP="00BA2F8E">
            <w:pPr>
              <w:pStyle w:val="tablewriting"/>
            </w:pPr>
            <w:r w:rsidRPr="000328C0">
              <w:t>0.004487</w:t>
            </w:r>
          </w:p>
        </w:tc>
        <w:tc>
          <w:tcPr>
            <w:tcW w:w="1250" w:type="pct"/>
          </w:tcPr>
          <w:p w14:paraId="58BD1D6E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  <w:tr w:rsidR="000328C0" w14:paraId="30FFFB9B" w14:textId="77777777" w:rsidTr="000328C0">
        <w:tc>
          <w:tcPr>
            <w:tcW w:w="1568" w:type="pct"/>
          </w:tcPr>
          <w:p w14:paraId="3F4779C6" w14:textId="77777777" w:rsidR="000328C0" w:rsidRPr="00C603D5" w:rsidRDefault="000328C0" w:rsidP="00BA2F8E">
            <w:pPr>
              <w:pStyle w:val="tablewriting"/>
            </w:pPr>
            <w:r w:rsidRPr="00C603D5">
              <w:t>IMD decile</w:t>
            </w:r>
          </w:p>
        </w:tc>
        <w:tc>
          <w:tcPr>
            <w:tcW w:w="931" w:type="pct"/>
          </w:tcPr>
          <w:p w14:paraId="341763EB" w14:textId="47A3F09D" w:rsidR="000328C0" w:rsidRPr="00C603D5" w:rsidRDefault="000328C0" w:rsidP="00BA2F8E">
            <w:pPr>
              <w:pStyle w:val="tablewriting"/>
            </w:pPr>
            <w:r w:rsidRPr="000328C0">
              <w:t>-0.277210</w:t>
            </w:r>
          </w:p>
        </w:tc>
        <w:tc>
          <w:tcPr>
            <w:tcW w:w="1250" w:type="pct"/>
          </w:tcPr>
          <w:p w14:paraId="0060F0B0" w14:textId="18F39105" w:rsidR="000328C0" w:rsidRPr="00C603D5" w:rsidRDefault="000328C0" w:rsidP="00BA2F8E">
            <w:pPr>
              <w:pStyle w:val="tablewriting"/>
            </w:pPr>
            <w:r w:rsidRPr="000328C0">
              <w:t>0.027421</w:t>
            </w:r>
          </w:p>
        </w:tc>
        <w:tc>
          <w:tcPr>
            <w:tcW w:w="1250" w:type="pct"/>
          </w:tcPr>
          <w:p w14:paraId="21FE39E6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  <w:tr w:rsidR="000328C0" w14:paraId="7BD5F0D3" w14:textId="77777777" w:rsidTr="000328C0">
        <w:tc>
          <w:tcPr>
            <w:tcW w:w="1568" w:type="pct"/>
          </w:tcPr>
          <w:p w14:paraId="6764435F" w14:textId="77777777" w:rsidR="000328C0" w:rsidRPr="00C603D5" w:rsidRDefault="000328C0" w:rsidP="00BA2F8E">
            <w:pPr>
              <w:pStyle w:val="tablewriting"/>
            </w:pPr>
            <w:r>
              <w:t>Rural status</w:t>
            </w:r>
          </w:p>
        </w:tc>
        <w:tc>
          <w:tcPr>
            <w:tcW w:w="931" w:type="pct"/>
          </w:tcPr>
          <w:p w14:paraId="0C797A18" w14:textId="3E75E318" w:rsidR="000328C0" w:rsidRPr="00C603D5" w:rsidRDefault="000328C0" w:rsidP="00BA2F8E">
            <w:pPr>
              <w:pStyle w:val="tablewriting"/>
            </w:pPr>
            <w:r w:rsidRPr="000328C0">
              <w:t> -8.311566</w:t>
            </w:r>
          </w:p>
        </w:tc>
        <w:tc>
          <w:tcPr>
            <w:tcW w:w="1250" w:type="pct"/>
          </w:tcPr>
          <w:p w14:paraId="2B4D9162" w14:textId="7B207A68" w:rsidR="000328C0" w:rsidRPr="00C603D5" w:rsidRDefault="000328C0" w:rsidP="00BA2F8E">
            <w:pPr>
              <w:pStyle w:val="tablewriting"/>
            </w:pPr>
            <w:r w:rsidRPr="000328C0">
              <w:t>0.204701</w:t>
            </w:r>
          </w:p>
        </w:tc>
        <w:tc>
          <w:tcPr>
            <w:tcW w:w="1250" w:type="pct"/>
          </w:tcPr>
          <w:p w14:paraId="59CF2BF3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  <w:tr w:rsidR="000328C0" w14:paraId="55F363DC" w14:textId="77777777" w:rsidTr="000328C0">
        <w:tc>
          <w:tcPr>
            <w:tcW w:w="1568" w:type="pct"/>
          </w:tcPr>
          <w:p w14:paraId="5984CFE7" w14:textId="77777777" w:rsidR="000328C0" w:rsidRPr="00C603D5" w:rsidRDefault="000328C0" w:rsidP="00BA2F8E">
            <w:pPr>
              <w:pStyle w:val="tablewriting"/>
            </w:pPr>
            <w:r>
              <w:t>Coastal/border status</w:t>
            </w:r>
          </w:p>
        </w:tc>
        <w:tc>
          <w:tcPr>
            <w:tcW w:w="931" w:type="pct"/>
          </w:tcPr>
          <w:p w14:paraId="5728B77E" w14:textId="6E7027FF" w:rsidR="000328C0" w:rsidRPr="00C603D5" w:rsidRDefault="000328C0" w:rsidP="00BA2F8E">
            <w:pPr>
              <w:pStyle w:val="tablewriting"/>
            </w:pPr>
            <w:r w:rsidRPr="000328C0">
              <w:t>2.009902</w:t>
            </w:r>
          </w:p>
        </w:tc>
        <w:tc>
          <w:tcPr>
            <w:tcW w:w="1250" w:type="pct"/>
          </w:tcPr>
          <w:p w14:paraId="5014502A" w14:textId="320ABE9C" w:rsidR="000328C0" w:rsidRPr="00C603D5" w:rsidRDefault="000328C0" w:rsidP="00BA2F8E">
            <w:pPr>
              <w:pStyle w:val="tablewriting"/>
            </w:pPr>
            <w:r w:rsidRPr="000328C0">
              <w:t>0.223326</w:t>
            </w:r>
          </w:p>
        </w:tc>
        <w:tc>
          <w:tcPr>
            <w:tcW w:w="1250" w:type="pct"/>
          </w:tcPr>
          <w:p w14:paraId="36542A9C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  <w:tr w:rsidR="000328C0" w14:paraId="17D47211" w14:textId="77777777" w:rsidTr="000328C0">
        <w:tc>
          <w:tcPr>
            <w:tcW w:w="1568" w:type="pct"/>
            <w:tcBorders>
              <w:bottom w:val="single" w:sz="4" w:space="0" w:color="auto"/>
            </w:tcBorders>
          </w:tcPr>
          <w:p w14:paraId="754AC9CF" w14:textId="77777777" w:rsidR="000328C0" w:rsidRPr="00C603D5" w:rsidRDefault="000328C0" w:rsidP="00BA2F8E">
            <w:pPr>
              <w:pStyle w:val="tablewriting"/>
            </w:pPr>
            <w:r w:rsidRPr="00C603D5">
              <w:t>Constant</w:t>
            </w: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512CF0B3" w14:textId="65186008" w:rsidR="000328C0" w:rsidRPr="00C603D5" w:rsidRDefault="000328C0" w:rsidP="00BA2F8E">
            <w:pPr>
              <w:pStyle w:val="tablewriting"/>
            </w:pPr>
            <w:r w:rsidRPr="000328C0">
              <w:t>-22.090921 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441AEF73" w14:textId="5BDAEF00" w:rsidR="000328C0" w:rsidRPr="00C603D5" w:rsidRDefault="000328C0" w:rsidP="00BA2F8E">
            <w:pPr>
              <w:pStyle w:val="tablewriting"/>
            </w:pPr>
            <w:r w:rsidRPr="000328C0">
              <w:t>2.013801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5860E23F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</w:tbl>
    <w:p w14:paraId="241AF381" w14:textId="77777777" w:rsidR="000328C0" w:rsidRDefault="000328C0"/>
    <w:p w14:paraId="60B77783" w14:textId="02B90CB8" w:rsidR="001E49DD" w:rsidRPr="001E49DD" w:rsidRDefault="001E49DD" w:rsidP="001E49DD">
      <w:pPr>
        <w:rPr>
          <w:b/>
          <w:bCs/>
          <w:sz w:val="24"/>
          <w:szCs w:val="24"/>
        </w:rPr>
      </w:pPr>
      <w:r w:rsidRPr="001E49DD">
        <w:rPr>
          <w:b/>
          <w:bCs/>
          <w:sz w:val="24"/>
          <w:szCs w:val="24"/>
        </w:rPr>
        <w:t>Table S</w:t>
      </w:r>
      <w:r w:rsidR="005A0E7E">
        <w:rPr>
          <w:b/>
          <w:bCs/>
          <w:sz w:val="24"/>
          <w:szCs w:val="24"/>
        </w:rPr>
        <w:t>6</w:t>
      </w:r>
      <w:r>
        <w:rPr>
          <w:b/>
          <w:bCs/>
          <w:sz w:val="24"/>
          <w:szCs w:val="24"/>
        </w:rPr>
        <w:t>: Coefficients, standard error, and P-values from the OLS regression of LSOA characteristics on the distance to their nearest research active NHS Trust under definition 4): an NHS Trust which participated in any HL trial.</w:t>
      </w:r>
    </w:p>
    <w:p w14:paraId="77B097B2" w14:textId="3FD42B78" w:rsidR="000328C0" w:rsidRDefault="000328C0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1681"/>
        <w:gridCol w:w="2257"/>
        <w:gridCol w:w="2257"/>
      </w:tblGrid>
      <w:tr w:rsidR="000328C0" w14:paraId="133A8A03" w14:textId="77777777" w:rsidTr="00BA2F8E">
        <w:tc>
          <w:tcPr>
            <w:tcW w:w="1569" w:type="pct"/>
            <w:tcBorders>
              <w:top w:val="single" w:sz="4" w:space="0" w:color="auto"/>
              <w:bottom w:val="single" w:sz="4" w:space="0" w:color="auto"/>
            </w:tcBorders>
          </w:tcPr>
          <w:p w14:paraId="6E7C528B" w14:textId="77777777" w:rsidR="000328C0" w:rsidRDefault="000328C0" w:rsidP="00BA2F8E">
            <w:pPr>
              <w:pStyle w:val="tableheading"/>
            </w:pPr>
            <w:r>
              <w:t>LSOA characteristics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327799E7" w14:textId="77777777" w:rsidR="000328C0" w:rsidRDefault="000328C0" w:rsidP="00BA2F8E">
            <w:pPr>
              <w:pStyle w:val="tableheading"/>
            </w:pPr>
            <w:r>
              <w:t>Coefficient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3158130D" w14:textId="77777777" w:rsidR="000328C0" w:rsidRDefault="000328C0" w:rsidP="00BA2F8E">
            <w:pPr>
              <w:pStyle w:val="tableheading"/>
            </w:pPr>
            <w:r>
              <w:t>Standard error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1ADFB54A" w14:textId="77777777" w:rsidR="000328C0" w:rsidRDefault="000328C0" w:rsidP="00BA2F8E">
            <w:pPr>
              <w:pStyle w:val="tableheading"/>
            </w:pPr>
            <w:r>
              <w:t>P value</w:t>
            </w:r>
          </w:p>
        </w:tc>
      </w:tr>
      <w:tr w:rsidR="000328C0" w14:paraId="263DD4DD" w14:textId="77777777" w:rsidTr="00BA2F8E">
        <w:tc>
          <w:tcPr>
            <w:tcW w:w="1569" w:type="pct"/>
            <w:tcBorders>
              <w:top w:val="single" w:sz="4" w:space="0" w:color="auto"/>
            </w:tcBorders>
          </w:tcPr>
          <w:p w14:paraId="47CD5C6C" w14:textId="77777777" w:rsidR="000328C0" w:rsidRPr="00C603D5" w:rsidRDefault="000328C0" w:rsidP="00BA2F8E">
            <w:pPr>
              <w:pStyle w:val="tablewriting"/>
            </w:pPr>
            <w:r w:rsidRPr="00C603D5">
              <w:t>Mean age</w:t>
            </w: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2C5F7214" w14:textId="0F62CB0D" w:rsidR="000328C0" w:rsidRPr="00C603D5" w:rsidRDefault="00225EBC" w:rsidP="00BA2F8E">
            <w:pPr>
              <w:pStyle w:val="tablewriting"/>
            </w:pPr>
            <w:r w:rsidRPr="00225EBC">
              <w:t>0.182938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64A830BF" w14:textId="345A9D18" w:rsidR="000328C0" w:rsidRPr="00C603D5" w:rsidRDefault="00225EBC" w:rsidP="00BA2F8E">
            <w:pPr>
              <w:pStyle w:val="tablewriting"/>
            </w:pPr>
            <w:r w:rsidRPr="00225EBC">
              <w:t>0.041025 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362F42B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  <w:tr w:rsidR="000328C0" w14:paraId="12F28577" w14:textId="77777777" w:rsidTr="00BA2F8E">
        <w:tc>
          <w:tcPr>
            <w:tcW w:w="1569" w:type="pct"/>
          </w:tcPr>
          <w:p w14:paraId="2D1BE174" w14:textId="77777777" w:rsidR="000328C0" w:rsidRPr="00C603D5" w:rsidRDefault="000328C0" w:rsidP="00BA2F8E">
            <w:pPr>
              <w:pStyle w:val="tablewriting"/>
            </w:pPr>
            <w:r w:rsidRPr="00C603D5">
              <w:t>Percentage male</w:t>
            </w:r>
          </w:p>
        </w:tc>
        <w:tc>
          <w:tcPr>
            <w:tcW w:w="931" w:type="pct"/>
          </w:tcPr>
          <w:p w14:paraId="21A4D757" w14:textId="56CFF75E" w:rsidR="000328C0" w:rsidRPr="00C603D5" w:rsidRDefault="00225EBC" w:rsidP="00BA2F8E">
            <w:pPr>
              <w:pStyle w:val="tablewriting"/>
            </w:pPr>
            <w:r w:rsidRPr="00225EBC">
              <w:t>0.903412</w:t>
            </w:r>
          </w:p>
        </w:tc>
        <w:tc>
          <w:tcPr>
            <w:tcW w:w="1250" w:type="pct"/>
          </w:tcPr>
          <w:p w14:paraId="4BE5E0EC" w14:textId="6B72C567" w:rsidR="000328C0" w:rsidRPr="00C603D5" w:rsidRDefault="00225EBC" w:rsidP="00BA2F8E">
            <w:pPr>
              <w:pStyle w:val="tablewriting"/>
            </w:pPr>
            <w:r w:rsidRPr="00225EBC">
              <w:t>0.064516</w:t>
            </w:r>
          </w:p>
        </w:tc>
        <w:tc>
          <w:tcPr>
            <w:tcW w:w="1250" w:type="pct"/>
          </w:tcPr>
          <w:p w14:paraId="4CF2A00A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  <w:tr w:rsidR="000328C0" w14:paraId="707980F1" w14:textId="77777777" w:rsidTr="00BA2F8E">
        <w:tc>
          <w:tcPr>
            <w:tcW w:w="1569" w:type="pct"/>
          </w:tcPr>
          <w:p w14:paraId="7CF6D3EF" w14:textId="77777777" w:rsidR="000328C0" w:rsidRPr="00C603D5" w:rsidRDefault="000328C0" w:rsidP="00BA2F8E">
            <w:pPr>
              <w:pStyle w:val="tablewriting"/>
            </w:pPr>
            <w:r w:rsidRPr="00C603D5">
              <w:t>Percentage white British</w:t>
            </w:r>
          </w:p>
        </w:tc>
        <w:tc>
          <w:tcPr>
            <w:tcW w:w="931" w:type="pct"/>
          </w:tcPr>
          <w:p w14:paraId="242D7063" w14:textId="403CC4D4" w:rsidR="000328C0" w:rsidRPr="00C603D5" w:rsidRDefault="00225EBC" w:rsidP="00BA2F8E">
            <w:pPr>
              <w:pStyle w:val="tablewriting"/>
            </w:pPr>
            <w:r w:rsidRPr="00225EBC">
              <w:t>0.352950 </w:t>
            </w:r>
          </w:p>
        </w:tc>
        <w:tc>
          <w:tcPr>
            <w:tcW w:w="1250" w:type="pct"/>
          </w:tcPr>
          <w:p w14:paraId="7E3D437A" w14:textId="31228CB4" w:rsidR="000328C0" w:rsidRPr="00C603D5" w:rsidRDefault="00225EBC" w:rsidP="00BA2F8E">
            <w:pPr>
              <w:pStyle w:val="tablewriting"/>
            </w:pPr>
            <w:r w:rsidRPr="00225EBC">
              <w:t>0.008301 </w:t>
            </w:r>
          </w:p>
        </w:tc>
        <w:tc>
          <w:tcPr>
            <w:tcW w:w="1250" w:type="pct"/>
          </w:tcPr>
          <w:p w14:paraId="0F52A465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  <w:tr w:rsidR="000328C0" w14:paraId="378C2D8B" w14:textId="77777777" w:rsidTr="00BA2F8E">
        <w:tc>
          <w:tcPr>
            <w:tcW w:w="1569" w:type="pct"/>
          </w:tcPr>
          <w:p w14:paraId="00549DFB" w14:textId="77777777" w:rsidR="000328C0" w:rsidRPr="00C603D5" w:rsidRDefault="000328C0" w:rsidP="00BA2F8E">
            <w:pPr>
              <w:pStyle w:val="tablewriting"/>
            </w:pPr>
            <w:r w:rsidRPr="00C603D5">
              <w:t>IMD decile</w:t>
            </w:r>
          </w:p>
        </w:tc>
        <w:tc>
          <w:tcPr>
            <w:tcW w:w="931" w:type="pct"/>
          </w:tcPr>
          <w:p w14:paraId="493D6666" w14:textId="616B16D2" w:rsidR="000328C0" w:rsidRPr="00C603D5" w:rsidRDefault="00225EBC" w:rsidP="00BA2F8E">
            <w:pPr>
              <w:pStyle w:val="tablewriting"/>
            </w:pPr>
            <w:r w:rsidRPr="00225EBC">
              <w:t>0.073756</w:t>
            </w:r>
          </w:p>
        </w:tc>
        <w:tc>
          <w:tcPr>
            <w:tcW w:w="1250" w:type="pct"/>
          </w:tcPr>
          <w:p w14:paraId="538E2415" w14:textId="49577134" w:rsidR="000328C0" w:rsidRPr="00C603D5" w:rsidRDefault="00225EBC" w:rsidP="00BA2F8E">
            <w:pPr>
              <w:pStyle w:val="tablewriting"/>
            </w:pPr>
            <w:r w:rsidRPr="00225EBC">
              <w:t>0.073756   </w:t>
            </w:r>
          </w:p>
        </w:tc>
        <w:tc>
          <w:tcPr>
            <w:tcW w:w="1250" w:type="pct"/>
          </w:tcPr>
          <w:p w14:paraId="0F0B175E" w14:textId="222C448B" w:rsidR="000328C0" w:rsidRPr="00C603D5" w:rsidRDefault="00225EBC" w:rsidP="00BA2F8E">
            <w:pPr>
              <w:pStyle w:val="tablewriting"/>
            </w:pPr>
            <w:r w:rsidRPr="00225EBC">
              <w:t>0.146 </w:t>
            </w:r>
          </w:p>
        </w:tc>
      </w:tr>
      <w:tr w:rsidR="000328C0" w14:paraId="614876FF" w14:textId="77777777" w:rsidTr="00BA2F8E">
        <w:tc>
          <w:tcPr>
            <w:tcW w:w="1569" w:type="pct"/>
          </w:tcPr>
          <w:p w14:paraId="17BBF069" w14:textId="77777777" w:rsidR="000328C0" w:rsidRPr="00C603D5" w:rsidRDefault="000328C0" w:rsidP="00BA2F8E">
            <w:pPr>
              <w:pStyle w:val="tablewriting"/>
            </w:pPr>
            <w:r>
              <w:t>Rural status</w:t>
            </w:r>
          </w:p>
        </w:tc>
        <w:tc>
          <w:tcPr>
            <w:tcW w:w="931" w:type="pct"/>
          </w:tcPr>
          <w:p w14:paraId="2002A77D" w14:textId="12DBEB6D" w:rsidR="000328C0" w:rsidRPr="00C603D5" w:rsidRDefault="00225EBC" w:rsidP="00BA2F8E">
            <w:pPr>
              <w:pStyle w:val="tablewriting"/>
            </w:pPr>
            <w:r w:rsidRPr="00225EBC">
              <w:t>10.860964</w:t>
            </w:r>
          </w:p>
        </w:tc>
        <w:tc>
          <w:tcPr>
            <w:tcW w:w="1250" w:type="pct"/>
          </w:tcPr>
          <w:p w14:paraId="20E03ADB" w14:textId="52F8E30A" w:rsidR="000328C0" w:rsidRPr="00C603D5" w:rsidRDefault="00225EBC" w:rsidP="00BA2F8E">
            <w:pPr>
              <w:pStyle w:val="tablewriting"/>
            </w:pPr>
            <w:r w:rsidRPr="00225EBC">
              <w:t>0.378672</w:t>
            </w:r>
          </w:p>
        </w:tc>
        <w:tc>
          <w:tcPr>
            <w:tcW w:w="1250" w:type="pct"/>
          </w:tcPr>
          <w:p w14:paraId="553EB23B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  <w:tr w:rsidR="000328C0" w14:paraId="03C09032" w14:textId="77777777" w:rsidTr="00BA2F8E">
        <w:tc>
          <w:tcPr>
            <w:tcW w:w="1569" w:type="pct"/>
          </w:tcPr>
          <w:p w14:paraId="3409EE41" w14:textId="77777777" w:rsidR="000328C0" w:rsidRPr="00C603D5" w:rsidRDefault="000328C0" w:rsidP="00BA2F8E">
            <w:pPr>
              <w:pStyle w:val="tablewriting"/>
            </w:pPr>
            <w:r>
              <w:t>Coastal/border status</w:t>
            </w:r>
          </w:p>
        </w:tc>
        <w:tc>
          <w:tcPr>
            <w:tcW w:w="931" w:type="pct"/>
          </w:tcPr>
          <w:p w14:paraId="7C05F060" w14:textId="463AF7A9" w:rsidR="000328C0" w:rsidRPr="00C603D5" w:rsidRDefault="00225EBC" w:rsidP="00BA2F8E">
            <w:pPr>
              <w:pStyle w:val="tablewriting"/>
            </w:pPr>
            <w:r w:rsidRPr="00225EBC">
              <w:t>17.677702</w:t>
            </w:r>
          </w:p>
        </w:tc>
        <w:tc>
          <w:tcPr>
            <w:tcW w:w="1250" w:type="pct"/>
          </w:tcPr>
          <w:p w14:paraId="0AE39EFF" w14:textId="3B7689C0" w:rsidR="000328C0" w:rsidRPr="00C603D5" w:rsidRDefault="00225EBC" w:rsidP="00BA2F8E">
            <w:pPr>
              <w:pStyle w:val="tablewriting"/>
            </w:pPr>
            <w:r w:rsidRPr="00225EBC">
              <w:t>0.413127</w:t>
            </w:r>
          </w:p>
        </w:tc>
        <w:tc>
          <w:tcPr>
            <w:tcW w:w="1250" w:type="pct"/>
          </w:tcPr>
          <w:p w14:paraId="59574360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  <w:tr w:rsidR="000328C0" w14:paraId="55BDB0B1" w14:textId="77777777" w:rsidTr="00BA2F8E">
        <w:tc>
          <w:tcPr>
            <w:tcW w:w="1569" w:type="pct"/>
            <w:tcBorders>
              <w:bottom w:val="single" w:sz="4" w:space="0" w:color="auto"/>
            </w:tcBorders>
          </w:tcPr>
          <w:p w14:paraId="0D688B3C" w14:textId="77777777" w:rsidR="000328C0" w:rsidRPr="00C603D5" w:rsidRDefault="000328C0" w:rsidP="00BA2F8E">
            <w:pPr>
              <w:pStyle w:val="tablewriting"/>
            </w:pPr>
            <w:r w:rsidRPr="00C603D5">
              <w:t>Constant</w:t>
            </w: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7EB231B1" w14:textId="6506B30B" w:rsidR="000328C0" w:rsidRPr="00C603D5" w:rsidRDefault="000328C0" w:rsidP="00BA2F8E">
            <w:pPr>
              <w:pStyle w:val="tablewriting"/>
            </w:pPr>
            <w:r w:rsidRPr="00C603D5">
              <w:t>-</w:t>
            </w:r>
            <w:r w:rsidR="00225EBC" w:rsidRPr="00225EBC">
              <w:t>41.716139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15295CA6" w14:textId="0A95AB10" w:rsidR="000328C0" w:rsidRPr="00C603D5" w:rsidRDefault="00225EBC" w:rsidP="00BA2F8E">
            <w:pPr>
              <w:pStyle w:val="tablewriting"/>
            </w:pPr>
            <w:r w:rsidRPr="00225EBC">
              <w:t>3.725295 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6ED3FDD4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</w:tbl>
    <w:p w14:paraId="0957203C" w14:textId="77777777" w:rsidR="000328C0" w:rsidRDefault="000328C0"/>
    <w:p w14:paraId="0129E9CC" w14:textId="264DEC19" w:rsidR="001E49DD" w:rsidRPr="001E49DD" w:rsidRDefault="001E49DD" w:rsidP="001E49DD">
      <w:pPr>
        <w:rPr>
          <w:b/>
          <w:bCs/>
          <w:sz w:val="24"/>
          <w:szCs w:val="24"/>
        </w:rPr>
      </w:pPr>
      <w:r w:rsidRPr="001E49DD">
        <w:rPr>
          <w:b/>
          <w:bCs/>
          <w:sz w:val="24"/>
          <w:szCs w:val="24"/>
        </w:rPr>
        <w:t>Table S</w:t>
      </w:r>
      <w:r w:rsidR="005A0E7E">
        <w:rPr>
          <w:b/>
          <w:bCs/>
          <w:sz w:val="24"/>
          <w:szCs w:val="24"/>
        </w:rPr>
        <w:t>7</w:t>
      </w:r>
      <w:r>
        <w:rPr>
          <w:b/>
          <w:bCs/>
          <w:sz w:val="24"/>
          <w:szCs w:val="24"/>
        </w:rPr>
        <w:t>: Coefficients, standard error, and P-values from the OLS regression of LSOA characteristics on the distance to their nearest research active NHS Trust under definition 5): an NHS Trust which participated in any FL trial.</w:t>
      </w:r>
    </w:p>
    <w:p w14:paraId="14DD7507" w14:textId="499461DA" w:rsidR="000328C0" w:rsidRDefault="000328C0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1681"/>
        <w:gridCol w:w="2257"/>
        <w:gridCol w:w="2257"/>
      </w:tblGrid>
      <w:tr w:rsidR="000328C0" w14:paraId="330A80C4" w14:textId="77777777" w:rsidTr="00BA2F8E">
        <w:tc>
          <w:tcPr>
            <w:tcW w:w="1569" w:type="pct"/>
            <w:tcBorders>
              <w:top w:val="single" w:sz="4" w:space="0" w:color="auto"/>
              <w:bottom w:val="single" w:sz="4" w:space="0" w:color="auto"/>
            </w:tcBorders>
          </w:tcPr>
          <w:p w14:paraId="0128DEA3" w14:textId="77777777" w:rsidR="000328C0" w:rsidRDefault="000328C0" w:rsidP="00BA2F8E">
            <w:pPr>
              <w:pStyle w:val="tableheading"/>
            </w:pPr>
            <w:r>
              <w:t>LSOA characteristics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17F1BAB4" w14:textId="77777777" w:rsidR="000328C0" w:rsidRDefault="000328C0" w:rsidP="00BA2F8E">
            <w:pPr>
              <w:pStyle w:val="tableheading"/>
            </w:pPr>
            <w:r>
              <w:t>Coefficient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2F945AAB" w14:textId="77777777" w:rsidR="000328C0" w:rsidRDefault="000328C0" w:rsidP="00BA2F8E">
            <w:pPr>
              <w:pStyle w:val="tableheading"/>
            </w:pPr>
            <w:r>
              <w:t>Standard error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696717D7" w14:textId="77777777" w:rsidR="000328C0" w:rsidRDefault="000328C0" w:rsidP="00BA2F8E">
            <w:pPr>
              <w:pStyle w:val="tableheading"/>
            </w:pPr>
            <w:r>
              <w:t>P value</w:t>
            </w:r>
          </w:p>
        </w:tc>
      </w:tr>
      <w:tr w:rsidR="000328C0" w14:paraId="1579157C" w14:textId="77777777" w:rsidTr="00BA2F8E">
        <w:tc>
          <w:tcPr>
            <w:tcW w:w="1569" w:type="pct"/>
            <w:tcBorders>
              <w:top w:val="single" w:sz="4" w:space="0" w:color="auto"/>
            </w:tcBorders>
          </w:tcPr>
          <w:p w14:paraId="34FA9F6B" w14:textId="77777777" w:rsidR="000328C0" w:rsidRPr="00C603D5" w:rsidRDefault="000328C0" w:rsidP="00BA2F8E">
            <w:pPr>
              <w:pStyle w:val="tablewriting"/>
            </w:pPr>
            <w:r w:rsidRPr="00C603D5">
              <w:t>Mean age</w:t>
            </w: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0DC298E7" w14:textId="0DC79AFD" w:rsidR="000328C0" w:rsidRPr="00C603D5" w:rsidRDefault="00225EBC" w:rsidP="00BA2F8E">
            <w:pPr>
              <w:pStyle w:val="tablewriting"/>
            </w:pPr>
            <w:r w:rsidRPr="00225EBC">
              <w:t> 0.59612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7D707EE6" w14:textId="15E494EB" w:rsidR="000328C0" w:rsidRPr="00C603D5" w:rsidRDefault="00225EBC" w:rsidP="00BA2F8E">
            <w:pPr>
              <w:pStyle w:val="tablewriting"/>
            </w:pPr>
            <w:r w:rsidRPr="00225EBC">
              <w:t>0.04171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5FC14B78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  <w:tr w:rsidR="000328C0" w14:paraId="317F0C75" w14:textId="77777777" w:rsidTr="00BA2F8E">
        <w:tc>
          <w:tcPr>
            <w:tcW w:w="1569" w:type="pct"/>
          </w:tcPr>
          <w:p w14:paraId="6139F62F" w14:textId="77777777" w:rsidR="000328C0" w:rsidRPr="00C603D5" w:rsidRDefault="000328C0" w:rsidP="00BA2F8E">
            <w:pPr>
              <w:pStyle w:val="tablewriting"/>
            </w:pPr>
            <w:r w:rsidRPr="00C603D5">
              <w:t>Percentage male</w:t>
            </w:r>
          </w:p>
        </w:tc>
        <w:tc>
          <w:tcPr>
            <w:tcW w:w="931" w:type="pct"/>
          </w:tcPr>
          <w:p w14:paraId="07A65580" w14:textId="30045C32" w:rsidR="000328C0" w:rsidRPr="00C603D5" w:rsidRDefault="00225EBC" w:rsidP="00BA2F8E">
            <w:pPr>
              <w:pStyle w:val="tablewriting"/>
            </w:pPr>
            <w:r w:rsidRPr="00225EBC">
              <w:t>0.92193</w:t>
            </w:r>
          </w:p>
        </w:tc>
        <w:tc>
          <w:tcPr>
            <w:tcW w:w="1250" w:type="pct"/>
          </w:tcPr>
          <w:p w14:paraId="132ABC9C" w14:textId="0D9B1DBD" w:rsidR="000328C0" w:rsidRPr="00C603D5" w:rsidRDefault="00225EBC" w:rsidP="00BA2F8E">
            <w:pPr>
              <w:pStyle w:val="tablewriting"/>
            </w:pPr>
            <w:r w:rsidRPr="00225EBC">
              <w:t>0.06560</w:t>
            </w:r>
          </w:p>
        </w:tc>
        <w:tc>
          <w:tcPr>
            <w:tcW w:w="1250" w:type="pct"/>
          </w:tcPr>
          <w:p w14:paraId="69926D7C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  <w:tr w:rsidR="000328C0" w14:paraId="3968E773" w14:textId="77777777" w:rsidTr="00BA2F8E">
        <w:tc>
          <w:tcPr>
            <w:tcW w:w="1569" w:type="pct"/>
          </w:tcPr>
          <w:p w14:paraId="720DB93F" w14:textId="77777777" w:rsidR="000328C0" w:rsidRPr="00C603D5" w:rsidRDefault="000328C0" w:rsidP="00BA2F8E">
            <w:pPr>
              <w:pStyle w:val="tablewriting"/>
            </w:pPr>
            <w:r w:rsidRPr="00C603D5">
              <w:t>Percentage white British</w:t>
            </w:r>
          </w:p>
        </w:tc>
        <w:tc>
          <w:tcPr>
            <w:tcW w:w="931" w:type="pct"/>
          </w:tcPr>
          <w:p w14:paraId="13889070" w14:textId="2DDF642C" w:rsidR="000328C0" w:rsidRPr="00C603D5" w:rsidRDefault="00225EBC" w:rsidP="00BA2F8E">
            <w:pPr>
              <w:pStyle w:val="tablewriting"/>
            </w:pPr>
            <w:r w:rsidRPr="00225EBC">
              <w:t>0.20641</w:t>
            </w:r>
          </w:p>
        </w:tc>
        <w:tc>
          <w:tcPr>
            <w:tcW w:w="1250" w:type="pct"/>
          </w:tcPr>
          <w:p w14:paraId="7919D766" w14:textId="4C88EADD" w:rsidR="000328C0" w:rsidRPr="00C603D5" w:rsidRDefault="00225EBC" w:rsidP="00BA2F8E">
            <w:pPr>
              <w:pStyle w:val="tablewriting"/>
            </w:pPr>
            <w:r w:rsidRPr="00225EBC">
              <w:t> 0.00844 </w:t>
            </w:r>
          </w:p>
        </w:tc>
        <w:tc>
          <w:tcPr>
            <w:tcW w:w="1250" w:type="pct"/>
          </w:tcPr>
          <w:p w14:paraId="6F696587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  <w:tr w:rsidR="000328C0" w14:paraId="0FDF0CB0" w14:textId="77777777" w:rsidTr="00BA2F8E">
        <w:tc>
          <w:tcPr>
            <w:tcW w:w="1569" w:type="pct"/>
          </w:tcPr>
          <w:p w14:paraId="088406EA" w14:textId="77777777" w:rsidR="000328C0" w:rsidRPr="00C603D5" w:rsidRDefault="000328C0" w:rsidP="00BA2F8E">
            <w:pPr>
              <w:pStyle w:val="tablewriting"/>
            </w:pPr>
            <w:r w:rsidRPr="00C603D5">
              <w:t>IMD decile</w:t>
            </w:r>
          </w:p>
        </w:tc>
        <w:tc>
          <w:tcPr>
            <w:tcW w:w="931" w:type="pct"/>
          </w:tcPr>
          <w:p w14:paraId="4C09F435" w14:textId="5155C20A" w:rsidR="000328C0" w:rsidRPr="00C603D5" w:rsidRDefault="00225EBC" w:rsidP="00BA2F8E">
            <w:pPr>
              <w:pStyle w:val="tablewriting"/>
            </w:pPr>
            <w:r w:rsidRPr="00225EBC">
              <w:t>-0.52459</w:t>
            </w:r>
          </w:p>
        </w:tc>
        <w:tc>
          <w:tcPr>
            <w:tcW w:w="1250" w:type="pct"/>
          </w:tcPr>
          <w:p w14:paraId="34EA6DBF" w14:textId="05217C2B" w:rsidR="000328C0" w:rsidRPr="00C603D5" w:rsidRDefault="00225EBC" w:rsidP="00BA2F8E">
            <w:pPr>
              <w:pStyle w:val="tablewriting"/>
            </w:pPr>
            <w:r w:rsidRPr="00225EBC">
              <w:t>0.05158</w:t>
            </w:r>
          </w:p>
        </w:tc>
        <w:tc>
          <w:tcPr>
            <w:tcW w:w="1250" w:type="pct"/>
          </w:tcPr>
          <w:p w14:paraId="2080FFB8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  <w:tr w:rsidR="000328C0" w14:paraId="149FF3A7" w14:textId="77777777" w:rsidTr="00BA2F8E">
        <w:tc>
          <w:tcPr>
            <w:tcW w:w="1569" w:type="pct"/>
          </w:tcPr>
          <w:p w14:paraId="7AF6836A" w14:textId="77777777" w:rsidR="000328C0" w:rsidRPr="00C603D5" w:rsidRDefault="000328C0" w:rsidP="00BA2F8E">
            <w:pPr>
              <w:pStyle w:val="tablewriting"/>
            </w:pPr>
            <w:r>
              <w:t>Rural status</w:t>
            </w:r>
          </w:p>
        </w:tc>
        <w:tc>
          <w:tcPr>
            <w:tcW w:w="931" w:type="pct"/>
          </w:tcPr>
          <w:p w14:paraId="5E1C84A6" w14:textId="118C99E6" w:rsidR="000328C0" w:rsidRPr="00C603D5" w:rsidRDefault="00225EBC" w:rsidP="00BA2F8E">
            <w:pPr>
              <w:pStyle w:val="tablewriting"/>
            </w:pPr>
            <w:r w:rsidRPr="00225EBC">
              <w:t>9.12268</w:t>
            </w:r>
          </w:p>
        </w:tc>
        <w:tc>
          <w:tcPr>
            <w:tcW w:w="1250" w:type="pct"/>
          </w:tcPr>
          <w:p w14:paraId="0719B9FC" w14:textId="0FFE3C3A" w:rsidR="000328C0" w:rsidRPr="00C603D5" w:rsidRDefault="00225EBC" w:rsidP="00BA2F8E">
            <w:pPr>
              <w:pStyle w:val="tablewriting"/>
            </w:pPr>
            <w:r w:rsidRPr="00225EBC">
              <w:t>0.38503 </w:t>
            </w:r>
          </w:p>
        </w:tc>
        <w:tc>
          <w:tcPr>
            <w:tcW w:w="1250" w:type="pct"/>
          </w:tcPr>
          <w:p w14:paraId="0100BEAF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  <w:tr w:rsidR="000328C0" w14:paraId="205AE75D" w14:textId="77777777" w:rsidTr="00BA2F8E">
        <w:tc>
          <w:tcPr>
            <w:tcW w:w="1569" w:type="pct"/>
          </w:tcPr>
          <w:p w14:paraId="57530A5C" w14:textId="77777777" w:rsidR="000328C0" w:rsidRPr="00C603D5" w:rsidRDefault="000328C0" w:rsidP="00BA2F8E">
            <w:pPr>
              <w:pStyle w:val="tablewriting"/>
            </w:pPr>
            <w:r>
              <w:lastRenderedPageBreak/>
              <w:t>Coastal/border status</w:t>
            </w:r>
          </w:p>
        </w:tc>
        <w:tc>
          <w:tcPr>
            <w:tcW w:w="931" w:type="pct"/>
          </w:tcPr>
          <w:p w14:paraId="27C155B6" w14:textId="1E5BE934" w:rsidR="000328C0" w:rsidRPr="00C603D5" w:rsidRDefault="00225EBC" w:rsidP="00BA2F8E">
            <w:pPr>
              <w:pStyle w:val="tablewriting"/>
            </w:pPr>
            <w:r w:rsidRPr="00225EBC">
              <w:t> 0.78673 </w:t>
            </w:r>
          </w:p>
        </w:tc>
        <w:tc>
          <w:tcPr>
            <w:tcW w:w="1250" w:type="pct"/>
          </w:tcPr>
          <w:p w14:paraId="3F01E0AA" w14:textId="368B44E4" w:rsidR="000328C0" w:rsidRPr="00C603D5" w:rsidRDefault="00225EBC" w:rsidP="00BA2F8E">
            <w:pPr>
              <w:pStyle w:val="tablewriting"/>
            </w:pPr>
            <w:r w:rsidRPr="00225EBC">
              <w:t>0.42006 </w:t>
            </w:r>
          </w:p>
        </w:tc>
        <w:tc>
          <w:tcPr>
            <w:tcW w:w="1250" w:type="pct"/>
          </w:tcPr>
          <w:p w14:paraId="4614A06A" w14:textId="77777777" w:rsidR="000328C0" w:rsidRPr="00C603D5" w:rsidRDefault="000328C0" w:rsidP="00BA2F8E">
            <w:pPr>
              <w:pStyle w:val="tablewriting"/>
            </w:pPr>
            <w:r w:rsidRPr="00C603D5">
              <w:t>&lt;0.001</w:t>
            </w:r>
          </w:p>
        </w:tc>
      </w:tr>
      <w:tr w:rsidR="000328C0" w14:paraId="7B81BAA5" w14:textId="77777777" w:rsidTr="00BA2F8E">
        <w:tc>
          <w:tcPr>
            <w:tcW w:w="1569" w:type="pct"/>
            <w:tcBorders>
              <w:bottom w:val="single" w:sz="4" w:space="0" w:color="auto"/>
            </w:tcBorders>
          </w:tcPr>
          <w:p w14:paraId="5A6AA0FE" w14:textId="77777777" w:rsidR="000328C0" w:rsidRPr="00C603D5" w:rsidRDefault="000328C0" w:rsidP="00BA2F8E">
            <w:pPr>
              <w:pStyle w:val="tablewriting"/>
            </w:pPr>
            <w:r w:rsidRPr="00C603D5">
              <w:t>Constant</w:t>
            </w: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47AF11AE" w14:textId="6A30547F" w:rsidR="000328C0" w:rsidRPr="00C603D5" w:rsidRDefault="00225EBC" w:rsidP="00BA2F8E">
            <w:pPr>
              <w:pStyle w:val="tablewriting"/>
            </w:pPr>
            <w:r w:rsidRPr="00225EBC">
              <w:t>-45.84592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22461F26" w14:textId="5CCAF6B8" w:rsidR="000328C0" w:rsidRPr="00C603D5" w:rsidRDefault="00225EBC" w:rsidP="00BA2F8E">
            <w:pPr>
              <w:pStyle w:val="tablewriting"/>
            </w:pPr>
            <w:r w:rsidRPr="00225EBC">
              <w:t>3.78783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7725AD99" w14:textId="1C672DE7" w:rsidR="000328C0" w:rsidRPr="00C603D5" w:rsidRDefault="00225EBC" w:rsidP="00BA2F8E">
            <w:pPr>
              <w:pStyle w:val="tablewriting"/>
            </w:pPr>
            <w:r>
              <w:t>0.006</w:t>
            </w:r>
          </w:p>
        </w:tc>
      </w:tr>
    </w:tbl>
    <w:p w14:paraId="6F03D5AA" w14:textId="77777777" w:rsidR="000328C0" w:rsidRDefault="000328C0"/>
    <w:p w14:paraId="16136B15" w14:textId="77777777" w:rsidR="009D096D" w:rsidRDefault="009D096D" w:rsidP="009D096D">
      <w:pPr>
        <w:rPr>
          <w:b/>
          <w:bCs/>
          <w:sz w:val="28"/>
          <w:szCs w:val="28"/>
        </w:rPr>
      </w:pPr>
    </w:p>
    <w:p w14:paraId="6CC59CC5" w14:textId="77777777" w:rsidR="00E3132C" w:rsidRDefault="00E3132C" w:rsidP="009D096D">
      <w:pPr>
        <w:rPr>
          <w:b/>
          <w:bCs/>
          <w:sz w:val="28"/>
          <w:szCs w:val="28"/>
        </w:rPr>
      </w:pPr>
    </w:p>
    <w:p w14:paraId="78214A92" w14:textId="77777777" w:rsidR="00E3132C" w:rsidRDefault="00E3132C" w:rsidP="009D096D">
      <w:pPr>
        <w:rPr>
          <w:b/>
          <w:bCs/>
          <w:sz w:val="28"/>
          <w:szCs w:val="28"/>
        </w:rPr>
      </w:pPr>
    </w:p>
    <w:p w14:paraId="4162A275" w14:textId="77777777" w:rsidR="00E3132C" w:rsidRDefault="00E3132C" w:rsidP="009D096D">
      <w:pPr>
        <w:rPr>
          <w:b/>
          <w:bCs/>
          <w:sz w:val="28"/>
          <w:szCs w:val="28"/>
        </w:rPr>
      </w:pPr>
    </w:p>
    <w:p w14:paraId="7EE8A00F" w14:textId="77777777" w:rsidR="00E3132C" w:rsidRDefault="00E3132C" w:rsidP="009D096D">
      <w:pPr>
        <w:rPr>
          <w:b/>
          <w:bCs/>
          <w:sz w:val="28"/>
          <w:szCs w:val="28"/>
        </w:rPr>
      </w:pPr>
    </w:p>
    <w:p w14:paraId="7425EE8D" w14:textId="77777777" w:rsidR="00E3132C" w:rsidRDefault="00E3132C" w:rsidP="009D096D">
      <w:pPr>
        <w:rPr>
          <w:b/>
          <w:bCs/>
          <w:sz w:val="28"/>
          <w:szCs w:val="28"/>
        </w:rPr>
      </w:pPr>
    </w:p>
    <w:p w14:paraId="4C4B9DBE" w14:textId="77777777" w:rsidR="00E3132C" w:rsidRDefault="00E3132C" w:rsidP="009D096D">
      <w:pPr>
        <w:rPr>
          <w:b/>
          <w:bCs/>
          <w:sz w:val="28"/>
          <w:szCs w:val="28"/>
        </w:rPr>
      </w:pPr>
    </w:p>
    <w:p w14:paraId="79F72FB1" w14:textId="77777777" w:rsidR="00E3132C" w:rsidRDefault="00E3132C" w:rsidP="009D096D">
      <w:pPr>
        <w:rPr>
          <w:b/>
          <w:bCs/>
          <w:sz w:val="28"/>
          <w:szCs w:val="28"/>
        </w:rPr>
      </w:pPr>
    </w:p>
    <w:p w14:paraId="29F2A6EB" w14:textId="77777777" w:rsidR="00E3132C" w:rsidRDefault="00E3132C" w:rsidP="009D096D">
      <w:pPr>
        <w:rPr>
          <w:b/>
          <w:bCs/>
          <w:sz w:val="28"/>
          <w:szCs w:val="28"/>
        </w:rPr>
      </w:pPr>
    </w:p>
    <w:p w14:paraId="0C098D75" w14:textId="77777777" w:rsidR="00E3132C" w:rsidRDefault="00E3132C" w:rsidP="009D096D">
      <w:pPr>
        <w:rPr>
          <w:b/>
          <w:bCs/>
          <w:sz w:val="28"/>
          <w:szCs w:val="28"/>
        </w:rPr>
      </w:pPr>
    </w:p>
    <w:p w14:paraId="254675D5" w14:textId="77777777" w:rsidR="00E3132C" w:rsidRDefault="00E3132C" w:rsidP="009D096D">
      <w:pPr>
        <w:rPr>
          <w:b/>
          <w:bCs/>
          <w:sz w:val="28"/>
          <w:szCs w:val="28"/>
        </w:rPr>
      </w:pPr>
    </w:p>
    <w:p w14:paraId="302D67D7" w14:textId="77777777" w:rsidR="00E3132C" w:rsidRDefault="00E3132C" w:rsidP="009D096D">
      <w:pPr>
        <w:rPr>
          <w:b/>
          <w:bCs/>
          <w:sz w:val="28"/>
          <w:szCs w:val="28"/>
        </w:rPr>
      </w:pPr>
    </w:p>
    <w:p w14:paraId="5B4E9287" w14:textId="77777777" w:rsidR="00E3132C" w:rsidRDefault="00E3132C" w:rsidP="009D096D">
      <w:pPr>
        <w:rPr>
          <w:b/>
          <w:bCs/>
          <w:sz w:val="28"/>
          <w:szCs w:val="28"/>
        </w:rPr>
      </w:pPr>
    </w:p>
    <w:p w14:paraId="7FFEB1C3" w14:textId="77777777" w:rsidR="00E3132C" w:rsidRDefault="00E3132C" w:rsidP="009D096D">
      <w:pPr>
        <w:rPr>
          <w:b/>
          <w:bCs/>
          <w:sz w:val="28"/>
          <w:szCs w:val="28"/>
        </w:rPr>
      </w:pPr>
    </w:p>
    <w:p w14:paraId="528CFC3F" w14:textId="77777777" w:rsidR="00E3132C" w:rsidRDefault="00E3132C" w:rsidP="009D096D">
      <w:pPr>
        <w:rPr>
          <w:b/>
          <w:bCs/>
          <w:sz w:val="28"/>
          <w:szCs w:val="28"/>
        </w:rPr>
      </w:pPr>
    </w:p>
    <w:p w14:paraId="2B2F586D" w14:textId="77777777" w:rsidR="00E3132C" w:rsidRDefault="00E3132C" w:rsidP="009D096D">
      <w:pPr>
        <w:rPr>
          <w:b/>
          <w:bCs/>
          <w:sz w:val="28"/>
          <w:szCs w:val="28"/>
        </w:rPr>
      </w:pPr>
    </w:p>
    <w:p w14:paraId="44C53B20" w14:textId="77777777" w:rsidR="00E3132C" w:rsidRDefault="00E3132C" w:rsidP="009D096D">
      <w:pPr>
        <w:rPr>
          <w:b/>
          <w:bCs/>
          <w:sz w:val="28"/>
          <w:szCs w:val="28"/>
        </w:rPr>
      </w:pPr>
    </w:p>
    <w:p w14:paraId="586443C1" w14:textId="1CECD572" w:rsidR="009D096D" w:rsidRDefault="009D096D" w:rsidP="009D096D">
      <w:pPr>
        <w:rPr>
          <w:b/>
          <w:bCs/>
          <w:sz w:val="28"/>
          <w:szCs w:val="28"/>
        </w:rPr>
      </w:pPr>
      <w:r w:rsidRPr="009D096D">
        <w:rPr>
          <w:b/>
          <w:bCs/>
          <w:sz w:val="28"/>
          <w:szCs w:val="28"/>
        </w:rPr>
        <w:t xml:space="preserve">Supplemental </w:t>
      </w:r>
      <w:r>
        <w:rPr>
          <w:b/>
          <w:bCs/>
          <w:sz w:val="28"/>
          <w:szCs w:val="28"/>
        </w:rPr>
        <w:t>Figures</w:t>
      </w:r>
    </w:p>
    <w:p w14:paraId="4557BF9A" w14:textId="77777777" w:rsidR="009D096D" w:rsidRDefault="009D096D">
      <w:pPr>
        <w:rPr>
          <w:b/>
          <w:bCs/>
          <w:sz w:val="24"/>
          <w:szCs w:val="24"/>
        </w:rPr>
      </w:pPr>
    </w:p>
    <w:p w14:paraId="707B8A69" w14:textId="525E537B" w:rsidR="000328C0" w:rsidRDefault="001C038C">
      <w:pPr>
        <w:rPr>
          <w:b/>
          <w:bCs/>
          <w:sz w:val="24"/>
          <w:szCs w:val="24"/>
        </w:rPr>
      </w:pPr>
      <w:r w:rsidRPr="001E49DD">
        <w:rPr>
          <w:b/>
          <w:bCs/>
          <w:sz w:val="24"/>
          <w:szCs w:val="24"/>
        </w:rPr>
        <w:t xml:space="preserve">Figure S1: </w:t>
      </w:r>
      <w:r w:rsidR="00217CDA">
        <w:rPr>
          <w:b/>
          <w:bCs/>
          <w:sz w:val="24"/>
          <w:szCs w:val="24"/>
        </w:rPr>
        <w:t>Decision</w:t>
      </w:r>
      <w:r w:rsidR="001E49DD">
        <w:rPr>
          <w:b/>
          <w:bCs/>
          <w:sz w:val="24"/>
          <w:szCs w:val="24"/>
        </w:rPr>
        <w:t xml:space="preserve"> </w:t>
      </w:r>
      <w:r w:rsidRPr="001E49DD">
        <w:rPr>
          <w:b/>
          <w:bCs/>
          <w:sz w:val="24"/>
          <w:szCs w:val="24"/>
        </w:rPr>
        <w:t>algorithm to allocate NHS Trust of care</w:t>
      </w:r>
      <w:r w:rsidR="001E49DD">
        <w:rPr>
          <w:b/>
          <w:bCs/>
          <w:sz w:val="24"/>
          <w:szCs w:val="24"/>
        </w:rPr>
        <w:t xml:space="preserve"> based on the missingness of variables from obtained NCRAS datasets.</w:t>
      </w:r>
    </w:p>
    <w:p w14:paraId="4FEC59CE" w14:textId="2C6235C0" w:rsidR="00217CDA" w:rsidRDefault="00217CDA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4EB4D2F4" wp14:editId="3D7042CA">
            <wp:extent cx="5731510" cy="3570605"/>
            <wp:effectExtent l="0" t="0" r="0" b="0"/>
            <wp:docPr id="98431859" name="Picture 4" descr="A diagram of a patient's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31859" name="Picture 4" descr="A diagram of a patient's flow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7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FD8F2" w14:textId="77777777" w:rsidR="00217CDA" w:rsidRPr="001E49DD" w:rsidRDefault="00217CDA">
      <w:pPr>
        <w:rPr>
          <w:b/>
          <w:bCs/>
          <w:sz w:val="24"/>
          <w:szCs w:val="24"/>
        </w:rPr>
      </w:pPr>
    </w:p>
    <w:p w14:paraId="68D34723" w14:textId="16862626" w:rsidR="00217CDA" w:rsidRDefault="001C038C">
      <w:pPr>
        <w:rPr>
          <w:b/>
          <w:bCs/>
          <w:sz w:val="24"/>
          <w:szCs w:val="24"/>
        </w:rPr>
      </w:pPr>
      <w:r w:rsidRPr="001E49DD">
        <w:rPr>
          <w:b/>
          <w:bCs/>
          <w:sz w:val="24"/>
          <w:szCs w:val="24"/>
        </w:rPr>
        <w:t>Figures S2</w:t>
      </w:r>
      <w:r w:rsidR="00217CDA">
        <w:rPr>
          <w:b/>
          <w:bCs/>
          <w:sz w:val="24"/>
          <w:szCs w:val="24"/>
        </w:rPr>
        <w:t xml:space="preserve">: </w:t>
      </w:r>
      <w:r w:rsidR="00217CDA" w:rsidRPr="00217CDA">
        <w:rPr>
          <w:b/>
          <w:bCs/>
          <w:sz w:val="24"/>
          <w:szCs w:val="24"/>
        </w:rPr>
        <w:t>Distance from each LSOA to nearest research active NHS Trust under definition 2):  an NHS Trust that recruited to any clinical trial.</w:t>
      </w:r>
    </w:p>
    <w:p w14:paraId="3275F604" w14:textId="5114B5BE" w:rsidR="00217CDA" w:rsidRDefault="00217CDA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228D13DD" wp14:editId="37435E7D">
            <wp:extent cx="5626100" cy="7264400"/>
            <wp:effectExtent l="0" t="0" r="0" b="0"/>
            <wp:docPr id="1449893646" name="Picture 1" descr="A map of england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893646" name="Picture 1" descr="A map of england with red dot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6100" cy="726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FE204" w14:textId="77777777" w:rsidR="00217CDA" w:rsidRPr="00217CDA" w:rsidRDefault="00217CDA">
      <w:pPr>
        <w:rPr>
          <w:b/>
          <w:bCs/>
          <w:sz w:val="24"/>
          <w:szCs w:val="24"/>
        </w:rPr>
      </w:pPr>
    </w:p>
    <w:p w14:paraId="75E3D4BE" w14:textId="01C754C9" w:rsidR="00217CDA" w:rsidRDefault="00217CDA" w:rsidP="00217CDA">
      <w:pPr>
        <w:rPr>
          <w:b/>
          <w:bCs/>
          <w:sz w:val="24"/>
          <w:szCs w:val="24"/>
        </w:rPr>
      </w:pPr>
      <w:r w:rsidRPr="001E49DD">
        <w:rPr>
          <w:b/>
          <w:bCs/>
          <w:sz w:val="24"/>
          <w:szCs w:val="24"/>
        </w:rPr>
        <w:t>Figures S</w:t>
      </w:r>
      <w:r>
        <w:rPr>
          <w:b/>
          <w:bCs/>
          <w:sz w:val="24"/>
          <w:szCs w:val="24"/>
        </w:rPr>
        <w:t xml:space="preserve">3: </w:t>
      </w:r>
      <w:r w:rsidRPr="00217CDA">
        <w:rPr>
          <w:b/>
          <w:bCs/>
          <w:sz w:val="24"/>
          <w:szCs w:val="24"/>
        </w:rPr>
        <w:t>Distance from each LSOA to nearest research active NHS Trust under definition 3):  an NHS Trust that recruited to any DLBCL clinical trial.</w:t>
      </w:r>
    </w:p>
    <w:p w14:paraId="7440D2CC" w14:textId="3A9F7120" w:rsidR="00217CDA" w:rsidRDefault="00217CDA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11C3A4AE" wp14:editId="5FC5831A">
            <wp:extent cx="5626100" cy="7264400"/>
            <wp:effectExtent l="0" t="0" r="0" b="0"/>
            <wp:docPr id="1355101029" name="Picture 2" descr="A map of england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101029" name="Picture 2" descr="A map of england with red dot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6100" cy="726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6448E" w14:textId="53124A0F" w:rsidR="00217CDA" w:rsidRDefault="00217CDA" w:rsidP="00217CDA">
      <w:pPr>
        <w:rPr>
          <w:b/>
          <w:bCs/>
          <w:sz w:val="24"/>
          <w:szCs w:val="24"/>
        </w:rPr>
      </w:pPr>
      <w:r w:rsidRPr="001E49DD">
        <w:rPr>
          <w:b/>
          <w:bCs/>
          <w:sz w:val="24"/>
          <w:szCs w:val="24"/>
        </w:rPr>
        <w:t>Figures S</w:t>
      </w:r>
      <w:r>
        <w:rPr>
          <w:b/>
          <w:bCs/>
          <w:sz w:val="24"/>
          <w:szCs w:val="24"/>
        </w:rPr>
        <w:t xml:space="preserve">4: </w:t>
      </w:r>
      <w:r w:rsidRPr="00217CDA">
        <w:rPr>
          <w:b/>
          <w:bCs/>
          <w:sz w:val="24"/>
          <w:szCs w:val="24"/>
        </w:rPr>
        <w:t>Distance from each LSOA to nearest research active NHS Trust under definition 4):  an NHS Trust that recruited to any HL clinical trial.</w:t>
      </w:r>
    </w:p>
    <w:p w14:paraId="4CAC16F4" w14:textId="7DD90971" w:rsidR="00217CDA" w:rsidRDefault="00217CDA" w:rsidP="00217CDA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0A4C4052" wp14:editId="196200CD">
            <wp:extent cx="5626100" cy="7264400"/>
            <wp:effectExtent l="0" t="0" r="0" b="0"/>
            <wp:docPr id="894977588" name="Picture 3" descr="A map of england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977588" name="Picture 3" descr="A map of england with red dot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6100" cy="726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BD0CF" w14:textId="77777777" w:rsidR="00217CDA" w:rsidRDefault="00217CDA">
      <w:pPr>
        <w:rPr>
          <w:b/>
          <w:bCs/>
          <w:sz w:val="24"/>
          <w:szCs w:val="24"/>
        </w:rPr>
      </w:pPr>
    </w:p>
    <w:p w14:paraId="7F1593D3" w14:textId="1C63D943" w:rsidR="00217CDA" w:rsidRDefault="00217CDA" w:rsidP="00217CDA">
      <w:pPr>
        <w:rPr>
          <w:b/>
          <w:bCs/>
          <w:sz w:val="24"/>
          <w:szCs w:val="24"/>
        </w:rPr>
      </w:pPr>
      <w:r w:rsidRPr="001E49DD">
        <w:rPr>
          <w:b/>
          <w:bCs/>
          <w:sz w:val="24"/>
          <w:szCs w:val="24"/>
        </w:rPr>
        <w:t xml:space="preserve">Figures </w:t>
      </w:r>
      <w:r>
        <w:rPr>
          <w:b/>
          <w:bCs/>
          <w:sz w:val="24"/>
          <w:szCs w:val="24"/>
        </w:rPr>
        <w:t xml:space="preserve">S5: </w:t>
      </w:r>
      <w:r w:rsidRPr="00217CDA">
        <w:rPr>
          <w:b/>
          <w:bCs/>
          <w:sz w:val="24"/>
          <w:szCs w:val="24"/>
        </w:rPr>
        <w:t>Distance from each LSOA to nearest research active NHS Trust under definition 5):  an NHS Trust that recruited to any FL clinical trial.</w:t>
      </w:r>
    </w:p>
    <w:p w14:paraId="4E39E030" w14:textId="41C2D320" w:rsidR="000328C0" w:rsidRDefault="000328C0">
      <w:pPr>
        <w:rPr>
          <w:b/>
          <w:bCs/>
          <w:sz w:val="24"/>
          <w:szCs w:val="24"/>
        </w:rPr>
      </w:pPr>
    </w:p>
    <w:p w14:paraId="71F577B9" w14:textId="1908E577" w:rsidR="00D23A6A" w:rsidRDefault="00D23A6A">
      <w:r w:rsidRPr="00D23A6A">
        <w:rPr>
          <w:noProof/>
        </w:rPr>
        <w:lastRenderedPageBreak/>
        <w:drawing>
          <wp:inline distT="0" distB="0" distL="0" distR="0" wp14:anchorId="0557B464" wp14:editId="7B2F0344">
            <wp:extent cx="5731510" cy="7407910"/>
            <wp:effectExtent l="0" t="0" r="0" b="0"/>
            <wp:docPr id="12205133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051332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0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23A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5B5C"/>
    <w:rsid w:val="00012CCB"/>
    <w:rsid w:val="000328C0"/>
    <w:rsid w:val="000A1BE7"/>
    <w:rsid w:val="000E6E5A"/>
    <w:rsid w:val="001C038C"/>
    <w:rsid w:val="001E49DD"/>
    <w:rsid w:val="00217CDA"/>
    <w:rsid w:val="00225EBC"/>
    <w:rsid w:val="00273B7E"/>
    <w:rsid w:val="00345C70"/>
    <w:rsid w:val="00454977"/>
    <w:rsid w:val="005A0E7E"/>
    <w:rsid w:val="006E7177"/>
    <w:rsid w:val="007921BB"/>
    <w:rsid w:val="00910836"/>
    <w:rsid w:val="00920346"/>
    <w:rsid w:val="009354E4"/>
    <w:rsid w:val="009D096D"/>
    <w:rsid w:val="00AB295A"/>
    <w:rsid w:val="00AD495F"/>
    <w:rsid w:val="00B45B4B"/>
    <w:rsid w:val="00CA45E9"/>
    <w:rsid w:val="00CB5B5C"/>
    <w:rsid w:val="00D23A6A"/>
    <w:rsid w:val="00E31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EC015"/>
  <w15:chartTrackingRefBased/>
  <w15:docId w15:val="{5743D9D3-6416-4169-AB2D-0F426E197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354E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32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">
    <w:name w:val="table heading"/>
    <w:basedOn w:val="Normal"/>
    <w:link w:val="tableheadingChar"/>
    <w:qFormat/>
    <w:rsid w:val="000328C0"/>
    <w:pPr>
      <w:spacing w:after="0" w:line="360" w:lineRule="auto"/>
      <w:jc w:val="both"/>
    </w:pPr>
    <w:rPr>
      <w:rFonts w:ascii="Times New Roman" w:hAnsi="Times New Roman"/>
      <w:b/>
      <w:sz w:val="16"/>
    </w:rPr>
  </w:style>
  <w:style w:type="paragraph" w:customStyle="1" w:styleId="tablewriting">
    <w:name w:val="table writing"/>
    <w:basedOn w:val="tableheading"/>
    <w:link w:val="tablewritingChar"/>
    <w:qFormat/>
    <w:rsid w:val="000328C0"/>
    <w:rPr>
      <w:b w:val="0"/>
    </w:rPr>
  </w:style>
  <w:style w:type="character" w:customStyle="1" w:styleId="tableheadingChar">
    <w:name w:val="table heading Char"/>
    <w:basedOn w:val="DefaultParagraphFont"/>
    <w:link w:val="tableheading"/>
    <w:rsid w:val="000328C0"/>
    <w:rPr>
      <w:rFonts w:ascii="Times New Roman" w:hAnsi="Times New Roman"/>
      <w:b/>
      <w:sz w:val="16"/>
    </w:rPr>
  </w:style>
  <w:style w:type="character" w:customStyle="1" w:styleId="tablewritingChar">
    <w:name w:val="table writing Char"/>
    <w:basedOn w:val="tableheadingChar"/>
    <w:link w:val="tablewriting"/>
    <w:rsid w:val="000328C0"/>
    <w:rPr>
      <w:rFonts w:ascii="Times New Roman" w:hAnsi="Times New Roman"/>
      <w:b w:val="0"/>
      <w:sz w:val="16"/>
    </w:rPr>
  </w:style>
  <w:style w:type="paragraph" w:styleId="Caption">
    <w:name w:val="caption"/>
    <w:basedOn w:val="Normal"/>
    <w:next w:val="Normal"/>
    <w:uiPriority w:val="35"/>
    <w:unhideWhenUsed/>
    <w:qFormat/>
    <w:rsid w:val="009D096D"/>
    <w:pPr>
      <w:spacing w:after="200" w:line="480" w:lineRule="auto"/>
      <w:jc w:val="both"/>
    </w:pPr>
    <w:rPr>
      <w:rFonts w:ascii="Times New Roman" w:hAnsi="Times New Roman"/>
      <w:i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75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5EF0A9-66CD-8A4B-AAE3-B411AC1865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9</Pages>
  <Words>954</Words>
  <Characters>544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ones</dc:creator>
  <cp:keywords/>
  <dc:description/>
  <cp:lastModifiedBy>David Jones</cp:lastModifiedBy>
  <cp:revision>14</cp:revision>
  <dcterms:created xsi:type="dcterms:W3CDTF">2022-11-03T10:34:00Z</dcterms:created>
  <dcterms:modified xsi:type="dcterms:W3CDTF">2024-07-25T07:22:00Z</dcterms:modified>
</cp:coreProperties>
</file>